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838890" w14:textId="0502616B" w:rsidR="006E0448" w:rsidRDefault="006E0448" w:rsidP="006E0448">
      <w:pPr>
        <w:pStyle w:val="NoSpacing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A7085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S1</w:t>
      </w:r>
      <w:r w:rsidRPr="00A7085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Mean ± SD absolute p</w:t>
      </w:r>
      <w:r w:rsidRPr="00A7085E">
        <w:rPr>
          <w:rFonts w:ascii="Times New Roman" w:hAnsi="Times New Roman" w:cs="Times New Roman"/>
          <w:b/>
          <w:bCs/>
          <w:sz w:val="20"/>
          <w:szCs w:val="20"/>
          <w:lang w:val="en-GB"/>
        </w:rPr>
        <w:t>ercentage errors (%e) for respiratory parameters, averaged over all simulated steps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of both day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0"/>
        <w:gridCol w:w="1378"/>
        <w:gridCol w:w="1473"/>
        <w:gridCol w:w="1473"/>
        <w:gridCol w:w="1473"/>
        <w:gridCol w:w="1473"/>
      </w:tblGrid>
      <w:tr w:rsidR="003A2A39" w:rsidRPr="00A7085E" w14:paraId="65F932F5" w14:textId="77777777" w:rsidTr="00DF0A19">
        <w:tc>
          <w:tcPr>
            <w:tcW w:w="1116" w:type="pct"/>
            <w:tcBorders>
              <w:top w:val="single" w:sz="4" w:space="0" w:color="auto"/>
              <w:bottom w:val="single" w:sz="4" w:space="0" w:color="auto"/>
            </w:tcBorders>
          </w:tcPr>
          <w:p w14:paraId="0F9ECABE" w14:textId="77777777" w:rsidR="003A2A39" w:rsidRPr="00A7085E" w:rsidRDefault="003A2A39" w:rsidP="00CC6674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708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</w:tcPr>
          <w:p w14:paraId="59D49099" w14:textId="77777777" w:rsidR="003A2A39" w:rsidRPr="00A7085E" w:rsidRDefault="003A2A39" w:rsidP="00CC6674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%e </w:t>
            </w:r>
            <w:r w:rsidRPr="00D54154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V̇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</w:tcPr>
          <w:p w14:paraId="4ABC128D" w14:textId="77777777" w:rsidR="003A2A39" w:rsidRPr="00A7085E" w:rsidRDefault="003A2A39" w:rsidP="00CC6674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e BF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</w:tcPr>
          <w:p w14:paraId="2C208450" w14:textId="77777777" w:rsidR="003A2A39" w:rsidRPr="00A7085E" w:rsidRDefault="003A2A39" w:rsidP="00CC6674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0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e V̇</w:t>
            </w:r>
            <w:r w:rsidRPr="00A708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</w:t>
            </w:r>
            <w:r w:rsidRPr="00A708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</w:tcPr>
          <w:p w14:paraId="7680C9C6" w14:textId="77777777" w:rsidR="003A2A39" w:rsidRPr="00A7085E" w:rsidRDefault="003A2A39" w:rsidP="00CC6674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0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e V̇</w:t>
            </w:r>
            <w:r w:rsidRPr="00A708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</w:t>
            </w:r>
            <w:r w:rsidRPr="00A708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</w:tcPr>
          <w:p w14:paraId="45C9B388" w14:textId="77777777" w:rsidR="003A2A39" w:rsidRPr="00A7085E" w:rsidRDefault="003A2A39" w:rsidP="00CC6674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708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%e RER</w:t>
            </w:r>
          </w:p>
        </w:tc>
      </w:tr>
      <w:tr w:rsidR="00DF0A19" w:rsidRPr="00A7085E" w14:paraId="771CAB26" w14:textId="77777777" w:rsidTr="00DF0A19">
        <w:tc>
          <w:tcPr>
            <w:tcW w:w="1116" w:type="pct"/>
            <w:tcBorders>
              <w:top w:val="single" w:sz="4" w:space="0" w:color="auto"/>
            </w:tcBorders>
          </w:tcPr>
          <w:p w14:paraId="2424D6F1" w14:textId="77777777" w:rsidR="00DF0A19" w:rsidRPr="00A7085E" w:rsidRDefault="00DF0A19" w:rsidP="00DF0A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08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yntus CPX</w:t>
            </w:r>
          </w:p>
        </w:tc>
        <w:tc>
          <w:tcPr>
            <w:tcW w:w="736" w:type="pct"/>
            <w:tcBorders>
              <w:top w:val="single" w:sz="4" w:space="0" w:color="auto"/>
            </w:tcBorders>
            <w:vAlign w:val="bottom"/>
          </w:tcPr>
          <w:p w14:paraId="3456B1A5" w14:textId="3595D5C7" w:rsidR="00DF0A19" w:rsidRPr="00117A2E" w:rsidRDefault="00DF0A19" w:rsidP="00DF0A19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7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117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17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53</w:t>
            </w:r>
            <w:r w:rsidR="000E7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87" w:type="pct"/>
            <w:tcBorders>
              <w:top w:val="single" w:sz="4" w:space="0" w:color="auto"/>
            </w:tcBorders>
            <w:vAlign w:val="bottom"/>
          </w:tcPr>
          <w:p w14:paraId="7CE9D576" w14:textId="1D7761E3" w:rsidR="00DF0A19" w:rsidRPr="00117A2E" w:rsidRDefault="00DF0A19" w:rsidP="00DF0A19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7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± 0.45</w:t>
            </w:r>
            <w:r w:rsidR="009E6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87" w:type="pct"/>
            <w:tcBorders>
              <w:top w:val="single" w:sz="4" w:space="0" w:color="auto"/>
            </w:tcBorders>
            <w:vAlign w:val="bottom"/>
          </w:tcPr>
          <w:p w14:paraId="31AF1DDC" w14:textId="690DB08C" w:rsidR="00DF0A19" w:rsidRPr="00117A2E" w:rsidRDefault="00DF0A19" w:rsidP="00DF0A19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7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6 ± 1.55</w:t>
            </w:r>
          </w:p>
        </w:tc>
        <w:tc>
          <w:tcPr>
            <w:tcW w:w="787" w:type="pct"/>
            <w:tcBorders>
              <w:top w:val="single" w:sz="4" w:space="0" w:color="auto"/>
            </w:tcBorders>
            <w:vAlign w:val="bottom"/>
          </w:tcPr>
          <w:p w14:paraId="26193C7E" w14:textId="646D639E" w:rsidR="00DF0A19" w:rsidRPr="00117A2E" w:rsidRDefault="00DF0A19" w:rsidP="00DF0A19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7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7 ± 1.08</w:t>
            </w:r>
          </w:p>
        </w:tc>
        <w:tc>
          <w:tcPr>
            <w:tcW w:w="787" w:type="pct"/>
            <w:tcBorders>
              <w:top w:val="single" w:sz="4" w:space="0" w:color="auto"/>
            </w:tcBorders>
            <w:vAlign w:val="bottom"/>
          </w:tcPr>
          <w:p w14:paraId="313270C3" w14:textId="278F1CB0" w:rsidR="00DF0A19" w:rsidRPr="00117A2E" w:rsidRDefault="00DF0A19" w:rsidP="00DF0A19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7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 ± 1.42</w:t>
            </w:r>
            <w:r w:rsidR="00C56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117A2E" w:rsidRPr="00A7085E" w14:paraId="29BE5E4F" w14:textId="77777777" w:rsidTr="009D72B2">
        <w:tc>
          <w:tcPr>
            <w:tcW w:w="1116" w:type="pct"/>
          </w:tcPr>
          <w:p w14:paraId="21DEC77E" w14:textId="318E2FD7" w:rsidR="00117A2E" w:rsidRPr="00A7085E" w:rsidRDefault="00117A2E" w:rsidP="00117A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708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xyc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708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</w:t>
            </w:r>
          </w:p>
        </w:tc>
        <w:tc>
          <w:tcPr>
            <w:tcW w:w="736" w:type="pct"/>
            <w:vAlign w:val="bottom"/>
          </w:tcPr>
          <w:p w14:paraId="7A97FBD2" w14:textId="32794E08" w:rsidR="00117A2E" w:rsidRPr="00117A2E" w:rsidRDefault="00117A2E" w:rsidP="00117A2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7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± 0.79</w:t>
            </w:r>
            <w:r w:rsidR="009E6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87" w:type="pct"/>
            <w:vAlign w:val="bottom"/>
          </w:tcPr>
          <w:p w14:paraId="33A49955" w14:textId="10FF7002" w:rsidR="00117A2E" w:rsidRPr="00117A2E" w:rsidRDefault="004D7491" w:rsidP="00117A2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2C1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  <w:r w:rsidR="00117A2E" w:rsidRPr="00117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</w:t>
            </w:r>
            <w:r w:rsidR="00DD36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  <w:r w:rsidR="000A4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87" w:type="pct"/>
            <w:vAlign w:val="bottom"/>
          </w:tcPr>
          <w:p w14:paraId="4C9B170A" w14:textId="063038F9" w:rsidR="00117A2E" w:rsidRPr="00117A2E" w:rsidRDefault="00117A2E" w:rsidP="00117A2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7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2 ± 1.16</w:t>
            </w:r>
          </w:p>
        </w:tc>
        <w:tc>
          <w:tcPr>
            <w:tcW w:w="787" w:type="pct"/>
            <w:vAlign w:val="bottom"/>
          </w:tcPr>
          <w:p w14:paraId="74CFA735" w14:textId="03064A7B" w:rsidR="00117A2E" w:rsidRPr="00117A2E" w:rsidRDefault="00117A2E" w:rsidP="00117A2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7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 ± 0.44</w:t>
            </w:r>
          </w:p>
        </w:tc>
        <w:tc>
          <w:tcPr>
            <w:tcW w:w="787" w:type="pct"/>
            <w:vAlign w:val="bottom"/>
          </w:tcPr>
          <w:p w14:paraId="5D4E8E85" w14:textId="2363EFA2" w:rsidR="00117A2E" w:rsidRPr="00117A2E" w:rsidRDefault="00117A2E" w:rsidP="00117A2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7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 ± 1.69</w:t>
            </w:r>
          </w:p>
        </w:tc>
      </w:tr>
      <w:tr w:rsidR="00117A2E" w:rsidRPr="00A7085E" w14:paraId="17BB9889" w14:textId="77777777" w:rsidTr="009D72B2">
        <w:tc>
          <w:tcPr>
            <w:tcW w:w="1116" w:type="pct"/>
          </w:tcPr>
          <w:p w14:paraId="0734B5F3" w14:textId="77777777" w:rsidR="00117A2E" w:rsidRPr="00A7085E" w:rsidRDefault="00117A2E" w:rsidP="00117A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ORR</w:t>
            </w:r>
          </w:p>
        </w:tc>
        <w:tc>
          <w:tcPr>
            <w:tcW w:w="736" w:type="pct"/>
            <w:vAlign w:val="bottom"/>
          </w:tcPr>
          <w:p w14:paraId="0C34D611" w14:textId="1527645F" w:rsidR="00117A2E" w:rsidRPr="00117A2E" w:rsidRDefault="00117A2E" w:rsidP="00117A2E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  <w:r w:rsidR="00A93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  <w:r w:rsidRPr="00117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3.</w:t>
            </w:r>
            <w:r w:rsidR="00A930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87" w:type="pct"/>
            <w:vAlign w:val="bottom"/>
          </w:tcPr>
          <w:p w14:paraId="6204F2C9" w14:textId="7E7CAC6B" w:rsidR="00117A2E" w:rsidRPr="00117A2E" w:rsidRDefault="00A9309F" w:rsidP="00117A2E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  <w:r w:rsidR="00117A2E" w:rsidRPr="00117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**</w:t>
            </w:r>
          </w:p>
        </w:tc>
        <w:tc>
          <w:tcPr>
            <w:tcW w:w="787" w:type="pct"/>
            <w:vAlign w:val="bottom"/>
          </w:tcPr>
          <w:p w14:paraId="72E2F417" w14:textId="679F297B" w:rsidR="00117A2E" w:rsidRPr="00117A2E" w:rsidRDefault="001E4B08" w:rsidP="00117A2E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3</w:t>
            </w:r>
            <w:r w:rsidR="00117A2E" w:rsidRPr="00117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787" w:type="pct"/>
            <w:vAlign w:val="bottom"/>
          </w:tcPr>
          <w:p w14:paraId="07BB05DA" w14:textId="3A61E05C" w:rsidR="00117A2E" w:rsidRPr="00117A2E" w:rsidRDefault="00117A2E" w:rsidP="00117A2E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E4B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  <w:r w:rsidRPr="00117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5.</w:t>
            </w:r>
            <w:r w:rsidR="001E4B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87" w:type="pct"/>
            <w:vAlign w:val="bottom"/>
          </w:tcPr>
          <w:p w14:paraId="2CDC3A76" w14:textId="790E5464" w:rsidR="00117A2E" w:rsidRPr="00117A2E" w:rsidRDefault="001E4B08" w:rsidP="00117A2E"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4</w:t>
            </w:r>
            <w:r w:rsidR="00117A2E" w:rsidRPr="00117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4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</w:tr>
      <w:tr w:rsidR="00B95203" w:rsidRPr="00A7085E" w14:paraId="795DDC93" w14:textId="77777777" w:rsidTr="002F5B69">
        <w:tc>
          <w:tcPr>
            <w:tcW w:w="1116" w:type="pct"/>
          </w:tcPr>
          <w:p w14:paraId="12D7872E" w14:textId="77777777" w:rsidR="00B95203" w:rsidRPr="00A7085E" w:rsidRDefault="00B95203" w:rsidP="00B9520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085E">
              <w:rPr>
                <w:rFonts w:ascii="Times New Roman" w:hAnsi="Times New Roman" w:cs="Times New Roman"/>
                <w:sz w:val="20"/>
                <w:szCs w:val="20"/>
              </w:rPr>
              <w:t>VO2masterPro</w:t>
            </w:r>
          </w:p>
        </w:tc>
        <w:tc>
          <w:tcPr>
            <w:tcW w:w="736" w:type="pct"/>
            <w:vAlign w:val="bottom"/>
          </w:tcPr>
          <w:p w14:paraId="7169A728" w14:textId="66EB8A8A" w:rsidR="00B95203" w:rsidRPr="00117A2E" w:rsidRDefault="00B95203" w:rsidP="00B95203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7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± 0.4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87" w:type="pct"/>
            <w:vAlign w:val="bottom"/>
          </w:tcPr>
          <w:p w14:paraId="7D3E9340" w14:textId="3D804102" w:rsidR="00B95203" w:rsidRPr="00117A2E" w:rsidRDefault="00B95203" w:rsidP="00B95203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7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 ± 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*</w:t>
            </w:r>
          </w:p>
        </w:tc>
        <w:tc>
          <w:tcPr>
            <w:tcW w:w="787" w:type="pct"/>
            <w:vAlign w:val="bottom"/>
          </w:tcPr>
          <w:p w14:paraId="64A409D7" w14:textId="48A447FA" w:rsidR="00B95203" w:rsidRPr="00117A2E" w:rsidRDefault="00B95203" w:rsidP="00B95203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7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6 ± 4.53</w:t>
            </w:r>
          </w:p>
        </w:tc>
        <w:tc>
          <w:tcPr>
            <w:tcW w:w="787" w:type="pct"/>
            <w:vAlign w:val="bottom"/>
          </w:tcPr>
          <w:p w14:paraId="041A663C" w14:textId="0FA9C099" w:rsidR="00B95203" w:rsidRPr="00117A2E" w:rsidRDefault="00B95203" w:rsidP="00B95203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A234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a.</w:t>
            </w:r>
            <w:proofErr w:type="spellEnd"/>
          </w:p>
        </w:tc>
        <w:tc>
          <w:tcPr>
            <w:tcW w:w="787" w:type="pct"/>
            <w:vAlign w:val="bottom"/>
          </w:tcPr>
          <w:p w14:paraId="03D0B935" w14:textId="1EEB99C3" w:rsidR="00B95203" w:rsidRPr="00117A2E" w:rsidRDefault="00B95203" w:rsidP="00B95203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A234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a.</w:t>
            </w:r>
            <w:proofErr w:type="spellEnd"/>
          </w:p>
        </w:tc>
      </w:tr>
    </w:tbl>
    <w:p w14:paraId="66939758" w14:textId="77777777" w:rsidR="003A2A39" w:rsidRPr="00A63965" w:rsidRDefault="003A2A39" w:rsidP="003A2A39">
      <w:pPr>
        <w:pStyle w:val="NoSpacing"/>
        <w:rPr>
          <w:rFonts w:ascii="Times New Roman" w:hAnsi="Times New Roman" w:cs="Times New Roman"/>
          <w:sz w:val="16"/>
          <w:szCs w:val="16"/>
          <w:lang w:val="en-GB"/>
        </w:rPr>
      </w:pPr>
      <w:r w:rsidRPr="00A63965">
        <w:rPr>
          <w:rFonts w:ascii="Times New Roman" w:hAnsi="Times New Roman" w:cs="Times New Roman"/>
          <w:sz w:val="16"/>
          <w:szCs w:val="16"/>
          <w:lang w:val="en-GB"/>
        </w:rPr>
        <w:t>BF = breathing frequency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; </w:t>
      </w:r>
      <w:r w:rsidRPr="00A63965">
        <w:rPr>
          <w:rFonts w:ascii="Times New Roman" w:hAnsi="Times New Roman" w:cs="Times New Roman"/>
          <w:sz w:val="16"/>
          <w:szCs w:val="16"/>
          <w:lang w:val="en-GB"/>
        </w:rPr>
        <w:t>RER = respiratory exchange ratio; VE = ventilation; V̇CO</w:t>
      </w:r>
      <w:r w:rsidRPr="00A63965">
        <w:rPr>
          <w:rFonts w:ascii="Times New Roman" w:hAnsi="Times New Roman" w:cs="Times New Roman"/>
          <w:sz w:val="16"/>
          <w:szCs w:val="16"/>
          <w:vertAlign w:val="subscript"/>
          <w:lang w:val="en-GB"/>
        </w:rPr>
        <w:t>2</w:t>
      </w:r>
      <w:r w:rsidRPr="00A63965">
        <w:rPr>
          <w:rFonts w:ascii="Times New Roman" w:hAnsi="Times New Roman" w:cs="Times New Roman"/>
          <w:sz w:val="16"/>
          <w:szCs w:val="16"/>
          <w:lang w:val="en-GB"/>
        </w:rPr>
        <w:t xml:space="preserve"> = 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rate of </w:t>
      </w:r>
      <w:r w:rsidRPr="00A63965">
        <w:rPr>
          <w:rFonts w:ascii="Times New Roman" w:hAnsi="Times New Roman" w:cs="Times New Roman"/>
          <w:sz w:val="16"/>
          <w:szCs w:val="16"/>
          <w:lang w:val="en-GB"/>
        </w:rPr>
        <w:t>carbon dioxide production; V̇O</w:t>
      </w:r>
      <w:r w:rsidRPr="00A63965">
        <w:rPr>
          <w:rFonts w:ascii="Times New Roman" w:hAnsi="Times New Roman" w:cs="Times New Roman"/>
          <w:sz w:val="16"/>
          <w:szCs w:val="16"/>
          <w:vertAlign w:val="subscript"/>
          <w:lang w:val="en-GB"/>
        </w:rPr>
        <w:t>2</w:t>
      </w:r>
      <w:r w:rsidRPr="00A63965">
        <w:rPr>
          <w:rFonts w:ascii="Times New Roman" w:hAnsi="Times New Roman" w:cs="Times New Roman"/>
          <w:sz w:val="16"/>
          <w:szCs w:val="16"/>
          <w:lang w:val="en-GB"/>
        </w:rPr>
        <w:t xml:space="preserve"> = 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rate of </w:t>
      </w:r>
      <w:r w:rsidRPr="00A63965">
        <w:rPr>
          <w:rFonts w:ascii="Times New Roman" w:hAnsi="Times New Roman" w:cs="Times New Roman"/>
          <w:sz w:val="16"/>
          <w:szCs w:val="16"/>
          <w:lang w:val="en-GB"/>
        </w:rPr>
        <w:t>oxygen consumption.</w:t>
      </w:r>
    </w:p>
    <w:p w14:paraId="707F5E45" w14:textId="3068787C" w:rsidR="00AF6AF8" w:rsidRPr="00F04ADE" w:rsidRDefault="003A2A39" w:rsidP="00F04ADE">
      <w:pPr>
        <w:pStyle w:val="NoSpacing"/>
        <w:rPr>
          <w:rFonts w:ascii="Times New Roman" w:hAnsi="Times New Roman" w:cs="Times New Roman"/>
          <w:sz w:val="16"/>
          <w:szCs w:val="16"/>
          <w:lang w:val="en-US"/>
        </w:rPr>
      </w:pPr>
      <w:r w:rsidRPr="00F04ADE">
        <w:rPr>
          <w:rFonts w:ascii="Times New Roman" w:hAnsi="Times New Roman" w:cs="Times New Roman"/>
          <w:sz w:val="16"/>
          <w:szCs w:val="16"/>
          <w:lang w:val="en-US"/>
        </w:rPr>
        <w:t>** good agreement (&lt;3% error); * acceptable agreement (&lt;5% error); No star indicates that we were unable to establish good or acceptable agreement.</w:t>
      </w:r>
    </w:p>
    <w:p w14:paraId="663924F4" w14:textId="77777777" w:rsidR="00AF6AF8" w:rsidRDefault="00AF6AF8" w:rsidP="00F04ADE">
      <w:pPr>
        <w:pStyle w:val="NoSpacing"/>
        <w:rPr>
          <w:lang w:val="en-US"/>
        </w:rPr>
      </w:pPr>
    </w:p>
    <w:p w14:paraId="66E1249F" w14:textId="41CF6924" w:rsidR="00AF6AF8" w:rsidRPr="00B24BB0" w:rsidRDefault="00AF6AF8" w:rsidP="00AF6AF8">
      <w:pPr>
        <w:pStyle w:val="NoSpacing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able S2. </w:t>
      </w:r>
      <w:r w:rsidRPr="00B24BB0">
        <w:rPr>
          <w:rFonts w:ascii="Times New Roman" w:hAnsi="Times New Roman" w:cs="Times New Roman"/>
          <w:b/>
          <w:bCs/>
          <w:sz w:val="20"/>
          <w:szCs w:val="20"/>
          <w:lang w:val="en-US"/>
        </w:rPr>
        <w:t>Mean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B24BB0">
        <w:rPr>
          <w:rFonts w:ascii="Times New Roman" w:hAnsi="Times New Roman" w:cs="Times New Roman"/>
          <w:b/>
          <w:bCs/>
          <w:sz w:val="20"/>
          <w:szCs w:val="20"/>
          <w:lang w:val="en-US"/>
        </w:rPr>
        <w:t>±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B24BB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tandard deviation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absolute</w:t>
      </w:r>
      <w:r w:rsidRPr="00B24BB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percentage errors (%e) for substrate use and total energy expenditure, averaged over all simulated step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of both day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2"/>
        <w:gridCol w:w="2728"/>
        <w:gridCol w:w="2151"/>
        <w:gridCol w:w="2149"/>
      </w:tblGrid>
      <w:tr w:rsidR="00AF6AF8" w:rsidRPr="00A7085E" w14:paraId="0CCE26CF" w14:textId="77777777" w:rsidTr="00CC6674">
        <w:tc>
          <w:tcPr>
            <w:tcW w:w="1246" w:type="pct"/>
            <w:tcBorders>
              <w:top w:val="single" w:sz="4" w:space="0" w:color="auto"/>
              <w:bottom w:val="single" w:sz="4" w:space="0" w:color="auto"/>
            </w:tcBorders>
          </w:tcPr>
          <w:p w14:paraId="6646C319" w14:textId="77777777" w:rsidR="00AF6AF8" w:rsidRPr="00A7085E" w:rsidRDefault="00AF6AF8" w:rsidP="00CC6674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708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1457" w:type="pct"/>
            <w:tcBorders>
              <w:top w:val="single" w:sz="4" w:space="0" w:color="auto"/>
              <w:bottom w:val="single" w:sz="4" w:space="0" w:color="auto"/>
            </w:tcBorders>
          </w:tcPr>
          <w:p w14:paraId="43B78008" w14:textId="77777777" w:rsidR="00AF6AF8" w:rsidRPr="00A7085E" w:rsidRDefault="00AF6AF8" w:rsidP="00CC6674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%e Energy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om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bs</w:t>
            </w:r>
            <w:proofErr w:type="spellEnd"/>
          </w:p>
        </w:tc>
        <w:tc>
          <w:tcPr>
            <w:tcW w:w="1149" w:type="pct"/>
            <w:tcBorders>
              <w:top w:val="single" w:sz="4" w:space="0" w:color="auto"/>
              <w:bottom w:val="single" w:sz="4" w:space="0" w:color="auto"/>
            </w:tcBorders>
          </w:tcPr>
          <w:p w14:paraId="71B78699" w14:textId="77777777" w:rsidR="00AF6AF8" w:rsidRPr="00A7085E" w:rsidRDefault="00AF6AF8" w:rsidP="00CC6674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%e Energy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om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ats</w:t>
            </w:r>
          </w:p>
        </w:tc>
        <w:tc>
          <w:tcPr>
            <w:tcW w:w="1148" w:type="pct"/>
            <w:tcBorders>
              <w:top w:val="single" w:sz="4" w:space="0" w:color="auto"/>
              <w:bottom w:val="single" w:sz="4" w:space="0" w:color="auto"/>
            </w:tcBorders>
          </w:tcPr>
          <w:p w14:paraId="28B397AA" w14:textId="77777777" w:rsidR="00AF6AF8" w:rsidRPr="00A7085E" w:rsidRDefault="00AF6AF8" w:rsidP="00CC6674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08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%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energy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enditure</w:t>
            </w:r>
            <w:proofErr w:type="spellEnd"/>
          </w:p>
        </w:tc>
      </w:tr>
      <w:tr w:rsidR="00A2347C" w:rsidRPr="00A7085E" w14:paraId="3DE84661" w14:textId="77777777" w:rsidTr="00CC6674">
        <w:tc>
          <w:tcPr>
            <w:tcW w:w="1246" w:type="pct"/>
            <w:tcBorders>
              <w:top w:val="single" w:sz="4" w:space="0" w:color="auto"/>
            </w:tcBorders>
          </w:tcPr>
          <w:p w14:paraId="5BB382B4" w14:textId="77777777" w:rsidR="00A2347C" w:rsidRPr="00A7085E" w:rsidRDefault="00A2347C" w:rsidP="00A2347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08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yntus CPX</w:t>
            </w:r>
          </w:p>
        </w:tc>
        <w:tc>
          <w:tcPr>
            <w:tcW w:w="1457" w:type="pct"/>
            <w:tcBorders>
              <w:top w:val="single" w:sz="4" w:space="0" w:color="auto"/>
            </w:tcBorders>
            <w:vAlign w:val="bottom"/>
          </w:tcPr>
          <w:p w14:paraId="10AA1361" w14:textId="5D2DBABD" w:rsidR="00A2347C" w:rsidRPr="00A2347C" w:rsidRDefault="00A2347C" w:rsidP="00A2347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3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 ± 4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pct"/>
            <w:tcBorders>
              <w:top w:val="single" w:sz="4" w:space="0" w:color="auto"/>
            </w:tcBorders>
            <w:vAlign w:val="bottom"/>
          </w:tcPr>
          <w:p w14:paraId="67B61780" w14:textId="16153E44" w:rsidR="00A2347C" w:rsidRPr="00A2347C" w:rsidRDefault="00A2347C" w:rsidP="00A2347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3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 ± 13.4</w:t>
            </w:r>
          </w:p>
        </w:tc>
        <w:tc>
          <w:tcPr>
            <w:tcW w:w="1148" w:type="pct"/>
            <w:tcBorders>
              <w:top w:val="single" w:sz="4" w:space="0" w:color="auto"/>
            </w:tcBorders>
            <w:vAlign w:val="bottom"/>
          </w:tcPr>
          <w:p w14:paraId="4FB06A3B" w14:textId="05215B45" w:rsidR="00A2347C" w:rsidRPr="00A2347C" w:rsidRDefault="00A2347C" w:rsidP="00A2347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3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1 ± 0.71</w:t>
            </w:r>
            <w:r w:rsidR="00D50A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A2347C" w:rsidRPr="00A7085E" w14:paraId="706B79F3" w14:textId="77777777" w:rsidTr="00CC6674">
        <w:tc>
          <w:tcPr>
            <w:tcW w:w="1246" w:type="pct"/>
          </w:tcPr>
          <w:p w14:paraId="12E0D520" w14:textId="1BBCFCFD" w:rsidR="00A2347C" w:rsidRPr="00A7085E" w:rsidRDefault="00A2347C" w:rsidP="00A2347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708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xyc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708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</w:t>
            </w:r>
          </w:p>
        </w:tc>
        <w:tc>
          <w:tcPr>
            <w:tcW w:w="1457" w:type="pct"/>
            <w:vAlign w:val="bottom"/>
          </w:tcPr>
          <w:p w14:paraId="565CF6F4" w14:textId="022AEDC4" w:rsidR="00A2347C" w:rsidRPr="00A2347C" w:rsidRDefault="00A2347C" w:rsidP="00A2347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3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9 ± 9.38</w:t>
            </w:r>
          </w:p>
        </w:tc>
        <w:tc>
          <w:tcPr>
            <w:tcW w:w="1149" w:type="pct"/>
            <w:vAlign w:val="bottom"/>
          </w:tcPr>
          <w:p w14:paraId="477ACFAC" w14:textId="6F5E28AB" w:rsidR="00A2347C" w:rsidRPr="00A2347C" w:rsidRDefault="00A2347C" w:rsidP="00A2347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3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 ± 15.2</w:t>
            </w:r>
          </w:p>
        </w:tc>
        <w:tc>
          <w:tcPr>
            <w:tcW w:w="1148" w:type="pct"/>
            <w:vAlign w:val="bottom"/>
          </w:tcPr>
          <w:p w14:paraId="4D7DDBF1" w14:textId="6BB71139" w:rsidR="00A2347C" w:rsidRPr="00A2347C" w:rsidRDefault="00A2347C" w:rsidP="00A2347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3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6 ± 0.32</w:t>
            </w:r>
            <w:r w:rsidR="00D50A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A2347C" w:rsidRPr="00A7085E" w14:paraId="31416D1D" w14:textId="77777777" w:rsidTr="00CC6674">
        <w:tc>
          <w:tcPr>
            <w:tcW w:w="1246" w:type="pct"/>
          </w:tcPr>
          <w:p w14:paraId="66325177" w14:textId="77777777" w:rsidR="00A2347C" w:rsidRPr="00A7085E" w:rsidRDefault="00A2347C" w:rsidP="00A2347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ORR</w:t>
            </w:r>
          </w:p>
        </w:tc>
        <w:tc>
          <w:tcPr>
            <w:tcW w:w="1457" w:type="pct"/>
            <w:vAlign w:val="bottom"/>
          </w:tcPr>
          <w:p w14:paraId="336C3B8A" w14:textId="6D0F19D7" w:rsidR="00A2347C" w:rsidRPr="00A2347C" w:rsidRDefault="00A2347C" w:rsidP="00A2347C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8 ± 26.4</w:t>
            </w:r>
          </w:p>
        </w:tc>
        <w:tc>
          <w:tcPr>
            <w:tcW w:w="1149" w:type="pct"/>
            <w:vAlign w:val="bottom"/>
          </w:tcPr>
          <w:p w14:paraId="5A34F9E5" w14:textId="1BAA5E1B" w:rsidR="00A2347C" w:rsidRPr="00A2347C" w:rsidRDefault="00A2347C" w:rsidP="00A2347C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3 ± 43.8</w:t>
            </w:r>
          </w:p>
        </w:tc>
        <w:tc>
          <w:tcPr>
            <w:tcW w:w="1148" w:type="pct"/>
            <w:vAlign w:val="bottom"/>
          </w:tcPr>
          <w:p w14:paraId="3D639B16" w14:textId="0F3AECFD" w:rsidR="00A2347C" w:rsidRPr="00A2347C" w:rsidRDefault="00A2347C" w:rsidP="00A2347C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8 ± 2.44</w:t>
            </w:r>
          </w:p>
        </w:tc>
      </w:tr>
      <w:tr w:rsidR="00AF6AF8" w:rsidRPr="00A7085E" w14:paraId="65629ED5" w14:textId="77777777" w:rsidTr="00CC6674">
        <w:tc>
          <w:tcPr>
            <w:tcW w:w="1246" w:type="pct"/>
          </w:tcPr>
          <w:p w14:paraId="3603CE5F" w14:textId="77777777" w:rsidR="00AF6AF8" w:rsidRPr="00A7085E" w:rsidRDefault="00AF6AF8" w:rsidP="00CC66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085E">
              <w:rPr>
                <w:rFonts w:ascii="Times New Roman" w:hAnsi="Times New Roman" w:cs="Times New Roman"/>
                <w:sz w:val="20"/>
                <w:szCs w:val="20"/>
              </w:rPr>
              <w:t>VO2masterPro</w:t>
            </w:r>
          </w:p>
        </w:tc>
        <w:tc>
          <w:tcPr>
            <w:tcW w:w="1457" w:type="pct"/>
            <w:vAlign w:val="bottom"/>
          </w:tcPr>
          <w:p w14:paraId="4B10EE60" w14:textId="77777777" w:rsidR="00AF6AF8" w:rsidRPr="00A2347C" w:rsidRDefault="00AF6AF8" w:rsidP="00CC66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234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a.</w:t>
            </w:r>
            <w:proofErr w:type="spellEnd"/>
          </w:p>
        </w:tc>
        <w:tc>
          <w:tcPr>
            <w:tcW w:w="1149" w:type="pct"/>
            <w:vAlign w:val="bottom"/>
          </w:tcPr>
          <w:p w14:paraId="6395A6E0" w14:textId="77777777" w:rsidR="00AF6AF8" w:rsidRPr="00A2347C" w:rsidRDefault="00AF6AF8" w:rsidP="00CC66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234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a.</w:t>
            </w:r>
            <w:proofErr w:type="spellEnd"/>
          </w:p>
        </w:tc>
        <w:tc>
          <w:tcPr>
            <w:tcW w:w="1148" w:type="pct"/>
            <w:vAlign w:val="bottom"/>
          </w:tcPr>
          <w:p w14:paraId="7F2FBC95" w14:textId="77777777" w:rsidR="00AF6AF8" w:rsidRPr="00A2347C" w:rsidRDefault="00AF6AF8" w:rsidP="00CC66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234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a.</w:t>
            </w:r>
            <w:proofErr w:type="spellEnd"/>
          </w:p>
        </w:tc>
      </w:tr>
    </w:tbl>
    <w:p w14:paraId="55F06A41" w14:textId="77777777" w:rsidR="00AF6AF8" w:rsidRPr="008C1EF9" w:rsidRDefault="00AF6AF8" w:rsidP="00AF6AF8">
      <w:pPr>
        <w:spacing w:line="276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8C1EF9">
        <w:rPr>
          <w:rFonts w:ascii="Times New Roman" w:hAnsi="Times New Roman" w:cs="Times New Roman"/>
          <w:sz w:val="16"/>
          <w:szCs w:val="16"/>
          <w:lang w:val="en-US"/>
        </w:rPr>
        <w:t xml:space="preserve">** </w:t>
      </w:r>
      <w:r>
        <w:rPr>
          <w:rFonts w:ascii="Times New Roman" w:hAnsi="Times New Roman" w:cs="Times New Roman"/>
          <w:sz w:val="16"/>
          <w:szCs w:val="16"/>
          <w:lang w:val="en-US"/>
        </w:rPr>
        <w:t>good</w:t>
      </w:r>
      <w:r w:rsidRPr="008C1EF9">
        <w:rPr>
          <w:rFonts w:ascii="Times New Roman" w:hAnsi="Times New Roman" w:cs="Times New Roman"/>
          <w:sz w:val="16"/>
          <w:szCs w:val="16"/>
          <w:lang w:val="en-US"/>
        </w:rPr>
        <w:t xml:space="preserve"> agreement (&lt;</w:t>
      </w:r>
      <w:r>
        <w:rPr>
          <w:rFonts w:ascii="Times New Roman" w:hAnsi="Times New Roman" w:cs="Times New Roman"/>
          <w:sz w:val="16"/>
          <w:szCs w:val="16"/>
          <w:lang w:val="en-US"/>
        </w:rPr>
        <w:t>5</w:t>
      </w:r>
      <w:r w:rsidRPr="008C1EF9">
        <w:rPr>
          <w:rFonts w:ascii="Times New Roman" w:hAnsi="Times New Roman" w:cs="Times New Roman"/>
          <w:sz w:val="16"/>
          <w:szCs w:val="16"/>
          <w:lang w:val="en-US"/>
        </w:rPr>
        <w:t xml:space="preserve">% error); * </w:t>
      </w:r>
      <w:r>
        <w:rPr>
          <w:rFonts w:ascii="Times New Roman" w:hAnsi="Times New Roman" w:cs="Times New Roman"/>
          <w:sz w:val="16"/>
          <w:szCs w:val="16"/>
          <w:lang w:val="en-US"/>
        </w:rPr>
        <w:t>acceptable</w:t>
      </w:r>
      <w:r w:rsidRPr="008C1EF9">
        <w:rPr>
          <w:rFonts w:ascii="Times New Roman" w:hAnsi="Times New Roman" w:cs="Times New Roman"/>
          <w:sz w:val="16"/>
          <w:szCs w:val="16"/>
          <w:lang w:val="en-US"/>
        </w:rPr>
        <w:t xml:space="preserve"> agreement (&lt;</w:t>
      </w:r>
      <w:r>
        <w:rPr>
          <w:rFonts w:ascii="Times New Roman" w:hAnsi="Times New Roman" w:cs="Times New Roman"/>
          <w:sz w:val="16"/>
          <w:szCs w:val="16"/>
          <w:lang w:val="en-US"/>
        </w:rPr>
        <w:t>10</w:t>
      </w:r>
      <w:r w:rsidRPr="008C1EF9">
        <w:rPr>
          <w:rFonts w:ascii="Times New Roman" w:hAnsi="Times New Roman" w:cs="Times New Roman"/>
          <w:sz w:val="16"/>
          <w:szCs w:val="16"/>
          <w:lang w:val="en-US"/>
        </w:rPr>
        <w:t xml:space="preserve">% error); No star indicates </w:t>
      </w:r>
      <w:r>
        <w:rPr>
          <w:rFonts w:ascii="Times New Roman" w:hAnsi="Times New Roman" w:cs="Times New Roman"/>
          <w:sz w:val="16"/>
          <w:szCs w:val="16"/>
          <w:lang w:val="en-US"/>
        </w:rPr>
        <w:t>that we were unable to establish good or acceptable</w:t>
      </w:r>
      <w:r w:rsidRPr="008C1EF9">
        <w:rPr>
          <w:rFonts w:ascii="Times New Roman" w:hAnsi="Times New Roman" w:cs="Times New Roman"/>
          <w:sz w:val="16"/>
          <w:szCs w:val="16"/>
          <w:lang w:val="en-US"/>
        </w:rPr>
        <w:t xml:space="preserve"> agreemen</w:t>
      </w:r>
      <w:r>
        <w:rPr>
          <w:rFonts w:ascii="Times New Roman" w:hAnsi="Times New Roman" w:cs="Times New Roman"/>
          <w:sz w:val="16"/>
          <w:szCs w:val="16"/>
          <w:lang w:val="en-US"/>
        </w:rPr>
        <w:t>t</w:t>
      </w:r>
      <w:r w:rsidRPr="008C1EF9"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14:paraId="20A4A1D5" w14:textId="58DDD9CD" w:rsidR="00AF6AF8" w:rsidRDefault="00103454" w:rsidP="00F04ADE">
      <w:pPr>
        <w:pStyle w:val="NoSpacing"/>
        <w:rPr>
          <w:lang w:val="en-US"/>
        </w:rPr>
      </w:pPr>
      <w:r>
        <w:rPr>
          <w:noProof/>
        </w:rPr>
        <w:drawing>
          <wp:inline distT="0" distB="0" distL="0" distR="0" wp14:anchorId="004E7DED" wp14:editId="165F7AFE">
            <wp:extent cx="5943600" cy="3961130"/>
            <wp:effectExtent l="0" t="0" r="0" b="1270"/>
            <wp:docPr id="902335443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2335443" name="Picture 1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61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7F1B64" w14:textId="347A9D12" w:rsidR="00BA1EAC" w:rsidRPr="00533CFB" w:rsidRDefault="00F04ADE" w:rsidP="00BA1EAC">
      <w:pPr>
        <w:pStyle w:val="NoSpacing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BA1EA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ure S1. Absolute percentage errors for </w:t>
      </w:r>
      <w:r w:rsidR="005F4C5D" w:rsidRPr="00BA1EAC">
        <w:rPr>
          <w:rFonts w:ascii="Times New Roman" w:hAnsi="Times New Roman" w:cs="Times New Roman"/>
          <w:b/>
          <w:bCs/>
          <w:sz w:val="20"/>
          <w:szCs w:val="20"/>
          <w:lang w:val="en-US"/>
        </w:rPr>
        <w:t>energy derived from carbohydrates, energy derived from fats, and total energy expenditure. Horizontal lines</w:t>
      </w:r>
      <w:r w:rsidR="005F4C5D" w:rsidRPr="00533CF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represent the average error over all simulated steps</w:t>
      </w:r>
      <w:r w:rsidR="005F4C5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over both days</w:t>
      </w:r>
      <w:r w:rsidR="005F4C5D" w:rsidRPr="00533CFB">
        <w:rPr>
          <w:rFonts w:ascii="Times New Roman" w:hAnsi="Times New Roman" w:cs="Times New Roman"/>
          <w:b/>
          <w:bCs/>
          <w:sz w:val="20"/>
          <w:szCs w:val="20"/>
          <w:lang w:val="en-US"/>
        </w:rPr>
        <w:t>, while error bars represent the standard deviation of the error over all simulated steps</w:t>
      </w:r>
      <w:r w:rsidR="005F4C5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of both days</w:t>
      </w:r>
      <w:r w:rsidR="005F4C5D" w:rsidRPr="00533CFB">
        <w:rPr>
          <w:rFonts w:ascii="Times New Roman" w:hAnsi="Times New Roman" w:cs="Times New Roman"/>
          <w:b/>
          <w:bCs/>
          <w:sz w:val="20"/>
          <w:szCs w:val="20"/>
          <w:lang w:val="en-US"/>
        </w:rPr>
        <w:t>. Wider error bars indicate a lower precision of the measured variable.</w:t>
      </w:r>
      <w:r w:rsidR="00BA1EAC" w:rsidRPr="00BA1EA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BA1EAC" w:rsidRPr="00533CFB">
        <w:rPr>
          <w:rFonts w:ascii="Times New Roman" w:hAnsi="Times New Roman" w:cs="Times New Roman"/>
          <w:b/>
          <w:bCs/>
          <w:sz w:val="20"/>
          <w:szCs w:val="20"/>
          <w:lang w:val="en-US"/>
        </w:rPr>
        <w:t>No error for substrate usage or total energy expenditure is available for VO2masterPro as this device measures only V̇O</w:t>
      </w:r>
      <w:r w:rsidR="00BA1EAC" w:rsidRPr="00E01C3A">
        <w:rPr>
          <w:rFonts w:ascii="Times New Roman" w:hAnsi="Times New Roman" w:cs="Times New Roman"/>
          <w:b/>
          <w:bCs/>
          <w:sz w:val="20"/>
          <w:szCs w:val="20"/>
          <w:vertAlign w:val="subscript"/>
          <w:lang w:val="en-US"/>
        </w:rPr>
        <w:t>2</w:t>
      </w:r>
      <w:r w:rsidR="00BA1EAC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</w:p>
    <w:p w14:paraId="7B0FC5E6" w14:textId="294AC52A" w:rsidR="00F04ADE" w:rsidRPr="00F04ADE" w:rsidRDefault="00F04ADE" w:rsidP="00F04ADE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14:paraId="556175A2" w14:textId="3053BCA8" w:rsidR="00422C5F" w:rsidRPr="001C0B91" w:rsidRDefault="00422C5F" w:rsidP="00422C5F">
      <w:pPr>
        <w:pStyle w:val="NoSpacing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C0B91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Table S3</w:t>
      </w:r>
      <w:r w:rsidR="00D52D45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1C0B9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Outcome of the statistical test which assesses whether the slope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of the</w:t>
      </w:r>
      <w:r w:rsidRPr="001C0B9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linear regression of the relative percentage error for</w:t>
      </w:r>
      <w:r w:rsidRPr="001C0B9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1C0B91">
        <w:rPr>
          <w:rFonts w:ascii="Times New Roman" w:hAnsi="Times New Roman"/>
          <w:b/>
          <w:bCs/>
          <w:sz w:val="20"/>
          <w:szCs w:val="20"/>
          <w:lang w:val="en-GB"/>
        </w:rPr>
        <w:t>V̇</w:t>
      </w:r>
      <w:r w:rsidRPr="001C0B91">
        <w:rPr>
          <w:rFonts w:ascii="Times New Roman" w:hAnsi="Times New Roman" w:cs="Times New Roman"/>
          <w:b/>
          <w:bCs/>
          <w:sz w:val="20"/>
          <w:szCs w:val="20"/>
          <w:lang w:val="en-US"/>
        </w:rPr>
        <w:t>O</w:t>
      </w:r>
      <w:r w:rsidRPr="001C0B91">
        <w:rPr>
          <w:rFonts w:ascii="Times New Roman" w:hAnsi="Times New Roman" w:cs="Times New Roman"/>
          <w:b/>
          <w:bCs/>
          <w:sz w:val="20"/>
          <w:szCs w:val="20"/>
          <w:vertAlign w:val="subscript"/>
          <w:lang w:val="en-US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and </w:t>
      </w:r>
      <w:r w:rsidRPr="001C0B91">
        <w:rPr>
          <w:rFonts w:ascii="Times New Roman" w:hAnsi="Times New Roman"/>
          <w:b/>
          <w:bCs/>
          <w:sz w:val="20"/>
          <w:szCs w:val="20"/>
          <w:lang w:val="en-GB"/>
        </w:rPr>
        <w:t>V̇</w:t>
      </w:r>
      <w:r w:rsidRPr="001C0B91">
        <w:rPr>
          <w:rFonts w:ascii="Times New Roman" w:hAnsi="Times New Roman" w:cs="Times New Roman"/>
          <w:b/>
          <w:bCs/>
          <w:sz w:val="20"/>
          <w:szCs w:val="20"/>
          <w:lang w:val="en-US"/>
        </w:rPr>
        <w:t>CO</w:t>
      </w:r>
      <w:r w:rsidRPr="001C0B91">
        <w:rPr>
          <w:rFonts w:ascii="Times New Roman" w:hAnsi="Times New Roman" w:cs="Times New Roman"/>
          <w:b/>
          <w:bCs/>
          <w:sz w:val="20"/>
          <w:szCs w:val="20"/>
          <w:vertAlign w:val="subscript"/>
          <w:lang w:val="en-US"/>
        </w:rPr>
        <w:t>2</w:t>
      </w:r>
      <w:r w:rsidRPr="001C0B91">
        <w:rPr>
          <w:rFonts w:ascii="Times New Roman" w:hAnsi="Times New Roman" w:cs="Times New Roman"/>
          <w:b/>
          <w:bCs/>
          <w:sz w:val="20"/>
          <w:szCs w:val="20"/>
          <w:lang w:val="en-US"/>
        </w:rPr>
        <w:t>, differs from zero</w:t>
      </w:r>
    </w:p>
    <w:tbl>
      <w:tblPr>
        <w:tblStyle w:val="TableGrid"/>
        <w:tblW w:w="526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9"/>
        <w:gridCol w:w="1970"/>
        <w:gridCol w:w="1970"/>
        <w:gridCol w:w="1970"/>
        <w:gridCol w:w="1970"/>
      </w:tblGrid>
      <w:tr w:rsidR="00422C5F" w:rsidRPr="002D0DFA" w14:paraId="56D8240C" w14:textId="77777777" w:rsidTr="000C1514"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16EABA7F" w14:textId="77777777" w:rsidR="00422C5F" w:rsidRPr="001C0B91" w:rsidRDefault="00422C5F" w:rsidP="00CC6674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C0B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46014A2A" w14:textId="77777777" w:rsidR="00422C5F" w:rsidRPr="00422C5F" w:rsidRDefault="00422C5F" w:rsidP="00CC667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2C5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422C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-value for slope of </w:t>
            </w:r>
            <w:r w:rsidRPr="001C0B91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V̇</w:t>
            </w:r>
            <w:r w:rsidRPr="00422C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</w:t>
            </w:r>
            <w:r w:rsidRPr="00422C5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 xml:space="preserve">2 </w:t>
            </w:r>
            <w:r w:rsidRPr="00422C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rror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3A8717A8" w14:textId="55C4E21E" w:rsidR="00422C5F" w:rsidRPr="000C1514" w:rsidRDefault="00BB6E30" w:rsidP="00CC667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C151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agnitude (change in </w:t>
            </w:r>
            <w:r w:rsidR="000C1514" w:rsidRPr="000C151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e per mL</w:t>
            </w:r>
            <w:r w:rsidR="000C151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•</w:t>
            </w:r>
            <w:r w:rsidR="000C1514" w:rsidRPr="000C151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n</w:t>
            </w:r>
            <w:r w:rsidR="000C1514" w:rsidRPr="000C151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-1</w:t>
            </w:r>
            <w:r w:rsidR="000C1514" w:rsidRPr="000C151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increase in VO</w:t>
            </w:r>
            <w:r w:rsidR="000C1514" w:rsidRPr="000C151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="000C151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; d</w:t>
            </w:r>
            <w:r w:rsidR="00422C5F" w:rsidRPr="000C151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rection slope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6BA35F2C" w14:textId="77777777" w:rsidR="00422C5F" w:rsidRPr="00422C5F" w:rsidRDefault="00422C5F" w:rsidP="00CC667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2C5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422C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-value for slope of </w:t>
            </w:r>
            <w:r w:rsidRPr="001C0B91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V̇C</w:t>
            </w:r>
            <w:r w:rsidRPr="00422C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</w:t>
            </w:r>
            <w:r w:rsidRPr="00422C5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 xml:space="preserve">2 </w:t>
            </w:r>
            <w:r w:rsidRPr="00422C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rror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7586FE56" w14:textId="23ECF480" w:rsidR="00422C5F" w:rsidRPr="000C1514" w:rsidRDefault="000C1514" w:rsidP="00CC667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C151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gnitude (change in %e per m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•</w:t>
            </w:r>
            <w:r w:rsidRPr="000C151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n</w:t>
            </w:r>
            <w:r w:rsidRPr="000C151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-1</w:t>
            </w:r>
            <w:r w:rsidRPr="000C151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increase in V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</w:t>
            </w:r>
            <w:r w:rsidRPr="000C151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</w:t>
            </w:r>
            <w:r w:rsidRPr="000C151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; d</w:t>
            </w:r>
            <w:r w:rsidRPr="000C151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rection slope</w:t>
            </w:r>
          </w:p>
        </w:tc>
      </w:tr>
      <w:tr w:rsidR="00422C5F" w:rsidRPr="001C0B91" w14:paraId="5365EC2A" w14:textId="77777777" w:rsidTr="000C1514">
        <w:tc>
          <w:tcPr>
            <w:tcW w:w="1000" w:type="pct"/>
            <w:tcBorders>
              <w:top w:val="single" w:sz="4" w:space="0" w:color="auto"/>
            </w:tcBorders>
          </w:tcPr>
          <w:p w14:paraId="3CEBD579" w14:textId="77777777" w:rsidR="00422C5F" w:rsidRPr="001C0B91" w:rsidRDefault="00422C5F" w:rsidP="00CC66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1C0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yntus</w:t>
            </w:r>
            <w:proofErr w:type="spellEnd"/>
            <w:r w:rsidRPr="001C0B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PX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bottom"/>
          </w:tcPr>
          <w:p w14:paraId="3E695920" w14:textId="66146D7C" w:rsidR="00422C5F" w:rsidRPr="002003C3" w:rsidRDefault="00A533DE" w:rsidP="00CC667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22C5F" w:rsidRPr="002003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B6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  <w:r w:rsidR="00582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6A8CF61E" w14:textId="18546E33" w:rsidR="00422C5F" w:rsidRPr="002003C3" w:rsidRDefault="00BB6E30" w:rsidP="00CC6674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01, </w:t>
            </w:r>
            <w:r w:rsidR="005821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bottom"/>
          </w:tcPr>
          <w:p w14:paraId="3CCAC067" w14:textId="08C074C5" w:rsidR="00422C5F" w:rsidRPr="002003C3" w:rsidRDefault="00B90B4B" w:rsidP="00CC667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494411A6" w14:textId="5DC841D8" w:rsidR="00422C5F" w:rsidRPr="002003C3" w:rsidRDefault="00B90B4B" w:rsidP="00CC6674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0.001, </w:t>
            </w:r>
            <w:r w:rsidR="00422C5F" w:rsidRPr="00AD74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↔</w:t>
            </w:r>
          </w:p>
        </w:tc>
      </w:tr>
      <w:tr w:rsidR="00C714AD" w:rsidRPr="001C0B91" w14:paraId="3FEE3CD8" w14:textId="77777777" w:rsidTr="000C1514">
        <w:tc>
          <w:tcPr>
            <w:tcW w:w="1000" w:type="pct"/>
          </w:tcPr>
          <w:p w14:paraId="57C314CE" w14:textId="394E35F1" w:rsidR="00C714AD" w:rsidRPr="001C0B91" w:rsidRDefault="00C714AD" w:rsidP="00C714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xyc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ro</w:t>
            </w:r>
          </w:p>
        </w:tc>
        <w:tc>
          <w:tcPr>
            <w:tcW w:w="1000" w:type="pct"/>
            <w:vAlign w:val="bottom"/>
          </w:tcPr>
          <w:p w14:paraId="72021A1E" w14:textId="1CFF8FD7" w:rsidR="00C714AD" w:rsidRPr="002003C3" w:rsidRDefault="00C714AD" w:rsidP="00C71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000" w:type="pct"/>
          </w:tcPr>
          <w:p w14:paraId="55B0F7B2" w14:textId="25D2B6C2" w:rsidR="00C714AD" w:rsidRPr="002003C3" w:rsidRDefault="00C714AD" w:rsidP="00C714A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01, </w:t>
            </w:r>
            <w:r w:rsidRPr="00AD74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1000" w:type="pct"/>
            <w:vAlign w:val="bottom"/>
          </w:tcPr>
          <w:p w14:paraId="011B38D1" w14:textId="068B0B01" w:rsidR="00C714AD" w:rsidRPr="002003C3" w:rsidRDefault="00C714AD" w:rsidP="00C71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</w:t>
            </w:r>
          </w:p>
        </w:tc>
        <w:tc>
          <w:tcPr>
            <w:tcW w:w="1000" w:type="pct"/>
          </w:tcPr>
          <w:p w14:paraId="0C5F528A" w14:textId="242F7F71" w:rsidR="00C714AD" w:rsidRPr="002003C3" w:rsidRDefault="00C714AD" w:rsidP="00C714A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0.001, </w:t>
            </w:r>
            <w:r w:rsidRPr="00AD74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↔</w:t>
            </w:r>
          </w:p>
        </w:tc>
      </w:tr>
      <w:tr w:rsidR="00136CB0" w:rsidRPr="001C0B91" w14:paraId="60356088" w14:textId="77777777" w:rsidTr="000C1514">
        <w:tc>
          <w:tcPr>
            <w:tcW w:w="1000" w:type="pct"/>
          </w:tcPr>
          <w:p w14:paraId="31A0FF1A" w14:textId="284EC8B4" w:rsidR="00136CB0" w:rsidRPr="001C0B91" w:rsidRDefault="00136CB0" w:rsidP="00136C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ORR</w:t>
            </w:r>
          </w:p>
        </w:tc>
        <w:tc>
          <w:tcPr>
            <w:tcW w:w="1000" w:type="pct"/>
            <w:vAlign w:val="bottom"/>
          </w:tcPr>
          <w:p w14:paraId="08675553" w14:textId="2FA8CEB7" w:rsidR="00136CB0" w:rsidRPr="002003C3" w:rsidRDefault="00136CB0" w:rsidP="00136C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</w:t>
            </w:r>
          </w:p>
        </w:tc>
        <w:tc>
          <w:tcPr>
            <w:tcW w:w="1000" w:type="pct"/>
          </w:tcPr>
          <w:p w14:paraId="7F411290" w14:textId="5218A51A" w:rsidR="00136CB0" w:rsidRPr="002003C3" w:rsidRDefault="00136CB0" w:rsidP="00136CB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0.001, </w:t>
            </w:r>
            <w:r w:rsidRPr="00AD74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1000" w:type="pct"/>
            <w:vAlign w:val="bottom"/>
          </w:tcPr>
          <w:p w14:paraId="7E720E1A" w14:textId="5CA518E0" w:rsidR="00136CB0" w:rsidRPr="002003C3" w:rsidRDefault="00136CB0" w:rsidP="00136C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</w:t>
            </w:r>
          </w:p>
        </w:tc>
        <w:tc>
          <w:tcPr>
            <w:tcW w:w="1000" w:type="pct"/>
          </w:tcPr>
          <w:p w14:paraId="7893FBF2" w14:textId="66A78C99" w:rsidR="00136CB0" w:rsidRPr="002003C3" w:rsidRDefault="00136CB0" w:rsidP="00136CB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0.001, </w:t>
            </w:r>
            <w:r w:rsidRPr="00AD74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↔</w:t>
            </w:r>
          </w:p>
        </w:tc>
      </w:tr>
      <w:tr w:rsidR="00136CB0" w:rsidRPr="001C0B91" w14:paraId="3657ACF2" w14:textId="77777777" w:rsidTr="000C1514">
        <w:tc>
          <w:tcPr>
            <w:tcW w:w="1000" w:type="pct"/>
          </w:tcPr>
          <w:p w14:paraId="7AC537B7" w14:textId="415E2F96" w:rsidR="00136CB0" w:rsidRPr="001C0B91" w:rsidRDefault="00136CB0" w:rsidP="00136C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0B91">
              <w:rPr>
                <w:rFonts w:ascii="Times New Roman" w:hAnsi="Times New Roman" w:cs="Times New Roman"/>
                <w:sz w:val="20"/>
                <w:szCs w:val="20"/>
              </w:rPr>
              <w:t>VO2masterPro</w:t>
            </w:r>
          </w:p>
        </w:tc>
        <w:tc>
          <w:tcPr>
            <w:tcW w:w="1000" w:type="pct"/>
            <w:vAlign w:val="bottom"/>
          </w:tcPr>
          <w:p w14:paraId="7AF76069" w14:textId="6CCBC06E" w:rsidR="00136CB0" w:rsidRPr="002003C3" w:rsidRDefault="00136CB0" w:rsidP="00136C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</w:t>
            </w:r>
          </w:p>
        </w:tc>
        <w:tc>
          <w:tcPr>
            <w:tcW w:w="1000" w:type="pct"/>
          </w:tcPr>
          <w:p w14:paraId="7F3AA2F0" w14:textId="3EF3D040" w:rsidR="00136CB0" w:rsidRPr="002003C3" w:rsidRDefault="00136CB0" w:rsidP="00136CB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0.001, </w:t>
            </w:r>
            <w:r w:rsidRPr="00AD74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↔</w:t>
            </w:r>
          </w:p>
        </w:tc>
        <w:tc>
          <w:tcPr>
            <w:tcW w:w="1000" w:type="pct"/>
            <w:vAlign w:val="bottom"/>
          </w:tcPr>
          <w:p w14:paraId="0789C8B4" w14:textId="34E3ABE9" w:rsidR="00136CB0" w:rsidRPr="002003C3" w:rsidRDefault="00136CB0" w:rsidP="00136C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a.</w:t>
            </w:r>
            <w:proofErr w:type="spellEnd"/>
          </w:p>
        </w:tc>
        <w:tc>
          <w:tcPr>
            <w:tcW w:w="1000" w:type="pct"/>
          </w:tcPr>
          <w:p w14:paraId="4BE54A14" w14:textId="6C7E3873" w:rsidR="00136CB0" w:rsidRPr="002003C3" w:rsidRDefault="00136CB0" w:rsidP="00136CB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a.</w:t>
            </w:r>
          </w:p>
        </w:tc>
      </w:tr>
    </w:tbl>
    <w:p w14:paraId="49203FA7" w14:textId="77777777" w:rsidR="00422C5F" w:rsidRPr="001651FC" w:rsidRDefault="00422C5F" w:rsidP="00422C5F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1651FC">
        <w:rPr>
          <w:rFonts w:ascii="Times New Roman" w:hAnsi="Times New Roman" w:cs="Times New Roman"/>
          <w:sz w:val="20"/>
          <w:szCs w:val="20"/>
          <w:lang w:val="en-US"/>
        </w:rPr>
        <w:t xml:space="preserve">* indicates significant differences </w:t>
      </w:r>
      <w:r w:rsidRPr="001651F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1651FC">
        <w:rPr>
          <w:rFonts w:ascii="Times New Roman" w:hAnsi="Times New Roman" w:cs="Times New Roman"/>
          <w:sz w:val="20"/>
          <w:szCs w:val="20"/>
          <w:lang w:val="en-US"/>
        </w:rPr>
        <w:t>&lt; .05</w:t>
      </w:r>
    </w:p>
    <w:p w14:paraId="7536CD9F" w14:textId="05017E0F" w:rsidR="00422C5F" w:rsidRPr="00D0647D" w:rsidRDefault="00422C5F" w:rsidP="00422C5F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DD0ACE">
        <w:rPr>
          <w:rFonts w:ascii="Times New Roman" w:hAnsi="Times New Roman" w:cs="Times New Roman"/>
          <w:color w:val="000000"/>
          <w:sz w:val="20"/>
          <w:szCs w:val="20"/>
          <w:lang w:val="en-GB"/>
        </w:rPr>
        <w:t>↓</w:t>
      </w:r>
      <w:r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and ↑</w:t>
      </w:r>
      <w:r w:rsidRPr="00DD0ACE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represent a significant decrease </w:t>
      </w:r>
      <w:r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and increase </w:t>
      </w:r>
      <w:r w:rsidRPr="00DD0ACE">
        <w:rPr>
          <w:rFonts w:ascii="Times New Roman" w:hAnsi="Times New Roman" w:cs="Times New Roman"/>
          <w:color w:val="000000"/>
          <w:sz w:val="20"/>
          <w:szCs w:val="20"/>
          <w:lang w:val="en-GB"/>
        </w:rPr>
        <w:t>i</w:t>
      </w:r>
      <w:r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n the </w:t>
      </w:r>
      <w:r w:rsidRPr="002D12C4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measured </w:t>
      </w:r>
      <w:r w:rsidRPr="002D12C4">
        <w:rPr>
          <w:rFonts w:ascii="Times New Roman" w:hAnsi="Times New Roman"/>
          <w:sz w:val="20"/>
          <w:szCs w:val="20"/>
          <w:lang w:val="en-GB"/>
        </w:rPr>
        <w:t>V̇</w:t>
      </w:r>
      <w:r w:rsidRPr="002D12C4">
        <w:rPr>
          <w:rFonts w:ascii="Times New Roman" w:hAnsi="Times New Roman" w:cs="Times New Roman"/>
          <w:sz w:val="20"/>
          <w:szCs w:val="20"/>
          <w:lang w:val="en-US"/>
        </w:rPr>
        <w:t>O</w:t>
      </w:r>
      <w:r w:rsidRPr="002D12C4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2D12C4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Pr="002D12C4">
        <w:rPr>
          <w:rFonts w:ascii="Times New Roman" w:hAnsi="Times New Roman"/>
          <w:sz w:val="20"/>
          <w:szCs w:val="20"/>
          <w:lang w:val="en-GB"/>
        </w:rPr>
        <w:t>V̇</w:t>
      </w:r>
      <w:r w:rsidRPr="002D12C4">
        <w:rPr>
          <w:rFonts w:ascii="Times New Roman" w:hAnsi="Times New Roman" w:cs="Times New Roman"/>
          <w:sz w:val="20"/>
          <w:szCs w:val="20"/>
          <w:lang w:val="en-US"/>
        </w:rPr>
        <w:t>CO</w:t>
      </w:r>
      <w:r w:rsidRPr="002D12C4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  <w:lang w:val="en-GB"/>
        </w:rPr>
        <w:t>with higher simulated</w:t>
      </w:r>
      <w:r w:rsidRPr="00BC273D">
        <w:rPr>
          <w:rFonts w:ascii="Times New Roman" w:hAnsi="Times New Roman"/>
          <w:b/>
          <w:bCs/>
          <w:sz w:val="20"/>
          <w:szCs w:val="20"/>
          <w:lang w:val="en-GB"/>
        </w:rPr>
        <w:t xml:space="preserve"> </w:t>
      </w:r>
      <w:r w:rsidRPr="00BC273D">
        <w:rPr>
          <w:rFonts w:ascii="Times New Roman" w:hAnsi="Times New Roman"/>
          <w:sz w:val="20"/>
          <w:szCs w:val="20"/>
          <w:lang w:val="en-GB"/>
        </w:rPr>
        <w:t>V̇</w:t>
      </w:r>
      <w:r w:rsidRPr="00BC273D">
        <w:rPr>
          <w:rFonts w:ascii="Times New Roman" w:hAnsi="Times New Roman" w:cs="Times New Roman"/>
          <w:sz w:val="20"/>
          <w:szCs w:val="20"/>
          <w:lang w:val="en-US"/>
        </w:rPr>
        <w:t>O</w:t>
      </w:r>
      <w:r w:rsidRPr="00BC273D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BC273D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Pr="00BC273D">
        <w:rPr>
          <w:rFonts w:ascii="Times New Roman" w:hAnsi="Times New Roman"/>
          <w:sz w:val="20"/>
          <w:szCs w:val="20"/>
          <w:lang w:val="en-GB"/>
        </w:rPr>
        <w:t>V̇</w:t>
      </w:r>
      <w:r w:rsidRPr="00BC273D">
        <w:rPr>
          <w:rFonts w:ascii="Times New Roman" w:hAnsi="Times New Roman" w:cs="Times New Roman"/>
          <w:sz w:val="20"/>
          <w:szCs w:val="20"/>
          <w:lang w:val="en-US"/>
        </w:rPr>
        <w:t>CO</w:t>
      </w:r>
      <w:r w:rsidRPr="00BC273D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, respectively, while </w:t>
      </w:r>
      <w:r w:rsidRPr="00517097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↔ </w:t>
      </w:r>
      <w:r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represents no change. Note that decreases or increases can indicate that the error decreases depending on the error at the lower simulated value. For example, the error for </w:t>
      </w:r>
      <w:r w:rsidRPr="00BC273D">
        <w:rPr>
          <w:rFonts w:ascii="Times New Roman" w:hAnsi="Times New Roman"/>
          <w:sz w:val="20"/>
          <w:szCs w:val="20"/>
          <w:lang w:val="en-GB"/>
        </w:rPr>
        <w:t>V̇</w:t>
      </w:r>
      <w:r w:rsidRPr="00BC273D">
        <w:rPr>
          <w:rFonts w:ascii="Times New Roman" w:hAnsi="Times New Roman" w:cs="Times New Roman"/>
          <w:sz w:val="20"/>
          <w:szCs w:val="20"/>
          <w:lang w:val="en-US"/>
        </w:rPr>
        <w:t>O</w:t>
      </w:r>
      <w:r w:rsidRPr="00BC273D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BC273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for </w:t>
      </w:r>
      <w:r w:rsidR="00491E1B">
        <w:rPr>
          <w:rFonts w:ascii="Times New Roman" w:hAnsi="Times New Roman" w:cs="Times New Roman"/>
          <w:color w:val="000000"/>
          <w:sz w:val="20"/>
          <w:szCs w:val="20"/>
          <w:lang w:val="en-GB"/>
        </w:rPr>
        <w:t>Vyntus CPX</w:t>
      </w:r>
      <w:r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decreases with higher volumes due to the negative slope.</w:t>
      </w:r>
      <w:r>
        <w:rPr>
          <w:rFonts w:ascii="Times New Roman" w:hAnsi="Times New Roman" w:cs="Times New Roman"/>
          <w:color w:val="000000"/>
          <w:sz w:val="20"/>
          <w:szCs w:val="20"/>
          <w:lang w:val="en-GB"/>
        </w:rPr>
        <w:br/>
      </w:r>
      <w:r>
        <w:rPr>
          <w:rFonts w:ascii="Times New Roman" w:hAnsi="Times New Roman" w:cs="Times New Roman"/>
          <w:sz w:val="20"/>
          <w:szCs w:val="20"/>
          <w:lang w:val="en-US"/>
        </w:rPr>
        <w:t>Abbreviations</w:t>
      </w:r>
      <w:r w:rsidR="00D0647D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1C0B91">
        <w:rPr>
          <w:rFonts w:ascii="Times New Roman" w:hAnsi="Times New Roman" w:cs="Times New Roman"/>
          <w:sz w:val="20"/>
          <w:szCs w:val="20"/>
          <w:lang w:val="en-GB"/>
        </w:rPr>
        <w:t>V̇CO</w:t>
      </w:r>
      <w:r w:rsidRPr="001C0B91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1C0B91">
        <w:rPr>
          <w:rFonts w:ascii="Times New Roman" w:hAnsi="Times New Roman" w:cs="Times New Roman"/>
          <w:sz w:val="20"/>
          <w:szCs w:val="20"/>
          <w:lang w:val="en-GB"/>
        </w:rPr>
        <w:t xml:space="preserve"> = </w:t>
      </w:r>
      <w:r w:rsidR="00E95114">
        <w:rPr>
          <w:rFonts w:ascii="Times New Roman" w:hAnsi="Times New Roman" w:cs="Times New Roman"/>
          <w:sz w:val="20"/>
          <w:szCs w:val="20"/>
          <w:lang w:val="en-GB"/>
        </w:rPr>
        <w:t xml:space="preserve">rate of </w:t>
      </w:r>
      <w:r>
        <w:rPr>
          <w:rFonts w:ascii="Times New Roman" w:hAnsi="Times New Roman" w:cs="Times New Roman"/>
          <w:sz w:val="20"/>
          <w:szCs w:val="20"/>
          <w:lang w:val="en-GB"/>
        </w:rPr>
        <w:t>c</w:t>
      </w:r>
      <w:r w:rsidRPr="001C0B91">
        <w:rPr>
          <w:rFonts w:ascii="Times New Roman" w:hAnsi="Times New Roman" w:cs="Times New Roman"/>
          <w:sz w:val="20"/>
          <w:szCs w:val="20"/>
          <w:lang w:val="en-GB"/>
        </w:rPr>
        <w:t>arbon dioxide production; V̇O</w:t>
      </w:r>
      <w:r w:rsidRPr="001C0B91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= </w:t>
      </w:r>
      <w:r w:rsidR="00E95114">
        <w:rPr>
          <w:rFonts w:ascii="Times New Roman" w:hAnsi="Times New Roman" w:cs="Times New Roman"/>
          <w:sz w:val="20"/>
          <w:szCs w:val="20"/>
          <w:lang w:val="en-GB"/>
        </w:rPr>
        <w:t xml:space="preserve">rate of </w:t>
      </w:r>
      <w:r w:rsidRPr="001C0B91">
        <w:rPr>
          <w:rFonts w:ascii="Times New Roman" w:hAnsi="Times New Roman" w:cs="Times New Roman"/>
          <w:sz w:val="20"/>
          <w:szCs w:val="20"/>
          <w:lang w:val="en-GB"/>
        </w:rPr>
        <w:t>oxygen uptake.</w:t>
      </w:r>
    </w:p>
    <w:p w14:paraId="41901A87" w14:textId="7C12F455" w:rsidR="00D60BEA" w:rsidRPr="00293C37" w:rsidRDefault="00D60BEA">
      <w:pPr>
        <w:rPr>
          <w:lang w:val="en-US"/>
        </w:rPr>
      </w:pPr>
    </w:p>
    <w:p w14:paraId="1336DD97" w14:textId="7EBA0985" w:rsidR="001E435D" w:rsidRPr="008B4040" w:rsidRDefault="001E435D" w:rsidP="001E435D">
      <w:pPr>
        <w:pStyle w:val="NoSpacing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8B404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4.</w:t>
      </w:r>
      <w:r w:rsidRPr="008B404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Mean ± SD heart rate during the human experiments for day one and day two per system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3055"/>
        <w:gridCol w:w="3056"/>
      </w:tblGrid>
      <w:tr w:rsidR="001E435D" w:rsidRPr="002D0DFA" w14:paraId="7C00B7EB" w14:textId="77777777" w:rsidTr="00CC6674"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</w:tcPr>
          <w:p w14:paraId="3ADFA9C5" w14:textId="77777777" w:rsidR="001E435D" w:rsidRPr="008B4040" w:rsidRDefault="001E435D" w:rsidP="00CC6674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40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stem</w:t>
            </w:r>
          </w:p>
        </w:tc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</w:tcPr>
          <w:p w14:paraId="3180C215" w14:textId="77777777" w:rsidR="001E435D" w:rsidRPr="001E435D" w:rsidRDefault="001E435D" w:rsidP="00CC6674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435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eart rate (beats</w:t>
            </w:r>
            <w:r w:rsidRPr="001E435D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∙</w:t>
            </w:r>
            <w:r w:rsidRPr="001E435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n</w:t>
            </w:r>
            <w:r w:rsidRPr="001E435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-1</w:t>
            </w:r>
            <w:r w:rsidRPr="001E435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 day one</w:t>
            </w:r>
          </w:p>
        </w:tc>
        <w:tc>
          <w:tcPr>
            <w:tcW w:w="3056" w:type="dxa"/>
            <w:tcBorders>
              <w:top w:val="single" w:sz="4" w:space="0" w:color="auto"/>
              <w:bottom w:val="single" w:sz="4" w:space="0" w:color="auto"/>
            </w:tcBorders>
          </w:tcPr>
          <w:p w14:paraId="33A27F77" w14:textId="77777777" w:rsidR="001E435D" w:rsidRPr="001E435D" w:rsidRDefault="001E435D" w:rsidP="00CC6674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435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eart rate (beats</w:t>
            </w:r>
            <w:r w:rsidRPr="001E435D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∙</w:t>
            </w:r>
            <w:r w:rsidRPr="001E435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n</w:t>
            </w:r>
            <w:r w:rsidRPr="001E435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-1</w:t>
            </w:r>
            <w:r w:rsidRPr="001E435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 day two</w:t>
            </w:r>
          </w:p>
        </w:tc>
      </w:tr>
      <w:tr w:rsidR="001E435D" w14:paraId="11C5DB82" w14:textId="77777777" w:rsidTr="00CC6674">
        <w:tc>
          <w:tcPr>
            <w:tcW w:w="3055" w:type="dxa"/>
            <w:tcBorders>
              <w:top w:val="single" w:sz="4" w:space="0" w:color="auto"/>
            </w:tcBorders>
          </w:tcPr>
          <w:p w14:paraId="429C9B59" w14:textId="77777777" w:rsidR="001E435D" w:rsidRDefault="001E435D" w:rsidP="00CC6674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ynt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PX</w:t>
            </w:r>
          </w:p>
        </w:tc>
        <w:tc>
          <w:tcPr>
            <w:tcW w:w="3055" w:type="dxa"/>
            <w:tcBorders>
              <w:top w:val="single" w:sz="4" w:space="0" w:color="auto"/>
            </w:tcBorders>
          </w:tcPr>
          <w:p w14:paraId="0D006B3E" w14:textId="00576B3F" w:rsidR="001E435D" w:rsidRDefault="001E435D" w:rsidP="00CC6674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 ± 9.63</w:t>
            </w:r>
          </w:p>
        </w:tc>
        <w:tc>
          <w:tcPr>
            <w:tcW w:w="3056" w:type="dxa"/>
            <w:tcBorders>
              <w:top w:val="single" w:sz="4" w:space="0" w:color="auto"/>
            </w:tcBorders>
          </w:tcPr>
          <w:p w14:paraId="641EEF0E" w14:textId="34BA0E27" w:rsidR="001E435D" w:rsidRDefault="001E435D" w:rsidP="00CC6674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 ± 13.2</w:t>
            </w:r>
          </w:p>
        </w:tc>
      </w:tr>
      <w:tr w:rsidR="001E435D" w14:paraId="16826A55" w14:textId="77777777" w:rsidTr="00CC6674">
        <w:tc>
          <w:tcPr>
            <w:tcW w:w="3055" w:type="dxa"/>
          </w:tcPr>
          <w:p w14:paraId="6E82C185" w14:textId="77777777" w:rsidR="001E435D" w:rsidRDefault="001E435D" w:rsidP="00CC6674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xyc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ro</w:t>
            </w:r>
          </w:p>
        </w:tc>
        <w:tc>
          <w:tcPr>
            <w:tcW w:w="3055" w:type="dxa"/>
          </w:tcPr>
          <w:p w14:paraId="29470D78" w14:textId="60BDC5D5" w:rsidR="001E435D" w:rsidRDefault="001E435D" w:rsidP="00CC6674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 ± 9.50</w:t>
            </w:r>
          </w:p>
        </w:tc>
        <w:tc>
          <w:tcPr>
            <w:tcW w:w="3056" w:type="dxa"/>
          </w:tcPr>
          <w:p w14:paraId="25DC7BB4" w14:textId="6B5B7888" w:rsidR="001E435D" w:rsidRDefault="001E435D" w:rsidP="00CC6674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 ± 10.9</w:t>
            </w:r>
          </w:p>
        </w:tc>
      </w:tr>
      <w:tr w:rsidR="001E435D" w14:paraId="2DB9FF28" w14:textId="77777777" w:rsidTr="00CC6674">
        <w:tc>
          <w:tcPr>
            <w:tcW w:w="3055" w:type="dxa"/>
          </w:tcPr>
          <w:p w14:paraId="2435EC5D" w14:textId="51D005E9" w:rsidR="001E435D" w:rsidRDefault="001E435D" w:rsidP="00CC6674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="0038710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master Pro</w:t>
            </w:r>
          </w:p>
        </w:tc>
        <w:tc>
          <w:tcPr>
            <w:tcW w:w="3055" w:type="dxa"/>
          </w:tcPr>
          <w:p w14:paraId="43B96914" w14:textId="2F2BF8C9" w:rsidR="001E435D" w:rsidRDefault="001E435D" w:rsidP="00CC6674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 ± 9.57</w:t>
            </w:r>
          </w:p>
        </w:tc>
        <w:tc>
          <w:tcPr>
            <w:tcW w:w="3056" w:type="dxa"/>
          </w:tcPr>
          <w:p w14:paraId="3B00EE12" w14:textId="44F408C4" w:rsidR="001E435D" w:rsidRDefault="001E435D" w:rsidP="00CC6674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 ± 11.8</w:t>
            </w:r>
          </w:p>
        </w:tc>
      </w:tr>
      <w:tr w:rsidR="001E435D" w14:paraId="43C11A06" w14:textId="77777777" w:rsidTr="00CC6674">
        <w:tc>
          <w:tcPr>
            <w:tcW w:w="3055" w:type="dxa"/>
          </w:tcPr>
          <w:p w14:paraId="537E7A78" w14:textId="77777777" w:rsidR="001E435D" w:rsidRDefault="001E435D" w:rsidP="00CC6674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libre</w:t>
            </w:r>
            <w:proofErr w:type="spellEnd"/>
          </w:p>
        </w:tc>
        <w:tc>
          <w:tcPr>
            <w:tcW w:w="3055" w:type="dxa"/>
          </w:tcPr>
          <w:p w14:paraId="362D3EBD" w14:textId="6101278F" w:rsidR="001E435D" w:rsidRDefault="001E435D" w:rsidP="00CC6674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 ± 9.69</w:t>
            </w:r>
          </w:p>
        </w:tc>
        <w:tc>
          <w:tcPr>
            <w:tcW w:w="3056" w:type="dxa"/>
          </w:tcPr>
          <w:p w14:paraId="00CC96C8" w14:textId="0457896C" w:rsidR="001E435D" w:rsidRDefault="001E435D" w:rsidP="00CC6674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 ± 10.5</w:t>
            </w:r>
          </w:p>
        </w:tc>
      </w:tr>
      <w:tr w:rsidR="001E435D" w14:paraId="053BCB66" w14:textId="77777777" w:rsidTr="00CC6674">
        <w:tc>
          <w:tcPr>
            <w:tcW w:w="3055" w:type="dxa"/>
          </w:tcPr>
          <w:p w14:paraId="621027D4" w14:textId="77777777" w:rsidR="001E435D" w:rsidRDefault="001E435D" w:rsidP="00CC6674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RR</w:t>
            </w:r>
          </w:p>
        </w:tc>
        <w:tc>
          <w:tcPr>
            <w:tcW w:w="3055" w:type="dxa"/>
          </w:tcPr>
          <w:p w14:paraId="20D4D88B" w14:textId="2D3F9A00" w:rsidR="001E435D" w:rsidRDefault="001E435D" w:rsidP="00CC6674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 ± 9.32</w:t>
            </w:r>
          </w:p>
        </w:tc>
        <w:tc>
          <w:tcPr>
            <w:tcW w:w="3056" w:type="dxa"/>
          </w:tcPr>
          <w:p w14:paraId="20840EE3" w14:textId="7C03BA74" w:rsidR="001E435D" w:rsidRDefault="001E435D" w:rsidP="00CC6674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 ± 10.4</w:t>
            </w:r>
          </w:p>
        </w:tc>
      </w:tr>
    </w:tbl>
    <w:p w14:paraId="61F6AC9E" w14:textId="77777777" w:rsidR="001E435D" w:rsidRDefault="001E435D" w:rsidP="001E435D">
      <w:pPr>
        <w:pStyle w:val="NoSpacing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C9E0DDB" w14:textId="77777777" w:rsidR="009A0404" w:rsidRPr="00495B81" w:rsidRDefault="009A0404" w:rsidP="001E435D">
      <w:pPr>
        <w:pStyle w:val="NoSpacing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B0748F3" w14:textId="49357D6A" w:rsidR="009A0404" w:rsidRPr="001C0B91" w:rsidRDefault="009A0404" w:rsidP="009A0404">
      <w:pPr>
        <w:pStyle w:val="NoSpacing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1C0B91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</w:t>
      </w:r>
      <w:r w:rsidR="00CB067E">
        <w:rPr>
          <w:rFonts w:ascii="Times New Roman" w:hAnsi="Times New Roman" w:cs="Times New Roman"/>
          <w:b/>
          <w:bCs/>
          <w:sz w:val="20"/>
          <w:szCs w:val="20"/>
          <w:lang w:val="en-US"/>
        </w:rPr>
        <w:t>5</w:t>
      </w:r>
      <w:r w:rsidRPr="001C0B9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Mean </w:t>
      </w:r>
      <w:r w:rsidRPr="001C0B91">
        <w:rPr>
          <w:rFonts w:ascii="Times New Roman" w:hAnsi="Times New Roman"/>
          <w:b/>
          <w:bCs/>
          <w:sz w:val="20"/>
          <w:szCs w:val="20"/>
          <w:lang w:val="en-GB"/>
        </w:rPr>
        <w:t>V̇</w:t>
      </w:r>
      <w:r w:rsidRPr="001C0B91">
        <w:rPr>
          <w:rFonts w:ascii="Times New Roman" w:hAnsi="Times New Roman" w:cs="Times New Roman"/>
          <w:b/>
          <w:bCs/>
          <w:sz w:val="20"/>
          <w:szCs w:val="20"/>
          <w:lang w:val="en-US"/>
        </w:rPr>
        <w:t>O</w:t>
      </w:r>
      <w:r w:rsidRPr="001C0B91">
        <w:rPr>
          <w:rFonts w:ascii="Times New Roman" w:hAnsi="Times New Roman" w:cs="Times New Roman"/>
          <w:b/>
          <w:bCs/>
          <w:sz w:val="20"/>
          <w:szCs w:val="20"/>
          <w:vertAlign w:val="subscript"/>
          <w:lang w:val="en-US"/>
        </w:rPr>
        <w:t>2</w:t>
      </w:r>
      <w:r w:rsidRPr="001C0B9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, </w:t>
      </w:r>
      <w:r w:rsidRPr="001C0B91">
        <w:rPr>
          <w:rFonts w:ascii="Times New Roman" w:hAnsi="Times New Roman"/>
          <w:b/>
          <w:bCs/>
          <w:sz w:val="20"/>
          <w:szCs w:val="20"/>
          <w:lang w:val="en-GB"/>
        </w:rPr>
        <w:t>V̇</w:t>
      </w:r>
      <w:r w:rsidRPr="001C0B91">
        <w:rPr>
          <w:rFonts w:ascii="Times New Roman" w:hAnsi="Times New Roman" w:cs="Times New Roman"/>
          <w:b/>
          <w:bCs/>
          <w:sz w:val="20"/>
          <w:szCs w:val="20"/>
          <w:lang w:val="en-US"/>
        </w:rPr>
        <w:t>CO</w:t>
      </w:r>
      <w:r w:rsidRPr="001C0B91">
        <w:rPr>
          <w:rFonts w:ascii="Times New Roman" w:hAnsi="Times New Roman" w:cs="Times New Roman"/>
          <w:b/>
          <w:bCs/>
          <w:sz w:val="20"/>
          <w:szCs w:val="20"/>
          <w:vertAlign w:val="subscript"/>
          <w:lang w:val="en-US"/>
        </w:rPr>
        <w:t>2</w:t>
      </w:r>
      <w:r w:rsidRPr="001C0B9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, </w:t>
      </w:r>
      <w:r w:rsidRPr="001C0B91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bstrate use,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nd </w:t>
      </w:r>
      <w:r w:rsidRPr="001C0B91">
        <w:rPr>
          <w:rFonts w:ascii="Times New Roman" w:hAnsi="Times New Roman" w:cs="Times New Roman"/>
          <w:b/>
          <w:bCs/>
          <w:sz w:val="20"/>
          <w:szCs w:val="20"/>
          <w:lang w:val="en-GB"/>
        </w:rPr>
        <w:t>total energy expenditur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e </w:t>
      </w:r>
      <w:r w:rsidRPr="001C0B91">
        <w:rPr>
          <w:rFonts w:ascii="Times New Roman" w:hAnsi="Times New Roman" w:cs="Times New Roman"/>
          <w:b/>
          <w:bCs/>
          <w:sz w:val="20"/>
          <w:szCs w:val="20"/>
          <w:lang w:val="en-US"/>
        </w:rPr>
        <w:t>measured during the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two</w:t>
      </w:r>
      <w:r w:rsidR="004A22A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randomized and counterbalanced</w:t>
      </w:r>
      <w:r w:rsidRPr="001C0B9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cycling experiments for all systems</w:t>
      </w:r>
      <w:r w:rsidR="004A22A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(averaged over both days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8"/>
        <w:gridCol w:w="1035"/>
        <w:gridCol w:w="1129"/>
        <w:gridCol w:w="1131"/>
        <w:gridCol w:w="1129"/>
        <w:gridCol w:w="1131"/>
        <w:gridCol w:w="1129"/>
        <w:gridCol w:w="1127"/>
        <w:gridCol w:w="21"/>
      </w:tblGrid>
      <w:tr w:rsidR="009A0404" w:rsidRPr="002D0DFA" w14:paraId="09DECD70" w14:textId="77777777" w:rsidTr="00387105">
        <w:trPr>
          <w:trHeight w:val="804"/>
        </w:trPr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</w:tcPr>
          <w:p w14:paraId="71866538" w14:textId="77777777" w:rsidR="009A0404" w:rsidRPr="001C0B91" w:rsidRDefault="009A0404" w:rsidP="00CC6674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C0B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14:paraId="4BE61878" w14:textId="77777777" w:rsidR="009A0404" w:rsidRPr="00C7584D" w:rsidRDefault="009A0404" w:rsidP="00CC667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58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̇</w:t>
            </w:r>
            <w:r w:rsidRPr="00C7584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O</w:t>
            </w:r>
            <w:r w:rsidRPr="00C7584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  <w:lang w:val="en-GB"/>
              </w:rPr>
              <w:t xml:space="preserve">2 </w:t>
            </w:r>
            <w:r w:rsidRPr="00C7584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mL</w:t>
            </w:r>
            <w:r w:rsidRPr="00C7584D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∙</w:t>
            </w:r>
            <w:r w:rsidRPr="00C7584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in</w:t>
            </w:r>
            <w:r w:rsidRPr="00C7584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  <w:t>-1</w:t>
            </w:r>
            <w:r w:rsidRPr="00C7584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</w:tcPr>
          <w:p w14:paraId="554588A3" w14:textId="77777777" w:rsidR="009A0404" w:rsidRPr="00C7584D" w:rsidRDefault="009A0404" w:rsidP="00CC667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58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̇C</w:t>
            </w:r>
            <w:r w:rsidRPr="00C7584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O</w:t>
            </w:r>
            <w:r w:rsidRPr="00C7584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  <w:lang w:val="en-GB"/>
              </w:rPr>
              <w:t xml:space="preserve">2 </w:t>
            </w:r>
            <w:r w:rsidRPr="00C7584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mL</w:t>
            </w:r>
            <w:r w:rsidRPr="00C7584D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∙</w:t>
            </w:r>
            <w:r w:rsidRPr="00C7584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in</w:t>
            </w:r>
            <w:r w:rsidRPr="00C7584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  <w:t>-1</w:t>
            </w:r>
            <w:r w:rsidRPr="00C7584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14:paraId="6797B545" w14:textId="77777777" w:rsidR="009A0404" w:rsidRPr="009A0404" w:rsidRDefault="009A0404" w:rsidP="00CC667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A040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V̇</w:t>
            </w:r>
            <w:r w:rsidRPr="00C7584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O</w:t>
            </w:r>
            <w:r w:rsidRPr="00C7584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  <w:lang w:val="en-GB"/>
              </w:rPr>
              <w:t xml:space="preserve">2 </w:t>
            </w:r>
            <w:r w:rsidRPr="00C7584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% relative to reference value)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</w:tcPr>
          <w:p w14:paraId="42121306" w14:textId="77777777" w:rsidR="009A0404" w:rsidRPr="009A0404" w:rsidRDefault="009A0404" w:rsidP="00CC667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A040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V̇C</w:t>
            </w:r>
            <w:r w:rsidRPr="00C7584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O</w:t>
            </w:r>
            <w:r w:rsidRPr="00C7584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  <w:lang w:val="en-GB"/>
              </w:rPr>
              <w:t xml:space="preserve">2 </w:t>
            </w:r>
            <w:r w:rsidRPr="00C7584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% relative to reference value)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14:paraId="4A70A9CA" w14:textId="77777777" w:rsidR="009A0404" w:rsidRPr="009A0404" w:rsidRDefault="009A0404" w:rsidP="00CC667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A040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nergy from carbs (Kcal</w:t>
            </w:r>
            <w:r w:rsidRPr="00C7584D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∙</w:t>
            </w:r>
            <w:r w:rsidRPr="00C7584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in</w:t>
            </w:r>
            <w:r w:rsidRPr="00C7584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  <w:t>-1</w:t>
            </w:r>
            <w:r w:rsidRPr="00C7584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</w:tcPr>
          <w:p w14:paraId="5F2E97B4" w14:textId="77777777" w:rsidR="009A0404" w:rsidRPr="009A0404" w:rsidRDefault="009A0404" w:rsidP="00CC667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A040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nergy from fats (Kcal</w:t>
            </w:r>
            <w:r w:rsidRPr="00C7584D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∙</w:t>
            </w:r>
            <w:r w:rsidRPr="00C7584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in</w:t>
            </w:r>
            <w:r w:rsidRPr="00C7584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  <w:t>-1</w:t>
            </w:r>
            <w:r w:rsidRPr="00C7584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61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7EAEC2" w14:textId="77777777" w:rsidR="009A0404" w:rsidRPr="009A0404" w:rsidRDefault="009A0404" w:rsidP="00CC667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A040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otal energy expenditure (Kcal</w:t>
            </w:r>
            <w:r w:rsidRPr="00C7584D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∙</w:t>
            </w:r>
            <w:r w:rsidRPr="00C7584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in</w:t>
            </w:r>
            <w:r w:rsidRPr="00C7584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  <w:t>-1</w:t>
            </w:r>
            <w:r w:rsidRPr="00C7584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)</w:t>
            </w:r>
          </w:p>
        </w:tc>
      </w:tr>
      <w:tr w:rsidR="00BA781B" w:rsidRPr="001C0B91" w14:paraId="73E86BDC" w14:textId="77777777" w:rsidTr="00387105">
        <w:trPr>
          <w:gridAfter w:val="1"/>
          <w:wAfter w:w="11" w:type="pct"/>
          <w:trHeight w:val="238"/>
        </w:trPr>
        <w:tc>
          <w:tcPr>
            <w:tcW w:w="817" w:type="pct"/>
            <w:tcBorders>
              <w:top w:val="single" w:sz="4" w:space="0" w:color="auto"/>
              <w:bottom w:val="nil"/>
            </w:tcBorders>
          </w:tcPr>
          <w:p w14:paraId="3376413C" w14:textId="0EA8F156" w:rsidR="00BA781B" w:rsidRPr="001C0B91" w:rsidRDefault="00BA781B" w:rsidP="00BA781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ynt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PX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bottom"/>
          </w:tcPr>
          <w:p w14:paraId="5AB16280" w14:textId="23D7FEF7" w:rsidR="00BA781B" w:rsidRPr="00BA781B" w:rsidRDefault="00BA781B" w:rsidP="00BA781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A781B">
              <w:rPr>
                <w:rFonts w:ascii="Times New Roman" w:hAnsi="Times New Roman" w:cs="Times New Roman"/>
                <w:sz w:val="16"/>
                <w:szCs w:val="16"/>
              </w:rPr>
              <w:t>2372 ± 425</w:t>
            </w:r>
          </w:p>
        </w:tc>
        <w:tc>
          <w:tcPr>
            <w:tcW w:w="603" w:type="pct"/>
            <w:tcBorders>
              <w:top w:val="nil"/>
              <w:bottom w:val="nil"/>
            </w:tcBorders>
            <w:vAlign w:val="bottom"/>
          </w:tcPr>
          <w:p w14:paraId="621CC22F" w14:textId="7AEC061A" w:rsidR="00BA781B" w:rsidRPr="00BA781B" w:rsidRDefault="00BA781B" w:rsidP="00BA781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A781B">
              <w:rPr>
                <w:rFonts w:ascii="Times New Roman" w:hAnsi="Times New Roman" w:cs="Times New Roman"/>
                <w:sz w:val="16"/>
                <w:szCs w:val="16"/>
              </w:rPr>
              <w:t>2070 ± 440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bottom"/>
          </w:tcPr>
          <w:p w14:paraId="04525E51" w14:textId="30E8AEE9" w:rsidR="00BA781B" w:rsidRPr="00BA781B" w:rsidRDefault="00BA781B" w:rsidP="00BA781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A781B">
              <w:rPr>
                <w:rFonts w:ascii="Times New Roman" w:hAnsi="Times New Roman" w:cs="Times New Roman"/>
                <w:sz w:val="16"/>
                <w:szCs w:val="16"/>
              </w:rPr>
              <w:t>6.87</w:t>
            </w:r>
          </w:p>
        </w:tc>
        <w:tc>
          <w:tcPr>
            <w:tcW w:w="603" w:type="pct"/>
            <w:tcBorders>
              <w:top w:val="nil"/>
              <w:bottom w:val="nil"/>
            </w:tcBorders>
            <w:vAlign w:val="bottom"/>
          </w:tcPr>
          <w:p w14:paraId="66F909B6" w14:textId="12F1E1A5" w:rsidR="00BA781B" w:rsidRPr="00BA781B" w:rsidRDefault="00BA781B" w:rsidP="00BA781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A781B">
              <w:rPr>
                <w:rFonts w:ascii="Times New Roman" w:hAnsi="Times New Roman" w:cs="Times New Roman"/>
                <w:sz w:val="16"/>
                <w:szCs w:val="16"/>
              </w:rPr>
              <w:t>1.71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bottom"/>
          </w:tcPr>
          <w:p w14:paraId="7AF68579" w14:textId="5A376208" w:rsidR="00BA781B" w:rsidRPr="00BA781B" w:rsidRDefault="00BA781B" w:rsidP="00BA781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A781B">
              <w:rPr>
                <w:rFonts w:ascii="Times New Roman" w:hAnsi="Times New Roman" w:cs="Times New Roman"/>
                <w:sz w:val="16"/>
                <w:szCs w:val="16"/>
              </w:rPr>
              <w:t>4.91 ± 2.58</w:t>
            </w:r>
          </w:p>
        </w:tc>
        <w:tc>
          <w:tcPr>
            <w:tcW w:w="603" w:type="pct"/>
            <w:tcBorders>
              <w:top w:val="nil"/>
              <w:bottom w:val="nil"/>
            </w:tcBorders>
            <w:vAlign w:val="bottom"/>
          </w:tcPr>
          <w:p w14:paraId="5E6B648C" w14:textId="5BB0E141" w:rsidR="00BA781B" w:rsidRPr="00BA781B" w:rsidRDefault="00BA781B" w:rsidP="00BA781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A781B">
              <w:rPr>
                <w:rFonts w:ascii="Times New Roman" w:hAnsi="Times New Roman" w:cs="Times New Roman"/>
                <w:sz w:val="16"/>
                <w:szCs w:val="16"/>
              </w:rPr>
              <w:t>5.26 ± 1.08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bottom"/>
          </w:tcPr>
          <w:p w14:paraId="58FD36C9" w14:textId="3E226322" w:rsidR="00BA781B" w:rsidRPr="00BA781B" w:rsidRDefault="00BA781B" w:rsidP="00BA781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A781B">
              <w:rPr>
                <w:rFonts w:ascii="Times New Roman" w:hAnsi="Times New Roman" w:cs="Times New Roman"/>
                <w:sz w:val="16"/>
                <w:szCs w:val="16"/>
              </w:rPr>
              <w:t>1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BA781B">
              <w:rPr>
                <w:rFonts w:ascii="Times New Roman" w:hAnsi="Times New Roman" w:cs="Times New Roman"/>
                <w:sz w:val="16"/>
                <w:szCs w:val="16"/>
              </w:rPr>
              <w:t xml:space="preserve"> ± 2.14</w:t>
            </w:r>
          </w:p>
        </w:tc>
      </w:tr>
      <w:tr w:rsidR="00BA781B" w:rsidRPr="001C0B91" w14:paraId="1E5ABC96" w14:textId="77777777" w:rsidTr="00387105">
        <w:trPr>
          <w:gridAfter w:val="1"/>
          <w:wAfter w:w="11" w:type="pct"/>
          <w:trHeight w:val="255"/>
        </w:trPr>
        <w:tc>
          <w:tcPr>
            <w:tcW w:w="817" w:type="pct"/>
            <w:tcBorders>
              <w:top w:val="nil"/>
              <w:bottom w:val="nil"/>
            </w:tcBorders>
          </w:tcPr>
          <w:p w14:paraId="367EC538" w14:textId="4D2FE5A9" w:rsidR="00BA781B" w:rsidRPr="001C0B91" w:rsidRDefault="00BA781B" w:rsidP="00BA781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xyc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ro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bottom"/>
          </w:tcPr>
          <w:p w14:paraId="3860B735" w14:textId="4DCA266B" w:rsidR="00BA781B" w:rsidRPr="00BA781B" w:rsidRDefault="00BA781B" w:rsidP="00BA781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A781B">
              <w:rPr>
                <w:rFonts w:ascii="Times New Roman" w:hAnsi="Times New Roman" w:cs="Times New Roman"/>
                <w:sz w:val="16"/>
                <w:szCs w:val="16"/>
              </w:rPr>
              <w:t>2204 ± 397</w:t>
            </w:r>
          </w:p>
        </w:tc>
        <w:tc>
          <w:tcPr>
            <w:tcW w:w="603" w:type="pct"/>
            <w:tcBorders>
              <w:top w:val="nil"/>
              <w:bottom w:val="nil"/>
            </w:tcBorders>
            <w:vAlign w:val="bottom"/>
          </w:tcPr>
          <w:p w14:paraId="71613921" w14:textId="6C005061" w:rsidR="00BA781B" w:rsidRPr="00BA781B" w:rsidRDefault="00BA781B" w:rsidP="00BA781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A781B">
              <w:rPr>
                <w:rFonts w:ascii="Times New Roman" w:hAnsi="Times New Roman" w:cs="Times New Roman"/>
                <w:sz w:val="16"/>
                <w:szCs w:val="16"/>
              </w:rPr>
              <w:t>2153 ± 479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bottom"/>
          </w:tcPr>
          <w:p w14:paraId="39D98EC4" w14:textId="3F259401" w:rsidR="00BA781B" w:rsidRPr="00BA781B" w:rsidRDefault="00BA781B" w:rsidP="00BA781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A781B">
              <w:rPr>
                <w:rFonts w:ascii="Times New Roman" w:hAnsi="Times New Roman" w:cs="Times New Roman"/>
                <w:sz w:val="16"/>
                <w:szCs w:val="16"/>
              </w:rPr>
              <w:t>-0.68</w:t>
            </w:r>
          </w:p>
        </w:tc>
        <w:tc>
          <w:tcPr>
            <w:tcW w:w="603" w:type="pct"/>
            <w:tcBorders>
              <w:top w:val="nil"/>
              <w:bottom w:val="nil"/>
            </w:tcBorders>
            <w:vAlign w:val="bottom"/>
          </w:tcPr>
          <w:p w14:paraId="6A46BEB5" w14:textId="1DC35759" w:rsidR="00BA781B" w:rsidRPr="00BA781B" w:rsidRDefault="00BA781B" w:rsidP="00BA781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A781B">
              <w:rPr>
                <w:rFonts w:ascii="Times New Roman" w:hAnsi="Times New Roman" w:cs="Times New Roman"/>
                <w:sz w:val="16"/>
                <w:szCs w:val="16"/>
              </w:rPr>
              <w:t>5.76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bottom"/>
          </w:tcPr>
          <w:p w14:paraId="370F06DD" w14:textId="28365852" w:rsidR="00BA781B" w:rsidRPr="00BA781B" w:rsidRDefault="00BA781B" w:rsidP="00BA781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A781B">
              <w:rPr>
                <w:rFonts w:ascii="Times New Roman" w:hAnsi="Times New Roman" w:cs="Times New Roman"/>
                <w:sz w:val="16"/>
                <w:szCs w:val="16"/>
              </w:rPr>
              <w:t>7.9</w:t>
            </w:r>
            <w:r w:rsidR="004605F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BA781B">
              <w:rPr>
                <w:rFonts w:ascii="Times New Roman" w:hAnsi="Times New Roman" w:cs="Times New Roman"/>
                <w:sz w:val="16"/>
                <w:szCs w:val="16"/>
              </w:rPr>
              <w:t xml:space="preserve"> ± 3.54</w:t>
            </w:r>
          </w:p>
        </w:tc>
        <w:tc>
          <w:tcPr>
            <w:tcW w:w="603" w:type="pct"/>
            <w:tcBorders>
              <w:top w:val="nil"/>
              <w:bottom w:val="nil"/>
            </w:tcBorders>
            <w:vAlign w:val="bottom"/>
          </w:tcPr>
          <w:p w14:paraId="56870F58" w14:textId="08B3BFE8" w:rsidR="00BA781B" w:rsidRPr="00BA781B" w:rsidRDefault="00BA781B" w:rsidP="00BA781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A781B">
              <w:rPr>
                <w:rFonts w:ascii="Times New Roman" w:hAnsi="Times New Roman" w:cs="Times New Roman"/>
                <w:sz w:val="16"/>
                <w:szCs w:val="16"/>
              </w:rPr>
              <w:t>1.83 ± 1.72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bottom"/>
          </w:tcPr>
          <w:p w14:paraId="1664929D" w14:textId="0F8409AE" w:rsidR="00BA781B" w:rsidRPr="00BA781B" w:rsidRDefault="00BA781B" w:rsidP="00BA781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A781B">
              <w:rPr>
                <w:rFonts w:ascii="Times New Roman" w:hAnsi="Times New Roman" w:cs="Times New Roman"/>
                <w:sz w:val="16"/>
                <w:szCs w:val="16"/>
              </w:rPr>
              <w:t>9.73 ± 2.03</w:t>
            </w:r>
          </w:p>
        </w:tc>
      </w:tr>
      <w:tr w:rsidR="00BA781B" w:rsidRPr="001C0B91" w14:paraId="4828FFE0" w14:textId="77777777" w:rsidTr="00387105">
        <w:trPr>
          <w:gridAfter w:val="1"/>
          <w:wAfter w:w="11" w:type="pct"/>
          <w:trHeight w:val="255"/>
        </w:trPr>
        <w:tc>
          <w:tcPr>
            <w:tcW w:w="817" w:type="pct"/>
            <w:tcBorders>
              <w:top w:val="nil"/>
              <w:bottom w:val="nil"/>
            </w:tcBorders>
          </w:tcPr>
          <w:p w14:paraId="1A018EA7" w14:textId="1FE6AD14" w:rsidR="00BA781B" w:rsidRPr="001C0B91" w:rsidRDefault="00BA781B" w:rsidP="00BA781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="0038710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master Pro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bottom"/>
          </w:tcPr>
          <w:p w14:paraId="48CA4D12" w14:textId="1B27A2A5" w:rsidR="00BA781B" w:rsidRPr="00BA781B" w:rsidRDefault="00BA781B" w:rsidP="00BA781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A781B">
              <w:rPr>
                <w:rFonts w:ascii="Times New Roman" w:hAnsi="Times New Roman" w:cs="Times New Roman"/>
                <w:sz w:val="16"/>
                <w:szCs w:val="16"/>
              </w:rPr>
              <w:t>2405 ± 533</w:t>
            </w:r>
          </w:p>
        </w:tc>
        <w:tc>
          <w:tcPr>
            <w:tcW w:w="603" w:type="pct"/>
            <w:tcBorders>
              <w:top w:val="nil"/>
              <w:bottom w:val="nil"/>
            </w:tcBorders>
            <w:vAlign w:val="bottom"/>
          </w:tcPr>
          <w:p w14:paraId="13FB926B" w14:textId="06EDF74D" w:rsidR="00BA781B" w:rsidRPr="00BA781B" w:rsidRDefault="00BA781B" w:rsidP="00BA781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04" w:type="pct"/>
            <w:tcBorders>
              <w:top w:val="nil"/>
              <w:bottom w:val="nil"/>
            </w:tcBorders>
            <w:vAlign w:val="bottom"/>
          </w:tcPr>
          <w:p w14:paraId="352CD569" w14:textId="7AD4CBEF" w:rsidR="00BA781B" w:rsidRPr="00BA781B" w:rsidRDefault="00BA781B" w:rsidP="00BA781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A781B">
              <w:rPr>
                <w:rFonts w:ascii="Times New Roman" w:hAnsi="Times New Roman" w:cs="Times New Roman"/>
                <w:sz w:val="16"/>
                <w:szCs w:val="16"/>
              </w:rPr>
              <w:t>8.37</w:t>
            </w:r>
          </w:p>
        </w:tc>
        <w:tc>
          <w:tcPr>
            <w:tcW w:w="603" w:type="pct"/>
            <w:tcBorders>
              <w:top w:val="nil"/>
              <w:bottom w:val="nil"/>
            </w:tcBorders>
            <w:vAlign w:val="bottom"/>
          </w:tcPr>
          <w:p w14:paraId="1403DC03" w14:textId="38482CBC" w:rsidR="00BA781B" w:rsidRPr="00BA781B" w:rsidRDefault="00BA781B" w:rsidP="00BA781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04" w:type="pct"/>
            <w:tcBorders>
              <w:top w:val="nil"/>
              <w:bottom w:val="nil"/>
            </w:tcBorders>
            <w:vAlign w:val="bottom"/>
          </w:tcPr>
          <w:p w14:paraId="731C21C6" w14:textId="6F852AF2" w:rsidR="00BA781B" w:rsidRPr="00BA781B" w:rsidRDefault="00BA781B" w:rsidP="00BA781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  <w:vAlign w:val="bottom"/>
          </w:tcPr>
          <w:p w14:paraId="19489C19" w14:textId="5D43078A" w:rsidR="00BA781B" w:rsidRPr="00BA781B" w:rsidRDefault="00BA781B" w:rsidP="00BA781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vAlign w:val="bottom"/>
          </w:tcPr>
          <w:p w14:paraId="1199259B" w14:textId="43E903C9" w:rsidR="00BA781B" w:rsidRPr="00BA781B" w:rsidRDefault="00BA781B" w:rsidP="00BA781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A781B" w:rsidRPr="001C0B91" w14:paraId="19CA73C0" w14:textId="77777777" w:rsidTr="00387105">
        <w:trPr>
          <w:gridAfter w:val="1"/>
          <w:wAfter w:w="11" w:type="pct"/>
          <w:trHeight w:val="238"/>
        </w:trPr>
        <w:tc>
          <w:tcPr>
            <w:tcW w:w="817" w:type="pct"/>
            <w:tcBorders>
              <w:top w:val="nil"/>
              <w:bottom w:val="nil"/>
            </w:tcBorders>
          </w:tcPr>
          <w:p w14:paraId="67ECFF73" w14:textId="590E4E0B" w:rsidR="00BA781B" w:rsidRPr="001C0B91" w:rsidRDefault="00BA781B" w:rsidP="00BA781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libre</w:t>
            </w:r>
            <w:proofErr w:type="spellEnd"/>
          </w:p>
        </w:tc>
        <w:tc>
          <w:tcPr>
            <w:tcW w:w="553" w:type="pct"/>
            <w:tcBorders>
              <w:top w:val="nil"/>
              <w:bottom w:val="nil"/>
            </w:tcBorders>
            <w:vAlign w:val="bottom"/>
          </w:tcPr>
          <w:p w14:paraId="0A10DF22" w14:textId="51C0ADDE" w:rsidR="00BA781B" w:rsidRPr="00BA781B" w:rsidRDefault="00BA781B" w:rsidP="00BA781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A781B">
              <w:rPr>
                <w:rFonts w:ascii="Times New Roman" w:hAnsi="Times New Roman" w:cs="Times New Roman"/>
                <w:sz w:val="16"/>
                <w:szCs w:val="16"/>
              </w:rPr>
              <w:t>1329 ± 742</w:t>
            </w:r>
          </w:p>
        </w:tc>
        <w:tc>
          <w:tcPr>
            <w:tcW w:w="603" w:type="pct"/>
            <w:tcBorders>
              <w:top w:val="nil"/>
              <w:bottom w:val="nil"/>
            </w:tcBorders>
            <w:vAlign w:val="bottom"/>
          </w:tcPr>
          <w:p w14:paraId="444CD499" w14:textId="54B19AF6" w:rsidR="00BA781B" w:rsidRPr="00BA781B" w:rsidRDefault="00BA781B" w:rsidP="00BA781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A781B">
              <w:rPr>
                <w:rFonts w:ascii="Times New Roman" w:hAnsi="Times New Roman" w:cs="Times New Roman"/>
                <w:sz w:val="16"/>
                <w:szCs w:val="16"/>
              </w:rPr>
              <w:t>1232 ± 846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bottom"/>
          </w:tcPr>
          <w:p w14:paraId="5284C2BB" w14:textId="32EDB11F" w:rsidR="00BA781B" w:rsidRPr="00BA781B" w:rsidRDefault="00BA781B" w:rsidP="00BA781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A781B">
              <w:rPr>
                <w:rFonts w:ascii="Times New Roman" w:hAnsi="Times New Roman" w:cs="Times New Roman"/>
                <w:sz w:val="16"/>
                <w:szCs w:val="16"/>
              </w:rPr>
              <w:t>-40.1</w:t>
            </w:r>
          </w:p>
        </w:tc>
        <w:tc>
          <w:tcPr>
            <w:tcW w:w="603" w:type="pct"/>
            <w:tcBorders>
              <w:top w:val="nil"/>
              <w:bottom w:val="nil"/>
            </w:tcBorders>
            <w:vAlign w:val="bottom"/>
          </w:tcPr>
          <w:p w14:paraId="4A2F4EE8" w14:textId="0F73600E" w:rsidR="00BA781B" w:rsidRPr="00BA781B" w:rsidRDefault="00BA781B" w:rsidP="00BA781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A781B">
              <w:rPr>
                <w:rFonts w:ascii="Times New Roman" w:hAnsi="Times New Roman" w:cs="Times New Roman"/>
                <w:sz w:val="16"/>
                <w:szCs w:val="16"/>
              </w:rPr>
              <w:t>-39.5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bottom"/>
          </w:tcPr>
          <w:p w14:paraId="13F3055B" w14:textId="47E70081" w:rsidR="00BA781B" w:rsidRPr="00BA781B" w:rsidRDefault="00BA781B" w:rsidP="00BA781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A781B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  <w:r w:rsidR="004605F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BA781B">
              <w:rPr>
                <w:rFonts w:ascii="Times New Roman" w:hAnsi="Times New Roman" w:cs="Times New Roman"/>
                <w:sz w:val="16"/>
                <w:szCs w:val="16"/>
              </w:rPr>
              <w:t xml:space="preserve"> ± 5.58</w:t>
            </w:r>
          </w:p>
        </w:tc>
        <w:tc>
          <w:tcPr>
            <w:tcW w:w="603" w:type="pct"/>
            <w:tcBorders>
              <w:top w:val="nil"/>
              <w:bottom w:val="nil"/>
            </w:tcBorders>
            <w:vAlign w:val="bottom"/>
          </w:tcPr>
          <w:p w14:paraId="6D213D30" w14:textId="040B2FFB" w:rsidR="00BA781B" w:rsidRPr="00BA781B" w:rsidRDefault="00BA781B" w:rsidP="00BA781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A781B">
              <w:rPr>
                <w:rFonts w:ascii="Times New Roman" w:hAnsi="Times New Roman" w:cs="Times New Roman"/>
                <w:sz w:val="16"/>
                <w:szCs w:val="16"/>
              </w:rPr>
              <w:t>2.74 ± 1.9</w:t>
            </w:r>
            <w:r w:rsidR="004605F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bottom"/>
          </w:tcPr>
          <w:p w14:paraId="2F353F11" w14:textId="06350678" w:rsidR="00BA781B" w:rsidRPr="00BA781B" w:rsidRDefault="00BA781B" w:rsidP="00BA781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A781B">
              <w:rPr>
                <w:rFonts w:ascii="Times New Roman" w:hAnsi="Times New Roman" w:cs="Times New Roman"/>
                <w:sz w:val="16"/>
                <w:szCs w:val="16"/>
              </w:rPr>
              <w:t>5.24 ± 3.78</w:t>
            </w:r>
          </w:p>
        </w:tc>
      </w:tr>
      <w:tr w:rsidR="00BA781B" w:rsidRPr="001C0B91" w14:paraId="6628FE5A" w14:textId="77777777" w:rsidTr="00387105">
        <w:trPr>
          <w:gridAfter w:val="1"/>
          <w:wAfter w:w="11" w:type="pct"/>
          <w:trHeight w:val="238"/>
        </w:trPr>
        <w:tc>
          <w:tcPr>
            <w:tcW w:w="817" w:type="pct"/>
            <w:tcBorders>
              <w:top w:val="nil"/>
              <w:bottom w:val="single" w:sz="4" w:space="0" w:color="auto"/>
            </w:tcBorders>
          </w:tcPr>
          <w:p w14:paraId="1D6C2F23" w14:textId="14D4ED71" w:rsidR="00BA781B" w:rsidRPr="001C0B91" w:rsidRDefault="00BA781B" w:rsidP="00BA781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RR</w:t>
            </w:r>
          </w:p>
        </w:tc>
        <w:tc>
          <w:tcPr>
            <w:tcW w:w="553" w:type="pct"/>
            <w:tcBorders>
              <w:top w:val="nil"/>
              <w:bottom w:val="single" w:sz="4" w:space="0" w:color="auto"/>
            </w:tcBorders>
            <w:vAlign w:val="bottom"/>
          </w:tcPr>
          <w:p w14:paraId="5A590FFB" w14:textId="0252EC4F" w:rsidR="00BA781B" w:rsidRPr="00BA781B" w:rsidRDefault="00BA781B" w:rsidP="00BA781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A781B">
              <w:rPr>
                <w:rFonts w:ascii="Times New Roman" w:hAnsi="Times New Roman" w:cs="Times New Roman"/>
                <w:sz w:val="16"/>
                <w:szCs w:val="16"/>
              </w:rPr>
              <w:t>2604 ± 506</w:t>
            </w:r>
          </w:p>
        </w:tc>
        <w:tc>
          <w:tcPr>
            <w:tcW w:w="603" w:type="pct"/>
            <w:tcBorders>
              <w:top w:val="nil"/>
              <w:bottom w:val="single" w:sz="4" w:space="0" w:color="auto"/>
            </w:tcBorders>
            <w:vAlign w:val="bottom"/>
          </w:tcPr>
          <w:p w14:paraId="25C6E7DA" w14:textId="382CCE60" w:rsidR="00BA781B" w:rsidRPr="00BA781B" w:rsidRDefault="00BA781B" w:rsidP="00BA781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A781B">
              <w:rPr>
                <w:rFonts w:ascii="Times New Roman" w:hAnsi="Times New Roman" w:cs="Times New Roman"/>
                <w:sz w:val="16"/>
                <w:szCs w:val="16"/>
              </w:rPr>
              <w:t>2419 ± 573</w:t>
            </w:r>
          </w:p>
        </w:tc>
        <w:tc>
          <w:tcPr>
            <w:tcW w:w="604" w:type="pct"/>
            <w:tcBorders>
              <w:top w:val="nil"/>
              <w:bottom w:val="single" w:sz="4" w:space="0" w:color="auto"/>
            </w:tcBorders>
            <w:vAlign w:val="bottom"/>
          </w:tcPr>
          <w:p w14:paraId="5AB95D9A" w14:textId="63B0C49B" w:rsidR="00BA781B" w:rsidRPr="00BA781B" w:rsidRDefault="00BA781B" w:rsidP="00BA781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A781B">
              <w:rPr>
                <w:rFonts w:ascii="Times New Roman" w:hAnsi="Times New Roman" w:cs="Times New Roman"/>
                <w:sz w:val="16"/>
                <w:szCs w:val="16"/>
              </w:rPr>
              <w:t>17.3</w:t>
            </w:r>
          </w:p>
        </w:tc>
        <w:tc>
          <w:tcPr>
            <w:tcW w:w="603" w:type="pct"/>
            <w:tcBorders>
              <w:top w:val="nil"/>
              <w:bottom w:val="single" w:sz="4" w:space="0" w:color="auto"/>
            </w:tcBorders>
            <w:vAlign w:val="bottom"/>
          </w:tcPr>
          <w:p w14:paraId="1448BAC2" w14:textId="0F354507" w:rsidR="00BA781B" w:rsidRPr="00BA781B" w:rsidRDefault="00BA781B" w:rsidP="00BA781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A781B">
              <w:rPr>
                <w:rFonts w:ascii="Times New Roman" w:hAnsi="Times New Roman" w:cs="Times New Roman"/>
                <w:sz w:val="16"/>
                <w:szCs w:val="16"/>
              </w:rPr>
              <w:t>18.</w:t>
            </w:r>
            <w:r w:rsidR="004D787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04" w:type="pct"/>
            <w:tcBorders>
              <w:top w:val="nil"/>
              <w:bottom w:val="single" w:sz="4" w:space="0" w:color="auto"/>
            </w:tcBorders>
            <w:vAlign w:val="bottom"/>
          </w:tcPr>
          <w:p w14:paraId="453167D6" w14:textId="3768CA12" w:rsidR="00BA781B" w:rsidRPr="00BA781B" w:rsidRDefault="00BA781B" w:rsidP="00BA781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A781B">
              <w:rPr>
                <w:rFonts w:ascii="Times New Roman" w:hAnsi="Times New Roman" w:cs="Times New Roman"/>
                <w:sz w:val="16"/>
                <w:szCs w:val="16"/>
              </w:rPr>
              <w:t>7.35 ± 3.83</w:t>
            </w:r>
          </w:p>
        </w:tc>
        <w:tc>
          <w:tcPr>
            <w:tcW w:w="603" w:type="pct"/>
            <w:tcBorders>
              <w:top w:val="nil"/>
              <w:bottom w:val="single" w:sz="4" w:space="0" w:color="auto"/>
            </w:tcBorders>
            <w:vAlign w:val="bottom"/>
          </w:tcPr>
          <w:p w14:paraId="136961E6" w14:textId="528A5591" w:rsidR="00BA781B" w:rsidRPr="00BA781B" w:rsidRDefault="00BA781B" w:rsidP="00BA781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A781B">
              <w:rPr>
                <w:rFonts w:ascii="Times New Roman" w:hAnsi="Times New Roman" w:cs="Times New Roman"/>
                <w:sz w:val="16"/>
                <w:szCs w:val="16"/>
              </w:rPr>
              <w:t>3.91 ± 1.56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vAlign w:val="bottom"/>
          </w:tcPr>
          <w:p w14:paraId="4CDD7046" w14:textId="325F6BEE" w:rsidR="00BA781B" w:rsidRPr="00BA781B" w:rsidRDefault="00BA781B" w:rsidP="00BA781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A781B">
              <w:rPr>
                <w:rFonts w:ascii="Times New Roman" w:hAnsi="Times New Roman" w:cs="Times New Roman"/>
                <w:sz w:val="16"/>
                <w:szCs w:val="16"/>
              </w:rPr>
              <w:t>1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BA781B">
              <w:rPr>
                <w:rFonts w:ascii="Times New Roman" w:hAnsi="Times New Roman" w:cs="Times New Roman"/>
                <w:sz w:val="16"/>
                <w:szCs w:val="16"/>
              </w:rPr>
              <w:t xml:space="preserve"> ± 2.58</w:t>
            </w:r>
          </w:p>
        </w:tc>
      </w:tr>
    </w:tbl>
    <w:p w14:paraId="67DF42BE" w14:textId="77777777" w:rsidR="00900EEE" w:rsidRDefault="00900EEE">
      <w:pPr>
        <w:rPr>
          <w:lang w:val="en-GB"/>
        </w:rPr>
      </w:pPr>
    </w:p>
    <w:p w14:paraId="6991B1B7" w14:textId="77777777" w:rsidR="008C7B80" w:rsidRDefault="008C7B80">
      <w:pPr>
        <w:spacing w:line="278" w:lineRule="auto"/>
        <w:rPr>
          <w:rFonts w:ascii="Times New Roman" w:hAnsi="Times New Roman" w:cs="Times New Roman"/>
          <w:b/>
          <w:bCs/>
          <w:kern w:val="0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br w:type="page"/>
      </w:r>
    </w:p>
    <w:p w14:paraId="5CD9BD27" w14:textId="5DF7FA86" w:rsidR="008C7B80" w:rsidRDefault="008C7B80" w:rsidP="008C7B80">
      <w:pPr>
        <w:pStyle w:val="NoSpacing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</w:t>
      </w:r>
      <w:r w:rsidR="00665FC8">
        <w:rPr>
          <w:rFonts w:ascii="Times New Roman" w:hAnsi="Times New Roman" w:cs="Times New Roman"/>
          <w:b/>
          <w:bCs/>
          <w:sz w:val="20"/>
          <w:szCs w:val="20"/>
          <w:lang w:val="en-US"/>
        </w:rPr>
        <w:t>S6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Between-day </w:t>
      </w:r>
      <w:r w:rsidR="004F57D3">
        <w:rPr>
          <w:rFonts w:ascii="Times New Roman" w:hAnsi="Times New Roman" w:cs="Times New Roman"/>
          <w:b/>
          <w:bCs/>
          <w:sz w:val="20"/>
          <w:szCs w:val="20"/>
          <w:lang w:val="en-US"/>
        </w:rPr>
        <w:t>variability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in original and percentage units</w:t>
      </w:r>
      <w:r w:rsidR="00665FC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from the human cycling experiment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105"/>
        <w:gridCol w:w="1107"/>
        <w:gridCol w:w="1106"/>
        <w:gridCol w:w="1104"/>
        <w:gridCol w:w="1106"/>
        <w:gridCol w:w="1106"/>
        <w:gridCol w:w="1106"/>
      </w:tblGrid>
      <w:tr w:rsidR="008B4001" w:rsidRPr="002D0DFA" w14:paraId="40873F4B" w14:textId="77777777" w:rsidTr="00A81903">
        <w:trPr>
          <w:trHeight w:val="1350"/>
        </w:trPr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</w:tcPr>
          <w:p w14:paraId="283A790E" w14:textId="77777777" w:rsidR="008B4001" w:rsidRPr="001C0B91" w:rsidRDefault="008B4001" w:rsidP="00CC6674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C0B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42D989" w14:textId="77777777" w:rsidR="008B4001" w:rsidRPr="001A08CE" w:rsidRDefault="008B4001" w:rsidP="00A81903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08CE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V̇</w:t>
            </w:r>
            <w:r w:rsidRPr="001A08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 (L</w:t>
            </w:r>
            <w:r w:rsidRPr="001A08CE">
              <w:rPr>
                <w:rFonts w:ascii="Calibri" w:hAnsi="Calibri" w:cs="Calibri"/>
                <w:b/>
                <w:bCs/>
                <w:sz w:val="18"/>
                <w:szCs w:val="18"/>
              </w:rPr>
              <w:t>∙</w:t>
            </w:r>
            <w:r w:rsidRPr="001A08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n</w:t>
            </w:r>
            <w:r w:rsidRPr="001A08C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1</w:t>
            </w:r>
            <w:r w:rsidRPr="001A08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9A33F2" w14:textId="77777777" w:rsidR="008B4001" w:rsidRPr="001A08CE" w:rsidRDefault="008B4001" w:rsidP="00A81903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08CE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V̇</w:t>
            </w:r>
            <w:r w:rsidRPr="001A08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  <w:r w:rsidRPr="001A08C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 xml:space="preserve">2 </w:t>
            </w:r>
            <w:r w:rsidRPr="001A08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mL</w:t>
            </w:r>
            <w:r w:rsidRPr="001A08CE">
              <w:rPr>
                <w:rFonts w:ascii="Calibri" w:hAnsi="Calibri" w:cs="Calibri"/>
                <w:b/>
                <w:bCs/>
                <w:sz w:val="18"/>
                <w:szCs w:val="18"/>
              </w:rPr>
              <w:t>∙</w:t>
            </w:r>
            <w:r w:rsidRPr="001A08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n</w:t>
            </w:r>
            <w:r w:rsidRPr="001A08C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1</w:t>
            </w:r>
            <w:r w:rsidRPr="001A08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C7C44C" w14:textId="77777777" w:rsidR="008B4001" w:rsidRPr="001A08CE" w:rsidRDefault="008B4001" w:rsidP="00A81903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08CE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V̇</w:t>
            </w:r>
            <w:r w:rsidRPr="001A08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</w:t>
            </w:r>
            <w:r w:rsidRPr="001A08C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 xml:space="preserve">2 </w:t>
            </w:r>
            <w:r w:rsidRPr="001A08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mL</w:t>
            </w:r>
            <w:r w:rsidRPr="001A08CE">
              <w:rPr>
                <w:rFonts w:ascii="Calibri" w:hAnsi="Calibri" w:cs="Calibri"/>
                <w:b/>
                <w:bCs/>
                <w:sz w:val="18"/>
                <w:szCs w:val="18"/>
              </w:rPr>
              <w:t>∙</w:t>
            </w:r>
            <w:r w:rsidRPr="001A08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n</w:t>
            </w:r>
            <w:r w:rsidRPr="001A08C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1</w:t>
            </w:r>
            <w:r w:rsidRPr="001A08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C27B57" w14:textId="77777777" w:rsidR="008B4001" w:rsidRPr="001A08CE" w:rsidRDefault="008B4001" w:rsidP="00A81903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08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R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028961" w14:textId="77777777" w:rsidR="008B4001" w:rsidRPr="008C7B80" w:rsidRDefault="008B4001" w:rsidP="00A81903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C7B8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nergy from carbs (Kcal</w:t>
            </w:r>
            <w:r w:rsidRPr="008C7B80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∙</w:t>
            </w:r>
            <w:r w:rsidRPr="008C7B8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in</w:t>
            </w:r>
            <w:r w:rsidRPr="008C7B80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-1</w:t>
            </w:r>
            <w:r w:rsidRPr="008C7B8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5D20BD" w14:textId="77777777" w:rsidR="008B4001" w:rsidRPr="008C7B80" w:rsidRDefault="008B4001" w:rsidP="00A81903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C7B8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nergy from fats (Kcal</w:t>
            </w:r>
            <w:r w:rsidRPr="008C7B80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∙</w:t>
            </w:r>
            <w:r w:rsidRPr="008C7B8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in</w:t>
            </w:r>
            <w:r w:rsidRPr="008C7B80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-1</w:t>
            </w:r>
            <w:r w:rsidRPr="008C7B8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BDA59E" w14:textId="77777777" w:rsidR="008B4001" w:rsidRPr="008C7B80" w:rsidRDefault="008B4001" w:rsidP="00A81903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C7B8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otal energy expenditure (Kcal</w:t>
            </w:r>
            <w:r w:rsidRPr="008C7B80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∙</w:t>
            </w:r>
            <w:r w:rsidRPr="008C7B8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in</w:t>
            </w:r>
            <w:r w:rsidRPr="008C7B80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-1</w:t>
            </w:r>
            <w:r w:rsidRPr="008C7B8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</w:tr>
      <w:tr w:rsidR="008B4001" w:rsidRPr="001C0B91" w14:paraId="4184DA1F" w14:textId="77777777" w:rsidTr="00A77EFA">
        <w:trPr>
          <w:trHeight w:val="234"/>
        </w:trPr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</w:tcPr>
          <w:p w14:paraId="1F93F020" w14:textId="77777777" w:rsidR="008B4001" w:rsidRPr="00D7590E" w:rsidRDefault="008B4001" w:rsidP="00CC6674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759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riginal units</w:t>
            </w:r>
          </w:p>
        </w:tc>
        <w:tc>
          <w:tcPr>
            <w:tcW w:w="590" w:type="pct"/>
          </w:tcPr>
          <w:p w14:paraId="096FB7DF" w14:textId="77777777" w:rsidR="008B4001" w:rsidRPr="001A08CE" w:rsidRDefault="008B4001" w:rsidP="00CC6674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91" w:type="pct"/>
          </w:tcPr>
          <w:p w14:paraId="3F5F9F7F" w14:textId="77777777" w:rsidR="008B4001" w:rsidRPr="001A08CE" w:rsidRDefault="008B4001" w:rsidP="00CC6674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91" w:type="pct"/>
          </w:tcPr>
          <w:p w14:paraId="52769ED5" w14:textId="77777777" w:rsidR="008B4001" w:rsidRPr="001A08CE" w:rsidRDefault="008B4001" w:rsidP="00CC6674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90" w:type="pct"/>
          </w:tcPr>
          <w:p w14:paraId="2BB82719" w14:textId="77777777" w:rsidR="008B4001" w:rsidRPr="001A08CE" w:rsidRDefault="008B4001" w:rsidP="00CC6674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91" w:type="pct"/>
          </w:tcPr>
          <w:p w14:paraId="52C0BC21" w14:textId="77777777" w:rsidR="008B4001" w:rsidRPr="001A08CE" w:rsidRDefault="008B4001" w:rsidP="00CC6674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91" w:type="pct"/>
          </w:tcPr>
          <w:p w14:paraId="46FE13DB" w14:textId="77777777" w:rsidR="008B4001" w:rsidRPr="001A08CE" w:rsidRDefault="008B4001" w:rsidP="00CC6674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91" w:type="pct"/>
          </w:tcPr>
          <w:p w14:paraId="1C4C988B" w14:textId="77777777" w:rsidR="008B4001" w:rsidRPr="001A08CE" w:rsidRDefault="008B4001" w:rsidP="00CC6674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1301D" w:rsidRPr="001C0B91" w14:paraId="2A27BA1C" w14:textId="77777777" w:rsidTr="00A77EFA">
        <w:trPr>
          <w:trHeight w:val="234"/>
        </w:trPr>
        <w:tc>
          <w:tcPr>
            <w:tcW w:w="865" w:type="pct"/>
            <w:tcBorders>
              <w:top w:val="single" w:sz="4" w:space="0" w:color="auto"/>
            </w:tcBorders>
          </w:tcPr>
          <w:p w14:paraId="20B0B7FF" w14:textId="77777777" w:rsidR="0071301D" w:rsidRPr="001C0B91" w:rsidRDefault="0071301D" w:rsidP="007130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08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yntus CPX</w:t>
            </w:r>
          </w:p>
        </w:tc>
        <w:tc>
          <w:tcPr>
            <w:tcW w:w="590" w:type="pct"/>
            <w:vAlign w:val="bottom"/>
          </w:tcPr>
          <w:p w14:paraId="368F7838" w14:textId="1F03BE26" w:rsidR="0071301D" w:rsidRPr="0071301D" w:rsidRDefault="0071301D" w:rsidP="007130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301D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591" w:type="pct"/>
            <w:vAlign w:val="bottom"/>
          </w:tcPr>
          <w:p w14:paraId="63D7D3C3" w14:textId="0C33CCBC" w:rsidR="0071301D" w:rsidRPr="0071301D" w:rsidRDefault="0071301D" w:rsidP="007130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301D">
              <w:rPr>
                <w:rFonts w:ascii="Times New Roman" w:hAnsi="Times New Roman" w:cs="Times New Roman"/>
                <w:sz w:val="20"/>
                <w:szCs w:val="20"/>
              </w:rPr>
              <w:t>74.8</w:t>
            </w:r>
          </w:p>
        </w:tc>
        <w:tc>
          <w:tcPr>
            <w:tcW w:w="591" w:type="pct"/>
            <w:vAlign w:val="bottom"/>
          </w:tcPr>
          <w:p w14:paraId="69E3C0DF" w14:textId="120299FB" w:rsidR="0071301D" w:rsidRPr="0071301D" w:rsidRDefault="0071301D" w:rsidP="007130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301D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590" w:type="pct"/>
            <w:vAlign w:val="bottom"/>
          </w:tcPr>
          <w:p w14:paraId="616B0D77" w14:textId="2D48F3AB" w:rsidR="0071301D" w:rsidRPr="0071301D" w:rsidRDefault="0071301D" w:rsidP="007130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301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591" w:type="pct"/>
            <w:vAlign w:val="bottom"/>
          </w:tcPr>
          <w:p w14:paraId="62F081FE" w14:textId="617115D6" w:rsidR="0071301D" w:rsidRPr="0071301D" w:rsidRDefault="0071301D" w:rsidP="007130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301D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591" w:type="pct"/>
            <w:vAlign w:val="bottom"/>
          </w:tcPr>
          <w:p w14:paraId="3FB7DF77" w14:textId="4FDD3393" w:rsidR="0071301D" w:rsidRPr="0071301D" w:rsidRDefault="0071301D" w:rsidP="007130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301D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</w:tc>
        <w:tc>
          <w:tcPr>
            <w:tcW w:w="591" w:type="pct"/>
            <w:vAlign w:val="bottom"/>
          </w:tcPr>
          <w:p w14:paraId="0C04AB2E" w14:textId="3578D8D1" w:rsidR="0071301D" w:rsidRPr="0071301D" w:rsidRDefault="0071301D" w:rsidP="007130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301D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71301D" w:rsidRPr="001C0B91" w14:paraId="77EF1293" w14:textId="77777777" w:rsidTr="00A77EFA">
        <w:trPr>
          <w:trHeight w:val="250"/>
        </w:trPr>
        <w:tc>
          <w:tcPr>
            <w:tcW w:w="865" w:type="pct"/>
          </w:tcPr>
          <w:p w14:paraId="511B9911" w14:textId="77777777" w:rsidR="0071301D" w:rsidRPr="009C6DB2" w:rsidRDefault="0071301D" w:rsidP="007130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A708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xyc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708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o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C</w:t>
            </w:r>
          </w:p>
        </w:tc>
        <w:tc>
          <w:tcPr>
            <w:tcW w:w="590" w:type="pct"/>
            <w:vAlign w:val="bottom"/>
          </w:tcPr>
          <w:p w14:paraId="2ACBF34C" w14:textId="614B0665" w:rsidR="0071301D" w:rsidRPr="0071301D" w:rsidRDefault="0071301D" w:rsidP="007130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301D">
              <w:rPr>
                <w:rFonts w:ascii="Times New Roman" w:hAnsi="Times New Roman" w:cs="Times New Roman"/>
                <w:sz w:val="20"/>
                <w:szCs w:val="20"/>
              </w:rPr>
              <w:t>5.90</w:t>
            </w:r>
          </w:p>
        </w:tc>
        <w:tc>
          <w:tcPr>
            <w:tcW w:w="591" w:type="pct"/>
            <w:vAlign w:val="bottom"/>
          </w:tcPr>
          <w:p w14:paraId="05F5FC48" w14:textId="5F035E51" w:rsidR="0071301D" w:rsidRPr="0071301D" w:rsidRDefault="0071301D" w:rsidP="007130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301D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591" w:type="pct"/>
            <w:vAlign w:val="bottom"/>
          </w:tcPr>
          <w:p w14:paraId="48DBFDF1" w14:textId="613C73F1" w:rsidR="0071301D" w:rsidRPr="0071301D" w:rsidRDefault="0071301D" w:rsidP="007130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301D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590" w:type="pct"/>
            <w:vAlign w:val="bottom"/>
          </w:tcPr>
          <w:p w14:paraId="3AA9F1B3" w14:textId="09AA3473" w:rsidR="0071301D" w:rsidRPr="0071301D" w:rsidRDefault="0071301D" w:rsidP="007130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301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591" w:type="pct"/>
            <w:vAlign w:val="bottom"/>
          </w:tcPr>
          <w:p w14:paraId="24AA3021" w14:textId="702F8507" w:rsidR="0071301D" w:rsidRPr="0071301D" w:rsidRDefault="0071301D" w:rsidP="007130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301D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591" w:type="pct"/>
            <w:vAlign w:val="bottom"/>
          </w:tcPr>
          <w:p w14:paraId="30051C22" w14:textId="66256CD4" w:rsidR="0071301D" w:rsidRPr="0071301D" w:rsidRDefault="0071301D" w:rsidP="007130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301D">
              <w:rPr>
                <w:rFonts w:ascii="Times New Roman" w:hAnsi="Times New Roman" w:cs="Times New Roman"/>
                <w:sz w:val="20"/>
                <w:szCs w:val="20"/>
              </w:rPr>
              <w:t>2.90</w:t>
            </w:r>
          </w:p>
        </w:tc>
        <w:tc>
          <w:tcPr>
            <w:tcW w:w="591" w:type="pct"/>
            <w:vAlign w:val="bottom"/>
          </w:tcPr>
          <w:p w14:paraId="4F151C64" w14:textId="038FE2BE" w:rsidR="0071301D" w:rsidRPr="0071301D" w:rsidRDefault="0071301D" w:rsidP="007130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301D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</w:tr>
      <w:tr w:rsidR="0071301D" w:rsidRPr="001C0B91" w14:paraId="148C099E" w14:textId="77777777" w:rsidTr="00A77EFA">
        <w:trPr>
          <w:trHeight w:val="234"/>
        </w:trPr>
        <w:tc>
          <w:tcPr>
            <w:tcW w:w="865" w:type="pct"/>
          </w:tcPr>
          <w:p w14:paraId="29A880F9" w14:textId="77777777" w:rsidR="0071301D" w:rsidRPr="001C0B91" w:rsidRDefault="0071301D" w:rsidP="007130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ORR</w:t>
            </w:r>
          </w:p>
        </w:tc>
        <w:tc>
          <w:tcPr>
            <w:tcW w:w="590" w:type="pct"/>
            <w:vAlign w:val="bottom"/>
          </w:tcPr>
          <w:p w14:paraId="406895C4" w14:textId="374A66E0" w:rsidR="0071301D" w:rsidRPr="0071301D" w:rsidRDefault="0071301D" w:rsidP="007130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301D">
              <w:rPr>
                <w:rFonts w:ascii="Times New Roman" w:hAnsi="Times New Roman" w:cs="Times New Roman"/>
                <w:sz w:val="20"/>
                <w:szCs w:val="20"/>
              </w:rPr>
              <w:t>3.25</w:t>
            </w:r>
          </w:p>
        </w:tc>
        <w:tc>
          <w:tcPr>
            <w:tcW w:w="591" w:type="pct"/>
            <w:vAlign w:val="bottom"/>
          </w:tcPr>
          <w:p w14:paraId="31130881" w14:textId="4CB4C55F" w:rsidR="0071301D" w:rsidRPr="0071301D" w:rsidRDefault="0071301D" w:rsidP="007130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301D">
              <w:rPr>
                <w:rFonts w:ascii="Times New Roman" w:hAnsi="Times New Roman" w:cs="Times New Roman"/>
                <w:sz w:val="20"/>
                <w:szCs w:val="20"/>
              </w:rPr>
              <w:t>67.4</w:t>
            </w:r>
          </w:p>
        </w:tc>
        <w:tc>
          <w:tcPr>
            <w:tcW w:w="591" w:type="pct"/>
            <w:vAlign w:val="bottom"/>
          </w:tcPr>
          <w:p w14:paraId="423A1787" w14:textId="24894E60" w:rsidR="0071301D" w:rsidRPr="0071301D" w:rsidRDefault="0071301D" w:rsidP="007130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301D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590" w:type="pct"/>
            <w:vAlign w:val="bottom"/>
          </w:tcPr>
          <w:p w14:paraId="49A567A4" w14:textId="3E877198" w:rsidR="0071301D" w:rsidRPr="0071301D" w:rsidRDefault="0071301D" w:rsidP="007130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301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591" w:type="pct"/>
            <w:vAlign w:val="bottom"/>
          </w:tcPr>
          <w:p w14:paraId="6985D0FF" w14:textId="25B13260" w:rsidR="0071301D" w:rsidRPr="0071301D" w:rsidRDefault="0071301D" w:rsidP="007130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301D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591" w:type="pct"/>
            <w:vAlign w:val="bottom"/>
          </w:tcPr>
          <w:p w14:paraId="4DAFBF58" w14:textId="332DF820" w:rsidR="0071301D" w:rsidRPr="0071301D" w:rsidRDefault="0071301D" w:rsidP="007130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301D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591" w:type="pct"/>
            <w:vAlign w:val="bottom"/>
          </w:tcPr>
          <w:p w14:paraId="6A4C84B5" w14:textId="3366B03C" w:rsidR="0071301D" w:rsidRPr="0071301D" w:rsidRDefault="0071301D" w:rsidP="007130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301D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71301D" w:rsidRPr="001C0B91" w14:paraId="01E25695" w14:textId="77777777" w:rsidTr="00A77EFA">
        <w:trPr>
          <w:trHeight w:val="250"/>
        </w:trPr>
        <w:tc>
          <w:tcPr>
            <w:tcW w:w="865" w:type="pct"/>
          </w:tcPr>
          <w:p w14:paraId="5B59C185" w14:textId="77777777" w:rsidR="0071301D" w:rsidRPr="001C0B91" w:rsidRDefault="0071301D" w:rsidP="007130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085E">
              <w:rPr>
                <w:rFonts w:ascii="Times New Roman" w:hAnsi="Times New Roman" w:cs="Times New Roman"/>
                <w:sz w:val="20"/>
                <w:szCs w:val="20"/>
              </w:rPr>
              <w:t>VO2masterPro</w:t>
            </w:r>
          </w:p>
        </w:tc>
        <w:tc>
          <w:tcPr>
            <w:tcW w:w="590" w:type="pct"/>
            <w:vAlign w:val="bottom"/>
          </w:tcPr>
          <w:p w14:paraId="1D620454" w14:textId="2AA8943C" w:rsidR="0071301D" w:rsidRPr="0071301D" w:rsidRDefault="0071301D" w:rsidP="007130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301D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591" w:type="pct"/>
            <w:vAlign w:val="bottom"/>
          </w:tcPr>
          <w:p w14:paraId="212413CC" w14:textId="0D376991" w:rsidR="0071301D" w:rsidRPr="0071301D" w:rsidRDefault="0071301D" w:rsidP="007130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301D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591" w:type="pct"/>
            <w:vAlign w:val="bottom"/>
          </w:tcPr>
          <w:p w14:paraId="001849BD" w14:textId="77777777" w:rsidR="0071301D" w:rsidRPr="0071301D" w:rsidRDefault="0071301D" w:rsidP="007130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vAlign w:val="bottom"/>
          </w:tcPr>
          <w:p w14:paraId="3ED175DB" w14:textId="77777777" w:rsidR="0071301D" w:rsidRPr="0071301D" w:rsidRDefault="0071301D" w:rsidP="007130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vAlign w:val="bottom"/>
          </w:tcPr>
          <w:p w14:paraId="04A3341F" w14:textId="77777777" w:rsidR="0071301D" w:rsidRPr="0071301D" w:rsidRDefault="0071301D" w:rsidP="007130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vAlign w:val="bottom"/>
          </w:tcPr>
          <w:p w14:paraId="0413370C" w14:textId="77777777" w:rsidR="0071301D" w:rsidRPr="0071301D" w:rsidRDefault="0071301D" w:rsidP="007130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vAlign w:val="bottom"/>
          </w:tcPr>
          <w:p w14:paraId="70337A28" w14:textId="60FA31AB" w:rsidR="0071301D" w:rsidRPr="0071301D" w:rsidRDefault="0071301D" w:rsidP="007130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1301D" w:rsidRPr="001C0B91" w14:paraId="2A6C6947" w14:textId="77777777" w:rsidTr="00A77EFA">
        <w:trPr>
          <w:trHeight w:val="250"/>
        </w:trPr>
        <w:tc>
          <w:tcPr>
            <w:tcW w:w="865" w:type="pct"/>
          </w:tcPr>
          <w:p w14:paraId="632043F4" w14:textId="77777777" w:rsidR="0071301D" w:rsidRPr="001C0B91" w:rsidRDefault="0071301D" w:rsidP="007130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7085E">
              <w:rPr>
                <w:rFonts w:ascii="Times New Roman" w:hAnsi="Times New Roman" w:cs="Times New Roman"/>
                <w:sz w:val="20"/>
                <w:szCs w:val="20"/>
              </w:rPr>
              <w:t>Calibre</w:t>
            </w:r>
            <w:proofErr w:type="spellEnd"/>
          </w:p>
        </w:tc>
        <w:tc>
          <w:tcPr>
            <w:tcW w:w="590" w:type="pct"/>
            <w:vAlign w:val="bottom"/>
          </w:tcPr>
          <w:p w14:paraId="67DBDFD3" w14:textId="32CC9265" w:rsidR="0071301D" w:rsidRPr="0071301D" w:rsidRDefault="0071301D" w:rsidP="0071301D">
            <w:pPr>
              <w:pStyle w:val="NoSpacing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71301D"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591" w:type="pct"/>
            <w:vAlign w:val="bottom"/>
          </w:tcPr>
          <w:p w14:paraId="59D44376" w14:textId="6FF4D0ED" w:rsidR="0071301D" w:rsidRPr="0071301D" w:rsidRDefault="0071301D" w:rsidP="0071301D">
            <w:pPr>
              <w:pStyle w:val="NoSpacing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71301D">
              <w:rPr>
                <w:rFonts w:ascii="Times New Roman" w:hAnsi="Times New Roman" w:cs="Times New Roman"/>
                <w:sz w:val="20"/>
                <w:szCs w:val="20"/>
              </w:rPr>
              <w:t>1036</w:t>
            </w:r>
          </w:p>
        </w:tc>
        <w:tc>
          <w:tcPr>
            <w:tcW w:w="591" w:type="pct"/>
            <w:vAlign w:val="bottom"/>
          </w:tcPr>
          <w:p w14:paraId="3F2CF9A2" w14:textId="0290B150" w:rsidR="0071301D" w:rsidRPr="0071301D" w:rsidRDefault="0071301D" w:rsidP="007130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301D">
              <w:rPr>
                <w:rFonts w:ascii="Times New Roman" w:hAnsi="Times New Roman" w:cs="Times New Roman"/>
                <w:sz w:val="20"/>
                <w:szCs w:val="20"/>
              </w:rPr>
              <w:t>983</w:t>
            </w:r>
          </w:p>
        </w:tc>
        <w:tc>
          <w:tcPr>
            <w:tcW w:w="590" w:type="pct"/>
            <w:vAlign w:val="bottom"/>
          </w:tcPr>
          <w:p w14:paraId="3B7187AE" w14:textId="013C976D" w:rsidR="0071301D" w:rsidRPr="0071301D" w:rsidRDefault="0071301D" w:rsidP="007130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301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591" w:type="pct"/>
            <w:vAlign w:val="bottom"/>
          </w:tcPr>
          <w:p w14:paraId="0D6EF129" w14:textId="1F6CB4B3" w:rsidR="0071301D" w:rsidRPr="0071301D" w:rsidRDefault="0071301D" w:rsidP="007130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301D">
              <w:rPr>
                <w:rFonts w:ascii="Times New Roman" w:hAnsi="Times New Roman" w:cs="Times New Roman"/>
                <w:sz w:val="20"/>
                <w:szCs w:val="20"/>
              </w:rPr>
              <w:t>5.42</w:t>
            </w:r>
          </w:p>
        </w:tc>
        <w:tc>
          <w:tcPr>
            <w:tcW w:w="591" w:type="pct"/>
            <w:vAlign w:val="bottom"/>
          </w:tcPr>
          <w:p w14:paraId="7426684A" w14:textId="124A5DB8" w:rsidR="0071301D" w:rsidRPr="0071301D" w:rsidRDefault="0071301D" w:rsidP="007130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301D">
              <w:rPr>
                <w:rFonts w:ascii="Times New Roman" w:hAnsi="Times New Roman" w:cs="Times New Roman"/>
                <w:sz w:val="20"/>
                <w:szCs w:val="20"/>
              </w:rPr>
              <w:t>3.78</w:t>
            </w:r>
          </w:p>
        </w:tc>
        <w:tc>
          <w:tcPr>
            <w:tcW w:w="591" w:type="pct"/>
            <w:vAlign w:val="bottom"/>
          </w:tcPr>
          <w:p w14:paraId="007BDA25" w14:textId="1B7D93B1" w:rsidR="0071301D" w:rsidRPr="0071301D" w:rsidRDefault="0071301D" w:rsidP="0071301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301D">
              <w:rPr>
                <w:rFonts w:ascii="Times New Roman" w:hAnsi="Times New Roman" w:cs="Times New Roman"/>
                <w:sz w:val="20"/>
                <w:szCs w:val="20"/>
              </w:rPr>
              <w:t>5.16</w:t>
            </w:r>
          </w:p>
        </w:tc>
      </w:tr>
      <w:tr w:rsidR="008B4001" w:rsidRPr="00D7590E" w14:paraId="2C551DB0" w14:textId="77777777" w:rsidTr="00B95203">
        <w:trPr>
          <w:trHeight w:val="250"/>
        </w:trPr>
        <w:tc>
          <w:tcPr>
            <w:tcW w:w="865" w:type="pct"/>
            <w:tcBorders>
              <w:top w:val="nil"/>
              <w:bottom w:val="single" w:sz="4" w:space="0" w:color="auto"/>
            </w:tcBorders>
          </w:tcPr>
          <w:p w14:paraId="70163C61" w14:textId="77777777" w:rsidR="008B4001" w:rsidRPr="00A7085E" w:rsidRDefault="008B4001" w:rsidP="00CC66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17560B" w14:textId="77777777" w:rsidR="008B4001" w:rsidRPr="001A08CE" w:rsidRDefault="008B4001" w:rsidP="00A81903">
            <w:pPr>
              <w:pStyle w:val="NoSpacing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1A08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V̇</w:t>
            </w:r>
            <w:r w:rsidRPr="001A08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 (%)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C03E98" w14:textId="77777777" w:rsidR="008B4001" w:rsidRPr="001A08CE" w:rsidRDefault="008B4001" w:rsidP="00A81903">
            <w:pPr>
              <w:pStyle w:val="NoSpacing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1A08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V̇</w:t>
            </w:r>
            <w:r w:rsidRPr="001A08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  <w:r w:rsidRPr="001A08C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 xml:space="preserve">2 </w:t>
            </w:r>
            <w:r w:rsidRPr="001A08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2E1A51" w14:textId="77777777" w:rsidR="008B4001" w:rsidRPr="001A08CE" w:rsidRDefault="008B4001" w:rsidP="00A81903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08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V̇</w:t>
            </w:r>
            <w:r w:rsidRPr="001A08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</w:t>
            </w:r>
            <w:r w:rsidRPr="001A08C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 xml:space="preserve">2 </w:t>
            </w:r>
            <w:r w:rsidRPr="001A08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B4921B" w14:textId="77777777" w:rsidR="008B4001" w:rsidRPr="001A08CE" w:rsidRDefault="008B4001" w:rsidP="00A81903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08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R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55F93D" w14:textId="77777777" w:rsidR="008B4001" w:rsidRPr="001A08CE" w:rsidRDefault="008B4001" w:rsidP="00A81903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08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nergy </w:t>
            </w:r>
            <w:proofErr w:type="spellStart"/>
            <w:r w:rsidRPr="001A08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om</w:t>
            </w:r>
            <w:proofErr w:type="spellEnd"/>
            <w:r w:rsidRPr="001A08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1A08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rbs</w:t>
            </w:r>
            <w:proofErr w:type="spellEnd"/>
            <w:r w:rsidRPr="001A08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47747F" w14:textId="77777777" w:rsidR="008B4001" w:rsidRPr="001A08CE" w:rsidRDefault="008B4001" w:rsidP="00A81903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08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nergy </w:t>
            </w:r>
            <w:proofErr w:type="spellStart"/>
            <w:r w:rsidRPr="001A08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om</w:t>
            </w:r>
            <w:proofErr w:type="spellEnd"/>
            <w:r w:rsidRPr="001A08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fats (%)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4D1616" w14:textId="77777777" w:rsidR="008B4001" w:rsidRPr="001A08CE" w:rsidRDefault="008B4001" w:rsidP="00A81903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08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otal energy </w:t>
            </w:r>
            <w:proofErr w:type="spellStart"/>
            <w:r w:rsidRPr="001A08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penditure</w:t>
            </w:r>
            <w:proofErr w:type="spellEnd"/>
            <w:r w:rsidRPr="001A08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%)</w:t>
            </w:r>
          </w:p>
        </w:tc>
      </w:tr>
      <w:tr w:rsidR="008B4001" w:rsidRPr="00D7590E" w14:paraId="5797A9B2" w14:textId="77777777" w:rsidTr="00B95203">
        <w:trPr>
          <w:trHeight w:val="250"/>
        </w:trPr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</w:tcPr>
          <w:p w14:paraId="5860BEA8" w14:textId="77777777" w:rsidR="008B4001" w:rsidRPr="00A7085E" w:rsidRDefault="008B4001" w:rsidP="00CC667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ercentage</w:t>
            </w:r>
            <w:r w:rsidRPr="00D759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unit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CV)</w:t>
            </w:r>
          </w:p>
        </w:tc>
        <w:tc>
          <w:tcPr>
            <w:tcW w:w="590" w:type="pct"/>
            <w:tcBorders>
              <w:top w:val="single" w:sz="4" w:space="0" w:color="auto"/>
            </w:tcBorders>
          </w:tcPr>
          <w:p w14:paraId="127F0515" w14:textId="77777777" w:rsidR="008B4001" w:rsidRPr="001A08CE" w:rsidRDefault="008B4001" w:rsidP="00CC6674">
            <w:pPr>
              <w:pStyle w:val="NoSpacing"/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591" w:type="pct"/>
            <w:tcBorders>
              <w:top w:val="single" w:sz="4" w:space="0" w:color="auto"/>
            </w:tcBorders>
          </w:tcPr>
          <w:p w14:paraId="50DC4656" w14:textId="77777777" w:rsidR="008B4001" w:rsidRPr="001A08CE" w:rsidRDefault="008B4001" w:rsidP="00CC6674">
            <w:pPr>
              <w:pStyle w:val="NoSpacing"/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591" w:type="pct"/>
            <w:tcBorders>
              <w:top w:val="single" w:sz="4" w:space="0" w:color="auto"/>
            </w:tcBorders>
          </w:tcPr>
          <w:p w14:paraId="2D831EDF" w14:textId="77777777" w:rsidR="008B4001" w:rsidRPr="001A08CE" w:rsidRDefault="008B4001" w:rsidP="00CC6674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90" w:type="pct"/>
            <w:tcBorders>
              <w:top w:val="single" w:sz="4" w:space="0" w:color="auto"/>
            </w:tcBorders>
          </w:tcPr>
          <w:p w14:paraId="1A440B62" w14:textId="77777777" w:rsidR="008B4001" w:rsidRPr="001A08CE" w:rsidRDefault="008B4001" w:rsidP="00CC6674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91" w:type="pct"/>
            <w:tcBorders>
              <w:top w:val="single" w:sz="4" w:space="0" w:color="auto"/>
            </w:tcBorders>
          </w:tcPr>
          <w:p w14:paraId="3F75752F" w14:textId="77777777" w:rsidR="008B4001" w:rsidRPr="001A08CE" w:rsidRDefault="008B4001" w:rsidP="00CC6674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91" w:type="pct"/>
            <w:tcBorders>
              <w:top w:val="single" w:sz="4" w:space="0" w:color="auto"/>
            </w:tcBorders>
          </w:tcPr>
          <w:p w14:paraId="181D69F6" w14:textId="77777777" w:rsidR="008B4001" w:rsidRPr="001A08CE" w:rsidRDefault="008B4001" w:rsidP="00CC6674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91" w:type="pct"/>
            <w:tcBorders>
              <w:top w:val="single" w:sz="4" w:space="0" w:color="auto"/>
            </w:tcBorders>
          </w:tcPr>
          <w:p w14:paraId="3B76CCB2" w14:textId="77777777" w:rsidR="008B4001" w:rsidRPr="001A08CE" w:rsidRDefault="008B4001" w:rsidP="00CC6674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870B44" w:rsidRPr="00D7590E" w14:paraId="6AFE7255" w14:textId="77777777" w:rsidTr="00B95203">
        <w:trPr>
          <w:trHeight w:val="250"/>
        </w:trPr>
        <w:tc>
          <w:tcPr>
            <w:tcW w:w="865" w:type="pct"/>
            <w:tcBorders>
              <w:top w:val="single" w:sz="4" w:space="0" w:color="auto"/>
            </w:tcBorders>
          </w:tcPr>
          <w:p w14:paraId="7055F41E" w14:textId="77777777" w:rsidR="00870B44" w:rsidRPr="00A7085E" w:rsidRDefault="00870B44" w:rsidP="00870B4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708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yntus CPX</w:t>
            </w:r>
          </w:p>
        </w:tc>
        <w:tc>
          <w:tcPr>
            <w:tcW w:w="590" w:type="pct"/>
            <w:vAlign w:val="bottom"/>
          </w:tcPr>
          <w:p w14:paraId="2C8316AA" w14:textId="32E08FBF" w:rsidR="00870B44" w:rsidRPr="00870B44" w:rsidRDefault="00870B44" w:rsidP="00870B44">
            <w:pPr>
              <w:pStyle w:val="NoSpacing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70B44">
              <w:rPr>
                <w:rFonts w:ascii="Times New Roman" w:hAnsi="Times New Roman" w:cs="Times New Roman"/>
                <w:sz w:val="20"/>
                <w:szCs w:val="20"/>
              </w:rPr>
              <w:t>4.14</w:t>
            </w:r>
          </w:p>
        </w:tc>
        <w:tc>
          <w:tcPr>
            <w:tcW w:w="591" w:type="pct"/>
            <w:vAlign w:val="bottom"/>
          </w:tcPr>
          <w:p w14:paraId="4A75844F" w14:textId="0B1A201D" w:rsidR="00870B44" w:rsidRPr="00870B44" w:rsidRDefault="00870B44" w:rsidP="00870B44">
            <w:pPr>
              <w:pStyle w:val="NoSpacing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70B44">
              <w:rPr>
                <w:rFonts w:ascii="Times New Roman" w:hAnsi="Times New Roman" w:cs="Times New Roman"/>
                <w:sz w:val="20"/>
                <w:szCs w:val="20"/>
              </w:rPr>
              <w:t>3.15</w:t>
            </w:r>
          </w:p>
        </w:tc>
        <w:tc>
          <w:tcPr>
            <w:tcW w:w="591" w:type="pct"/>
            <w:vAlign w:val="bottom"/>
          </w:tcPr>
          <w:p w14:paraId="1961A358" w14:textId="5774D46B" w:rsidR="00870B44" w:rsidRPr="00870B44" w:rsidRDefault="00870B44" w:rsidP="00870B4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0B44">
              <w:rPr>
                <w:rFonts w:ascii="Times New Roman" w:hAnsi="Times New Roman" w:cs="Times New Roman"/>
                <w:sz w:val="20"/>
                <w:szCs w:val="20"/>
              </w:rPr>
              <w:t>4.95</w:t>
            </w:r>
          </w:p>
        </w:tc>
        <w:tc>
          <w:tcPr>
            <w:tcW w:w="590" w:type="pct"/>
            <w:vAlign w:val="bottom"/>
          </w:tcPr>
          <w:p w14:paraId="51C415E0" w14:textId="574250D6" w:rsidR="00870B44" w:rsidRPr="00870B44" w:rsidRDefault="00870B44" w:rsidP="00870B4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0B44">
              <w:rPr>
                <w:rFonts w:ascii="Times New Roman" w:hAnsi="Times New Roman" w:cs="Times New Roman"/>
                <w:sz w:val="20"/>
                <w:szCs w:val="20"/>
              </w:rPr>
              <w:t>6.34</w:t>
            </w:r>
          </w:p>
        </w:tc>
        <w:tc>
          <w:tcPr>
            <w:tcW w:w="591" w:type="pct"/>
            <w:vAlign w:val="bottom"/>
          </w:tcPr>
          <w:p w14:paraId="6A8800F9" w14:textId="50D5AE01" w:rsidR="00870B44" w:rsidRPr="00870B44" w:rsidRDefault="00870B44" w:rsidP="00870B4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0B44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</w:p>
        </w:tc>
        <w:tc>
          <w:tcPr>
            <w:tcW w:w="591" w:type="pct"/>
            <w:vAlign w:val="bottom"/>
          </w:tcPr>
          <w:p w14:paraId="7E9A3F0C" w14:textId="66AA8A57" w:rsidR="00870B44" w:rsidRPr="00870B44" w:rsidRDefault="00870B44" w:rsidP="00870B4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0B44">
              <w:rPr>
                <w:rFonts w:ascii="Times New Roman" w:hAnsi="Times New Roman" w:cs="Times New Roman"/>
                <w:sz w:val="20"/>
                <w:szCs w:val="20"/>
              </w:rPr>
              <w:t>46.6</w:t>
            </w:r>
          </w:p>
        </w:tc>
        <w:tc>
          <w:tcPr>
            <w:tcW w:w="591" w:type="pct"/>
            <w:vAlign w:val="bottom"/>
          </w:tcPr>
          <w:p w14:paraId="7E71B374" w14:textId="4589B1E1" w:rsidR="00870B44" w:rsidRPr="00870B44" w:rsidRDefault="00870B44" w:rsidP="00870B4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0B44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</w:tr>
      <w:tr w:rsidR="00870B44" w:rsidRPr="00D7590E" w14:paraId="4D8572F1" w14:textId="77777777" w:rsidTr="00A77EFA">
        <w:trPr>
          <w:trHeight w:val="250"/>
        </w:trPr>
        <w:tc>
          <w:tcPr>
            <w:tcW w:w="865" w:type="pct"/>
          </w:tcPr>
          <w:p w14:paraId="3E751732" w14:textId="77777777" w:rsidR="00870B44" w:rsidRPr="00A7085E" w:rsidRDefault="00870B44" w:rsidP="00870B4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08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xyc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708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o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C</w:t>
            </w:r>
          </w:p>
        </w:tc>
        <w:tc>
          <w:tcPr>
            <w:tcW w:w="590" w:type="pct"/>
            <w:vAlign w:val="bottom"/>
          </w:tcPr>
          <w:p w14:paraId="2D07BDCB" w14:textId="33657090" w:rsidR="00870B44" w:rsidRPr="00870B44" w:rsidRDefault="00870B44" w:rsidP="00870B44">
            <w:pPr>
              <w:pStyle w:val="NoSpacing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70B44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591" w:type="pct"/>
            <w:vAlign w:val="bottom"/>
          </w:tcPr>
          <w:p w14:paraId="7A6265E9" w14:textId="5CCB430D" w:rsidR="00870B44" w:rsidRPr="00870B44" w:rsidRDefault="00870B44" w:rsidP="00870B44">
            <w:pPr>
              <w:pStyle w:val="NoSpacing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70B44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591" w:type="pct"/>
            <w:vAlign w:val="bottom"/>
          </w:tcPr>
          <w:p w14:paraId="2BEC9FD2" w14:textId="0DE13A12" w:rsidR="00870B44" w:rsidRPr="00870B44" w:rsidRDefault="00870B44" w:rsidP="00870B4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0B44">
              <w:rPr>
                <w:rFonts w:ascii="Times New Roman" w:hAnsi="Times New Roman" w:cs="Times New Roman"/>
                <w:sz w:val="20"/>
                <w:szCs w:val="20"/>
              </w:rPr>
              <w:t>6.27</w:t>
            </w:r>
          </w:p>
        </w:tc>
        <w:tc>
          <w:tcPr>
            <w:tcW w:w="590" w:type="pct"/>
            <w:vAlign w:val="bottom"/>
          </w:tcPr>
          <w:p w14:paraId="2FBBFEA7" w14:textId="2C5B0429" w:rsidR="00870B44" w:rsidRPr="00870B44" w:rsidRDefault="00870B44" w:rsidP="00870B4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0B44">
              <w:rPr>
                <w:rFonts w:ascii="Times New Roman" w:hAnsi="Times New Roman" w:cs="Times New Roman"/>
                <w:sz w:val="20"/>
                <w:szCs w:val="20"/>
              </w:rPr>
              <w:t>8.31</w:t>
            </w:r>
          </w:p>
        </w:tc>
        <w:tc>
          <w:tcPr>
            <w:tcW w:w="591" w:type="pct"/>
            <w:vAlign w:val="bottom"/>
          </w:tcPr>
          <w:p w14:paraId="5A250B75" w14:textId="434D320E" w:rsidR="00870B44" w:rsidRPr="00870B44" w:rsidRDefault="00870B44" w:rsidP="00870B4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0B44"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</w:p>
        </w:tc>
        <w:tc>
          <w:tcPr>
            <w:tcW w:w="591" w:type="pct"/>
            <w:vAlign w:val="bottom"/>
          </w:tcPr>
          <w:p w14:paraId="5A356995" w14:textId="4D2CE975" w:rsidR="00870B44" w:rsidRPr="00870B44" w:rsidRDefault="00870B44" w:rsidP="00870B4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0B44">
              <w:rPr>
                <w:rFonts w:ascii="Times New Roman" w:hAnsi="Times New Roman" w:cs="Times New Roman"/>
                <w:sz w:val="20"/>
                <w:szCs w:val="20"/>
              </w:rPr>
              <w:t>28.1</w:t>
            </w:r>
          </w:p>
        </w:tc>
        <w:tc>
          <w:tcPr>
            <w:tcW w:w="591" w:type="pct"/>
            <w:vAlign w:val="bottom"/>
          </w:tcPr>
          <w:p w14:paraId="4E20706A" w14:textId="0DC6DA5A" w:rsidR="00870B44" w:rsidRPr="00870B44" w:rsidRDefault="00870B44" w:rsidP="00870B4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0B44"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</w:p>
        </w:tc>
      </w:tr>
      <w:tr w:rsidR="00870B44" w:rsidRPr="00D7590E" w14:paraId="48F57D9E" w14:textId="77777777" w:rsidTr="00A77EFA">
        <w:trPr>
          <w:trHeight w:val="250"/>
        </w:trPr>
        <w:tc>
          <w:tcPr>
            <w:tcW w:w="865" w:type="pct"/>
          </w:tcPr>
          <w:p w14:paraId="139758A0" w14:textId="77777777" w:rsidR="00870B44" w:rsidRPr="00A7085E" w:rsidRDefault="00870B44" w:rsidP="00870B4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ORR</w:t>
            </w:r>
          </w:p>
        </w:tc>
        <w:tc>
          <w:tcPr>
            <w:tcW w:w="590" w:type="pct"/>
            <w:vAlign w:val="bottom"/>
          </w:tcPr>
          <w:p w14:paraId="302FBA22" w14:textId="1EF1EAD4" w:rsidR="00870B44" w:rsidRPr="00870B44" w:rsidRDefault="00870B44" w:rsidP="00870B44">
            <w:pPr>
              <w:pStyle w:val="NoSpacing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70B44">
              <w:rPr>
                <w:rFonts w:ascii="Times New Roman" w:hAnsi="Times New Roman" w:cs="Times New Roman"/>
                <w:sz w:val="20"/>
                <w:szCs w:val="20"/>
              </w:rPr>
              <w:t>5.61</w:t>
            </w:r>
          </w:p>
        </w:tc>
        <w:tc>
          <w:tcPr>
            <w:tcW w:w="591" w:type="pct"/>
            <w:vAlign w:val="bottom"/>
          </w:tcPr>
          <w:p w14:paraId="6FC39AD4" w14:textId="11E0AD65" w:rsidR="00870B44" w:rsidRPr="00870B44" w:rsidRDefault="00870B44" w:rsidP="00870B44">
            <w:pPr>
              <w:pStyle w:val="NoSpacing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70B44"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591" w:type="pct"/>
            <w:vAlign w:val="bottom"/>
          </w:tcPr>
          <w:p w14:paraId="3E179F2B" w14:textId="122055C7" w:rsidR="00870B44" w:rsidRPr="00870B44" w:rsidRDefault="00870B44" w:rsidP="00870B4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0B44">
              <w:rPr>
                <w:rFonts w:ascii="Times New Roman" w:hAnsi="Times New Roman" w:cs="Times New Roman"/>
                <w:sz w:val="20"/>
                <w:szCs w:val="20"/>
              </w:rPr>
              <w:t>6.46</w:t>
            </w:r>
          </w:p>
        </w:tc>
        <w:tc>
          <w:tcPr>
            <w:tcW w:w="590" w:type="pct"/>
            <w:vAlign w:val="bottom"/>
          </w:tcPr>
          <w:p w14:paraId="2B41FAAE" w14:textId="51BA3FFE" w:rsidR="00870B44" w:rsidRPr="00870B44" w:rsidRDefault="00870B44" w:rsidP="00870B4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0B44">
              <w:rPr>
                <w:rFonts w:ascii="Times New Roman" w:hAnsi="Times New Roman" w:cs="Times New Roman"/>
                <w:sz w:val="20"/>
                <w:szCs w:val="20"/>
              </w:rPr>
              <w:t>4.80</w:t>
            </w:r>
          </w:p>
        </w:tc>
        <w:tc>
          <w:tcPr>
            <w:tcW w:w="591" w:type="pct"/>
            <w:vAlign w:val="bottom"/>
          </w:tcPr>
          <w:p w14:paraId="1D3AB8AF" w14:textId="385B1F96" w:rsidR="00870B44" w:rsidRPr="00870B44" w:rsidRDefault="00870B44" w:rsidP="00870B4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0B44">
              <w:rPr>
                <w:rFonts w:ascii="Times New Roman" w:hAnsi="Times New Roman" w:cs="Times New Roman"/>
                <w:sz w:val="20"/>
                <w:szCs w:val="20"/>
              </w:rPr>
              <w:t>21.2</w:t>
            </w:r>
          </w:p>
        </w:tc>
        <w:tc>
          <w:tcPr>
            <w:tcW w:w="591" w:type="pct"/>
            <w:vAlign w:val="bottom"/>
          </w:tcPr>
          <w:p w14:paraId="70CBD262" w14:textId="5BBE6A96" w:rsidR="00870B44" w:rsidRPr="00870B44" w:rsidRDefault="00870B44" w:rsidP="00870B4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0B44">
              <w:rPr>
                <w:rFonts w:ascii="Times New Roman" w:hAnsi="Times New Roman" w:cs="Times New Roman"/>
                <w:sz w:val="20"/>
                <w:szCs w:val="20"/>
              </w:rPr>
              <w:t>65.0</w:t>
            </w:r>
          </w:p>
        </w:tc>
        <w:tc>
          <w:tcPr>
            <w:tcW w:w="591" w:type="pct"/>
            <w:vAlign w:val="bottom"/>
          </w:tcPr>
          <w:p w14:paraId="5652FE60" w14:textId="674A16A3" w:rsidR="00870B44" w:rsidRPr="00870B44" w:rsidRDefault="00870B44" w:rsidP="00870B4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0B44"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</w:p>
        </w:tc>
      </w:tr>
      <w:tr w:rsidR="00870B44" w:rsidRPr="00D7590E" w14:paraId="138543B9" w14:textId="77777777" w:rsidTr="00A77EFA">
        <w:trPr>
          <w:trHeight w:val="250"/>
        </w:trPr>
        <w:tc>
          <w:tcPr>
            <w:tcW w:w="865" w:type="pct"/>
          </w:tcPr>
          <w:p w14:paraId="0CE100F3" w14:textId="77777777" w:rsidR="00870B44" w:rsidRPr="00A7085E" w:rsidRDefault="00870B44" w:rsidP="00870B4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7085E">
              <w:rPr>
                <w:rFonts w:ascii="Times New Roman" w:hAnsi="Times New Roman" w:cs="Times New Roman"/>
                <w:sz w:val="20"/>
                <w:szCs w:val="20"/>
              </w:rPr>
              <w:t>VO2masterPro</w:t>
            </w:r>
          </w:p>
        </w:tc>
        <w:tc>
          <w:tcPr>
            <w:tcW w:w="590" w:type="pct"/>
            <w:vAlign w:val="bottom"/>
          </w:tcPr>
          <w:p w14:paraId="2EEE28FE" w14:textId="37A96372" w:rsidR="00870B44" w:rsidRPr="00870B44" w:rsidRDefault="00870B44" w:rsidP="00870B44">
            <w:pPr>
              <w:pStyle w:val="NoSpacing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70B44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591" w:type="pct"/>
            <w:vAlign w:val="bottom"/>
          </w:tcPr>
          <w:p w14:paraId="10027203" w14:textId="04556AFF" w:rsidR="00870B44" w:rsidRPr="00870B44" w:rsidRDefault="00870B44" w:rsidP="00870B44">
            <w:pPr>
              <w:pStyle w:val="NoSpacing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70B44">
              <w:rPr>
                <w:rFonts w:ascii="Times New Roman" w:hAnsi="Times New Roman" w:cs="Times New Roman"/>
                <w:sz w:val="20"/>
                <w:szCs w:val="20"/>
              </w:rPr>
              <w:t>7.54</w:t>
            </w:r>
          </w:p>
        </w:tc>
        <w:tc>
          <w:tcPr>
            <w:tcW w:w="591" w:type="pct"/>
            <w:vAlign w:val="bottom"/>
          </w:tcPr>
          <w:p w14:paraId="48DC96C9" w14:textId="77777777" w:rsidR="00870B44" w:rsidRPr="00870B44" w:rsidRDefault="00870B44" w:rsidP="00870B4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vAlign w:val="bottom"/>
          </w:tcPr>
          <w:p w14:paraId="51917D1D" w14:textId="77777777" w:rsidR="00870B44" w:rsidRPr="00870B44" w:rsidRDefault="00870B44" w:rsidP="00870B4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vAlign w:val="bottom"/>
          </w:tcPr>
          <w:p w14:paraId="5579ACD5" w14:textId="77777777" w:rsidR="00870B44" w:rsidRPr="00870B44" w:rsidRDefault="00870B44" w:rsidP="00870B4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vAlign w:val="bottom"/>
          </w:tcPr>
          <w:p w14:paraId="37E8456A" w14:textId="77777777" w:rsidR="00870B44" w:rsidRPr="00870B44" w:rsidRDefault="00870B44" w:rsidP="00870B4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  <w:vAlign w:val="bottom"/>
          </w:tcPr>
          <w:p w14:paraId="64BBCBC5" w14:textId="10F28C93" w:rsidR="00870B44" w:rsidRPr="00870B44" w:rsidRDefault="00870B44" w:rsidP="00870B4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70B44" w:rsidRPr="00D7590E" w14:paraId="2CD20D38" w14:textId="77777777" w:rsidTr="00A77EFA">
        <w:trPr>
          <w:trHeight w:val="250"/>
        </w:trPr>
        <w:tc>
          <w:tcPr>
            <w:tcW w:w="865" w:type="pct"/>
          </w:tcPr>
          <w:p w14:paraId="7A83CD0C" w14:textId="77777777" w:rsidR="00870B44" w:rsidRPr="00A7085E" w:rsidRDefault="00870B44" w:rsidP="00870B4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085E">
              <w:rPr>
                <w:rFonts w:ascii="Times New Roman" w:hAnsi="Times New Roman" w:cs="Times New Roman"/>
                <w:sz w:val="20"/>
                <w:szCs w:val="20"/>
              </w:rPr>
              <w:t>Calibre</w:t>
            </w:r>
            <w:proofErr w:type="spellEnd"/>
          </w:p>
        </w:tc>
        <w:tc>
          <w:tcPr>
            <w:tcW w:w="590" w:type="pct"/>
            <w:vAlign w:val="bottom"/>
          </w:tcPr>
          <w:p w14:paraId="2D5E3215" w14:textId="19C64D61" w:rsidR="00870B44" w:rsidRPr="00870B44" w:rsidRDefault="00870B44" w:rsidP="00870B44">
            <w:pPr>
              <w:pStyle w:val="NoSpacing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70B44">
              <w:rPr>
                <w:rFonts w:ascii="Times New Roman" w:hAnsi="Times New Roman" w:cs="Times New Roman"/>
                <w:sz w:val="20"/>
                <w:szCs w:val="20"/>
              </w:rPr>
              <w:t>29.7</w:t>
            </w:r>
          </w:p>
        </w:tc>
        <w:tc>
          <w:tcPr>
            <w:tcW w:w="591" w:type="pct"/>
            <w:vAlign w:val="bottom"/>
          </w:tcPr>
          <w:p w14:paraId="4523CF3C" w14:textId="1797271A" w:rsidR="00870B44" w:rsidRPr="00870B44" w:rsidRDefault="00870B44" w:rsidP="00870B44">
            <w:pPr>
              <w:pStyle w:val="NoSpacing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70B44">
              <w:rPr>
                <w:rFonts w:ascii="Times New Roman" w:hAnsi="Times New Roman" w:cs="Times New Roman"/>
                <w:sz w:val="20"/>
                <w:szCs w:val="20"/>
              </w:rPr>
              <w:t>77.9</w:t>
            </w:r>
          </w:p>
        </w:tc>
        <w:tc>
          <w:tcPr>
            <w:tcW w:w="591" w:type="pct"/>
            <w:vAlign w:val="bottom"/>
          </w:tcPr>
          <w:p w14:paraId="09D20C96" w14:textId="1D4B85E4" w:rsidR="00870B44" w:rsidRPr="00870B44" w:rsidRDefault="00870B44" w:rsidP="00870B4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0B44">
              <w:rPr>
                <w:rFonts w:ascii="Times New Roman" w:hAnsi="Times New Roman" w:cs="Times New Roman"/>
                <w:sz w:val="20"/>
                <w:szCs w:val="20"/>
              </w:rPr>
              <w:t>79.8</w:t>
            </w:r>
          </w:p>
        </w:tc>
        <w:tc>
          <w:tcPr>
            <w:tcW w:w="590" w:type="pct"/>
            <w:vAlign w:val="bottom"/>
          </w:tcPr>
          <w:p w14:paraId="5A399D86" w14:textId="6FC5B005" w:rsidR="00870B44" w:rsidRPr="00870B44" w:rsidRDefault="00870B44" w:rsidP="00870B4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0B44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591" w:type="pct"/>
            <w:vAlign w:val="bottom"/>
          </w:tcPr>
          <w:p w14:paraId="6F5CFF02" w14:textId="7A7AB230" w:rsidR="00870B44" w:rsidRPr="00870B44" w:rsidRDefault="00870B44" w:rsidP="00870B4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0B44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591" w:type="pct"/>
            <w:vAlign w:val="bottom"/>
          </w:tcPr>
          <w:p w14:paraId="5DAFEE0E" w14:textId="7BFA317F" w:rsidR="00870B44" w:rsidRPr="00870B44" w:rsidRDefault="00870B44" w:rsidP="00870B4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0B44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591" w:type="pct"/>
            <w:vAlign w:val="bottom"/>
          </w:tcPr>
          <w:p w14:paraId="414C7284" w14:textId="50C9FC1C" w:rsidR="00870B44" w:rsidRPr="00870B44" w:rsidRDefault="00870B44" w:rsidP="00870B4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0B44">
              <w:rPr>
                <w:rFonts w:ascii="Times New Roman" w:hAnsi="Times New Roman" w:cs="Times New Roman"/>
                <w:sz w:val="20"/>
                <w:szCs w:val="20"/>
              </w:rPr>
              <w:t>78.0</w:t>
            </w:r>
          </w:p>
        </w:tc>
      </w:tr>
    </w:tbl>
    <w:p w14:paraId="1151D9F7" w14:textId="7751294F" w:rsidR="008C7B80" w:rsidRPr="004871A6" w:rsidRDefault="008C7B80" w:rsidP="008C7B80">
      <w:pPr>
        <w:pStyle w:val="NoSpacing"/>
        <w:rPr>
          <w:rFonts w:ascii="Times New Roman" w:hAnsi="Times New Roman" w:cs="Times New Roman"/>
          <w:sz w:val="16"/>
          <w:szCs w:val="16"/>
          <w:lang w:val="en-GB"/>
        </w:rPr>
      </w:pPr>
      <w:r w:rsidRPr="004871A6">
        <w:rPr>
          <w:rFonts w:ascii="Times New Roman" w:hAnsi="Times New Roman" w:cs="Times New Roman"/>
          <w:sz w:val="16"/>
          <w:szCs w:val="16"/>
          <w:lang w:val="en-GB"/>
        </w:rPr>
        <w:t>Abbreviations: MC = mixing chamber; RER = respiratory exchange ratio; V̇E = ventilation; V̇CO</w:t>
      </w:r>
      <w:r w:rsidRPr="004871A6">
        <w:rPr>
          <w:rFonts w:ascii="Times New Roman" w:hAnsi="Times New Roman" w:cs="Times New Roman"/>
          <w:sz w:val="16"/>
          <w:szCs w:val="16"/>
          <w:vertAlign w:val="subscript"/>
          <w:lang w:val="en-GB"/>
        </w:rPr>
        <w:t>2</w:t>
      </w:r>
      <w:r w:rsidRPr="004871A6">
        <w:rPr>
          <w:rFonts w:ascii="Times New Roman" w:hAnsi="Times New Roman" w:cs="Times New Roman"/>
          <w:sz w:val="16"/>
          <w:szCs w:val="16"/>
          <w:lang w:val="en-GB"/>
        </w:rPr>
        <w:t xml:space="preserve"> = rate of carbon dioxide production; V̇O</w:t>
      </w:r>
      <w:r w:rsidRPr="004871A6">
        <w:rPr>
          <w:rFonts w:ascii="Times New Roman" w:hAnsi="Times New Roman" w:cs="Times New Roman"/>
          <w:sz w:val="16"/>
          <w:szCs w:val="16"/>
          <w:vertAlign w:val="subscript"/>
          <w:lang w:val="en-GB"/>
        </w:rPr>
        <w:t>2</w:t>
      </w:r>
      <w:r w:rsidRPr="004871A6">
        <w:rPr>
          <w:rFonts w:ascii="Times New Roman" w:hAnsi="Times New Roman" w:cs="Times New Roman"/>
          <w:sz w:val="16"/>
          <w:szCs w:val="16"/>
          <w:lang w:val="en-GB"/>
        </w:rPr>
        <w:t xml:space="preserve"> = rate of oxygen uptake.</w:t>
      </w:r>
    </w:p>
    <w:p w14:paraId="61766EE1" w14:textId="38A1698E" w:rsidR="00A103CB" w:rsidRDefault="00A103CB" w:rsidP="00A103CB">
      <w:pPr>
        <w:pStyle w:val="NoSpacing"/>
        <w:rPr>
          <w:lang w:val="en-GB"/>
        </w:rPr>
      </w:pPr>
    </w:p>
    <w:p w14:paraId="5FCE80AE" w14:textId="1551A814" w:rsidR="008365FB" w:rsidRDefault="008365FB" w:rsidP="00A103CB">
      <w:pPr>
        <w:pStyle w:val="NoSpacing"/>
        <w:rPr>
          <w:lang w:val="en-GB"/>
        </w:rPr>
      </w:pPr>
      <w:r>
        <w:rPr>
          <w:noProof/>
        </w:rPr>
        <w:drawing>
          <wp:inline distT="0" distB="0" distL="0" distR="0" wp14:anchorId="650391E7" wp14:editId="679E7EDE">
            <wp:extent cx="4553585" cy="2797810"/>
            <wp:effectExtent l="0" t="0" r="0" b="2540"/>
            <wp:docPr id="10859126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3585" cy="2797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3ABC8E" w14:textId="02EFB3C4" w:rsidR="009F3A14" w:rsidRPr="0080059A" w:rsidRDefault="009F3A14" w:rsidP="0080059A">
      <w:pPr>
        <w:pStyle w:val="NoSpacing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80059A">
        <w:rPr>
          <w:rFonts w:ascii="Times New Roman" w:hAnsi="Times New Roman" w:cs="Times New Roman"/>
          <w:b/>
          <w:bCs/>
          <w:sz w:val="20"/>
          <w:szCs w:val="20"/>
          <w:lang w:val="en-GB"/>
        </w:rPr>
        <w:t>Figure S</w:t>
      </w:r>
      <w:r w:rsidR="002D0DFA">
        <w:rPr>
          <w:rFonts w:ascii="Times New Roman" w:hAnsi="Times New Roman" w:cs="Times New Roman"/>
          <w:b/>
          <w:bCs/>
          <w:sz w:val="20"/>
          <w:szCs w:val="20"/>
          <w:lang w:val="en-GB"/>
        </w:rPr>
        <w:t>2</w:t>
      </w:r>
      <w:r w:rsidRPr="0080059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</w:t>
      </w:r>
      <w:r w:rsidR="0080059A" w:rsidRPr="0080059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Gas exchange data during the additional repeated-measures testing over 2 days for Calibre and Vyntus CPX in three well-trained participants. Dots depict the mean value with error bars the standard deviation across the participants. Symbols show individual datapoints, with a </w:t>
      </w:r>
      <w:proofErr w:type="spellStart"/>
      <w:r w:rsidR="0080059A" w:rsidRPr="0080059A">
        <w:rPr>
          <w:rFonts w:ascii="Times New Roman" w:hAnsi="Times New Roman" w:cs="Times New Roman"/>
          <w:b/>
          <w:bCs/>
          <w:sz w:val="20"/>
          <w:szCs w:val="20"/>
          <w:lang w:val="en-GB"/>
        </w:rPr>
        <w:t>color</w:t>
      </w:r>
      <w:proofErr w:type="spellEnd"/>
      <w:r w:rsidR="0080059A" w:rsidRPr="0080059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and shape assigned to each participant. For example, the blue and yellow circles depict the V̇O2 for Vyntus CPX and Calibre for participant 1, respectively.</w:t>
      </w:r>
    </w:p>
    <w:p w14:paraId="522CE9F6" w14:textId="77777777" w:rsidR="0080059A" w:rsidRDefault="0080059A" w:rsidP="0080059A">
      <w:pPr>
        <w:pStyle w:val="NoSpacing"/>
        <w:rPr>
          <w:lang w:val="en-GB"/>
        </w:rPr>
      </w:pPr>
    </w:p>
    <w:p w14:paraId="234572FF" w14:textId="77777777" w:rsidR="008365FB" w:rsidRDefault="008365FB" w:rsidP="0080059A">
      <w:pPr>
        <w:pStyle w:val="NoSpacing"/>
        <w:rPr>
          <w:lang w:val="en-GB"/>
        </w:rPr>
      </w:pPr>
    </w:p>
    <w:p w14:paraId="155AB064" w14:textId="77777777" w:rsidR="008365FB" w:rsidRDefault="008365FB" w:rsidP="0080059A">
      <w:pPr>
        <w:pStyle w:val="NoSpacing"/>
        <w:rPr>
          <w:lang w:val="en-GB"/>
        </w:rPr>
      </w:pPr>
    </w:p>
    <w:p w14:paraId="1C074917" w14:textId="77777777" w:rsidR="008365FB" w:rsidRDefault="008365FB" w:rsidP="0080059A">
      <w:pPr>
        <w:pStyle w:val="NoSpacing"/>
        <w:rPr>
          <w:lang w:val="en-GB"/>
        </w:rPr>
      </w:pPr>
    </w:p>
    <w:p w14:paraId="6CB3FAE1" w14:textId="6D977085" w:rsidR="00A103CB" w:rsidRPr="00D16691" w:rsidRDefault="00A103CB" w:rsidP="00A103CB">
      <w:pPr>
        <w:pStyle w:val="NoSpacing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D16691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Table S7. </w:t>
      </w:r>
      <w:r w:rsidR="00624777" w:rsidRPr="00D16691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Gas exchange data for the </w:t>
      </w:r>
      <w:r w:rsidR="001F11FF">
        <w:rPr>
          <w:rFonts w:ascii="Times New Roman" w:hAnsi="Times New Roman" w:cs="Times New Roman"/>
          <w:b/>
          <w:bCs/>
          <w:sz w:val="20"/>
          <w:szCs w:val="20"/>
          <w:lang w:val="en-GB"/>
        </w:rPr>
        <w:t>first</w:t>
      </w:r>
      <w:r w:rsidR="00156084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and second</w:t>
      </w:r>
      <w:r w:rsidR="001F11FF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624777" w:rsidRPr="00D16691">
        <w:rPr>
          <w:rFonts w:ascii="Times New Roman" w:hAnsi="Times New Roman" w:cs="Times New Roman"/>
          <w:b/>
          <w:bCs/>
          <w:sz w:val="20"/>
          <w:szCs w:val="20"/>
          <w:lang w:val="en-GB"/>
        </w:rPr>
        <w:t>Calibre re-tes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2246"/>
        <w:gridCol w:w="2247"/>
        <w:gridCol w:w="2247"/>
      </w:tblGrid>
      <w:tr w:rsidR="00624777" w:rsidRPr="00D16691" w14:paraId="461B3FA0" w14:textId="77777777" w:rsidTr="005B18E7">
        <w:tc>
          <w:tcPr>
            <w:tcW w:w="2610" w:type="dxa"/>
            <w:tcBorders>
              <w:bottom w:val="nil"/>
            </w:tcBorders>
          </w:tcPr>
          <w:p w14:paraId="34358132" w14:textId="77777777" w:rsidR="00624777" w:rsidRPr="00D16691" w:rsidRDefault="00624777" w:rsidP="006247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AA2A4B" w14:textId="3CB5BD34" w:rsidR="00624777" w:rsidRPr="00D16691" w:rsidRDefault="00624777" w:rsidP="006247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66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̇</w:t>
            </w:r>
            <w:r w:rsidRPr="00D166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 (L∙min</w:t>
            </w:r>
            <w:r w:rsidRPr="00D1669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D166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252B88" w14:textId="23283827" w:rsidR="00624777" w:rsidRPr="00D16691" w:rsidRDefault="00624777" w:rsidP="006247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66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̇</w:t>
            </w:r>
            <w:r w:rsidRPr="00D166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D1669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2 </w:t>
            </w:r>
            <w:r w:rsidRPr="00D166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L∙min</w:t>
            </w:r>
            <w:r w:rsidRPr="00D1669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D166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03C14B" w14:textId="58FEF5DA" w:rsidR="00624777" w:rsidRPr="00D16691" w:rsidRDefault="00624777" w:rsidP="006247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66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̇</w:t>
            </w:r>
            <w:r w:rsidRPr="00D166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</w:t>
            </w:r>
            <w:r w:rsidRPr="00D1669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2 </w:t>
            </w:r>
            <w:r w:rsidRPr="00D166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L∙min</w:t>
            </w:r>
            <w:r w:rsidRPr="00D1669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D166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156084" w14:paraId="4AF56FEA" w14:textId="77777777" w:rsidTr="005B18E7">
        <w:tc>
          <w:tcPr>
            <w:tcW w:w="2610" w:type="dxa"/>
            <w:tcBorders>
              <w:top w:val="nil"/>
              <w:bottom w:val="single" w:sz="4" w:space="0" w:color="auto"/>
            </w:tcBorders>
          </w:tcPr>
          <w:p w14:paraId="60BD0E88" w14:textId="671FB86B" w:rsidR="00156084" w:rsidRPr="00156084" w:rsidRDefault="00156084" w:rsidP="00A103CB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560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</w:t>
            </w:r>
            <w:r w:rsidRPr="0015608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st</w:t>
            </w:r>
            <w:r w:rsidRPr="001560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re-test</w:t>
            </w:r>
          </w:p>
        </w:tc>
        <w:tc>
          <w:tcPr>
            <w:tcW w:w="2246" w:type="dxa"/>
            <w:tcBorders>
              <w:top w:val="single" w:sz="4" w:space="0" w:color="auto"/>
              <w:bottom w:val="nil"/>
            </w:tcBorders>
          </w:tcPr>
          <w:p w14:paraId="4FE3537E" w14:textId="77777777" w:rsidR="00156084" w:rsidRPr="00D16691" w:rsidRDefault="00156084" w:rsidP="00A103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47" w:type="dxa"/>
            <w:tcBorders>
              <w:top w:val="single" w:sz="4" w:space="0" w:color="auto"/>
              <w:bottom w:val="nil"/>
            </w:tcBorders>
          </w:tcPr>
          <w:p w14:paraId="5F06EBAD" w14:textId="77777777" w:rsidR="00156084" w:rsidRPr="00D16691" w:rsidRDefault="00156084" w:rsidP="00A103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47" w:type="dxa"/>
            <w:tcBorders>
              <w:top w:val="single" w:sz="4" w:space="0" w:color="auto"/>
              <w:bottom w:val="nil"/>
            </w:tcBorders>
          </w:tcPr>
          <w:p w14:paraId="278C430F" w14:textId="77777777" w:rsidR="00156084" w:rsidRPr="00D16691" w:rsidRDefault="00156084" w:rsidP="00A103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24777" w14:paraId="494394F7" w14:textId="77777777" w:rsidTr="005B18E7">
        <w:tc>
          <w:tcPr>
            <w:tcW w:w="2610" w:type="dxa"/>
            <w:tcBorders>
              <w:top w:val="single" w:sz="4" w:space="0" w:color="auto"/>
            </w:tcBorders>
          </w:tcPr>
          <w:p w14:paraId="1E64ADC0" w14:textId="6C90BB98" w:rsidR="00624777" w:rsidRDefault="00624777" w:rsidP="00A103CB">
            <w:pPr>
              <w:pStyle w:val="NoSpacing"/>
              <w:rPr>
                <w:lang w:val="en-GB"/>
              </w:rPr>
            </w:pPr>
            <w:r w:rsidRPr="00A708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yntus CPX</w:t>
            </w:r>
          </w:p>
        </w:tc>
        <w:tc>
          <w:tcPr>
            <w:tcW w:w="2246" w:type="dxa"/>
            <w:tcBorders>
              <w:top w:val="nil"/>
              <w:bottom w:val="nil"/>
            </w:tcBorders>
          </w:tcPr>
          <w:p w14:paraId="176A6350" w14:textId="55B53BB3" w:rsidR="00624777" w:rsidRPr="00D16691" w:rsidRDefault="00D16691" w:rsidP="00A103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66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  <w:r w:rsidR="00AC5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  <w:r w:rsidRPr="00D166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15.5</w:t>
            </w:r>
          </w:p>
        </w:tc>
        <w:tc>
          <w:tcPr>
            <w:tcW w:w="2247" w:type="dxa"/>
            <w:tcBorders>
              <w:top w:val="nil"/>
              <w:bottom w:val="nil"/>
            </w:tcBorders>
          </w:tcPr>
          <w:p w14:paraId="6770AF41" w14:textId="19634042" w:rsidR="00624777" w:rsidRPr="00D16691" w:rsidRDefault="00D16691" w:rsidP="00A103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66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91 ± 485</w:t>
            </w:r>
          </w:p>
        </w:tc>
        <w:tc>
          <w:tcPr>
            <w:tcW w:w="2247" w:type="dxa"/>
            <w:tcBorders>
              <w:top w:val="nil"/>
              <w:bottom w:val="nil"/>
            </w:tcBorders>
          </w:tcPr>
          <w:p w14:paraId="69003D7B" w14:textId="6E15868D" w:rsidR="00624777" w:rsidRPr="00D16691" w:rsidRDefault="00D16691" w:rsidP="00A103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66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92 ± 536</w:t>
            </w:r>
          </w:p>
        </w:tc>
      </w:tr>
      <w:tr w:rsidR="00624777" w14:paraId="2C3014CF" w14:textId="77777777" w:rsidTr="005B18E7">
        <w:tc>
          <w:tcPr>
            <w:tcW w:w="2610" w:type="dxa"/>
            <w:tcBorders>
              <w:bottom w:val="nil"/>
            </w:tcBorders>
          </w:tcPr>
          <w:p w14:paraId="40B6962E" w14:textId="044B81E1" w:rsidR="00624777" w:rsidRDefault="00624777" w:rsidP="00A103CB">
            <w:pPr>
              <w:pStyle w:val="NoSpacing"/>
              <w:rPr>
                <w:lang w:val="en-GB"/>
              </w:rPr>
            </w:pPr>
            <w:proofErr w:type="spellStart"/>
            <w:r w:rsidRPr="00A7085E">
              <w:rPr>
                <w:rFonts w:ascii="Times New Roman" w:hAnsi="Times New Roman" w:cs="Times New Roman"/>
                <w:sz w:val="20"/>
                <w:szCs w:val="20"/>
              </w:rPr>
              <w:t>Calibre</w:t>
            </w:r>
            <w:proofErr w:type="spellEnd"/>
          </w:p>
        </w:tc>
        <w:tc>
          <w:tcPr>
            <w:tcW w:w="2246" w:type="dxa"/>
            <w:tcBorders>
              <w:top w:val="nil"/>
            </w:tcBorders>
          </w:tcPr>
          <w:p w14:paraId="37AC435F" w14:textId="3E57DC5B" w:rsidR="00624777" w:rsidRPr="00D16691" w:rsidRDefault="00D16691" w:rsidP="00A103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66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  <w:r w:rsidR="00AC5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  <w:r w:rsidRPr="00D166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9.7</w:t>
            </w:r>
            <w:r w:rsidR="00AC5C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247" w:type="dxa"/>
            <w:tcBorders>
              <w:top w:val="nil"/>
            </w:tcBorders>
          </w:tcPr>
          <w:p w14:paraId="66A15320" w14:textId="773808DF" w:rsidR="00624777" w:rsidRPr="00D16691" w:rsidRDefault="00D16691" w:rsidP="00A103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66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20 ± 346</w:t>
            </w:r>
          </w:p>
        </w:tc>
        <w:tc>
          <w:tcPr>
            <w:tcW w:w="2247" w:type="dxa"/>
            <w:tcBorders>
              <w:top w:val="nil"/>
            </w:tcBorders>
          </w:tcPr>
          <w:p w14:paraId="55FED4A1" w14:textId="09B3D80C" w:rsidR="00624777" w:rsidRPr="00D16691" w:rsidRDefault="00D16691" w:rsidP="00A103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66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81 ± 159</w:t>
            </w:r>
          </w:p>
        </w:tc>
      </w:tr>
      <w:tr w:rsidR="00156084" w14:paraId="6424B4AB" w14:textId="77777777" w:rsidTr="005B18E7">
        <w:tc>
          <w:tcPr>
            <w:tcW w:w="2610" w:type="dxa"/>
            <w:tcBorders>
              <w:top w:val="nil"/>
              <w:bottom w:val="single" w:sz="4" w:space="0" w:color="auto"/>
            </w:tcBorders>
          </w:tcPr>
          <w:p w14:paraId="6A39AB68" w14:textId="49523FC9" w:rsidR="00156084" w:rsidRPr="00A7085E" w:rsidRDefault="00156084" w:rsidP="001560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</w:t>
            </w:r>
            <w:r w:rsidRPr="0015608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nd</w:t>
            </w:r>
            <w:r w:rsidRPr="001560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-test</w:t>
            </w:r>
          </w:p>
        </w:tc>
        <w:tc>
          <w:tcPr>
            <w:tcW w:w="2246" w:type="dxa"/>
          </w:tcPr>
          <w:p w14:paraId="4171A34D" w14:textId="77777777" w:rsidR="00156084" w:rsidRPr="00D16691" w:rsidRDefault="00156084" w:rsidP="001560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47" w:type="dxa"/>
          </w:tcPr>
          <w:p w14:paraId="3F9297BD" w14:textId="77777777" w:rsidR="00156084" w:rsidRPr="00D16691" w:rsidRDefault="00156084" w:rsidP="001560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47" w:type="dxa"/>
          </w:tcPr>
          <w:p w14:paraId="75D41489" w14:textId="77777777" w:rsidR="00156084" w:rsidRPr="00D16691" w:rsidRDefault="00156084" w:rsidP="001560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56084" w14:paraId="06152DEC" w14:textId="77777777" w:rsidTr="005B18E7">
        <w:tc>
          <w:tcPr>
            <w:tcW w:w="2610" w:type="dxa"/>
            <w:tcBorders>
              <w:top w:val="single" w:sz="4" w:space="0" w:color="auto"/>
            </w:tcBorders>
          </w:tcPr>
          <w:p w14:paraId="5DC73267" w14:textId="0959AAAA" w:rsidR="00156084" w:rsidRPr="00A7085E" w:rsidRDefault="00156084" w:rsidP="001560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708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yntus CPX</w:t>
            </w:r>
          </w:p>
        </w:tc>
        <w:tc>
          <w:tcPr>
            <w:tcW w:w="2246" w:type="dxa"/>
          </w:tcPr>
          <w:p w14:paraId="3DE57402" w14:textId="6DC0FE59" w:rsidR="00156084" w:rsidRPr="00D16691" w:rsidRDefault="00935097" w:rsidP="001560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.9</w:t>
            </w:r>
            <w:r w:rsidR="000F4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0F4998" w:rsidRPr="00D166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0F4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0F3C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4</w:t>
            </w:r>
          </w:p>
        </w:tc>
        <w:tc>
          <w:tcPr>
            <w:tcW w:w="2247" w:type="dxa"/>
          </w:tcPr>
          <w:p w14:paraId="26A03B5B" w14:textId="2455CE8F" w:rsidR="00156084" w:rsidRPr="00D16691" w:rsidRDefault="00935097" w:rsidP="001560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69</w:t>
            </w:r>
            <w:r w:rsidR="008643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86432F" w:rsidRPr="00D166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8643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563</w:t>
            </w:r>
          </w:p>
        </w:tc>
        <w:tc>
          <w:tcPr>
            <w:tcW w:w="2247" w:type="dxa"/>
          </w:tcPr>
          <w:p w14:paraId="6C11E899" w14:textId="5214A4F8" w:rsidR="00156084" w:rsidRPr="00D16691" w:rsidRDefault="00935097" w:rsidP="001560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07</w:t>
            </w:r>
            <w:r w:rsidR="008643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86432F" w:rsidRPr="00D166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8643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570</w:t>
            </w:r>
          </w:p>
        </w:tc>
      </w:tr>
      <w:tr w:rsidR="00156084" w14:paraId="17885DCF" w14:textId="77777777" w:rsidTr="005B18E7">
        <w:tc>
          <w:tcPr>
            <w:tcW w:w="2610" w:type="dxa"/>
          </w:tcPr>
          <w:p w14:paraId="61F96D6E" w14:textId="0F9C3EB1" w:rsidR="00156084" w:rsidRPr="00A7085E" w:rsidRDefault="00156084" w:rsidP="001560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085E">
              <w:rPr>
                <w:rFonts w:ascii="Times New Roman" w:hAnsi="Times New Roman" w:cs="Times New Roman"/>
                <w:sz w:val="20"/>
                <w:szCs w:val="20"/>
              </w:rPr>
              <w:t>Calibre</w:t>
            </w:r>
            <w:proofErr w:type="spellEnd"/>
            <w:r w:rsidR="001A148F">
              <w:rPr>
                <w:rFonts w:ascii="Times New Roman" w:hAnsi="Times New Roman" w:cs="Times New Roman"/>
                <w:sz w:val="20"/>
                <w:szCs w:val="20"/>
              </w:rPr>
              <w:t xml:space="preserve"> (10 min </w:t>
            </w:r>
            <w:r w:rsidR="001A148F" w:rsidRPr="005B18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inuous</w:t>
            </w:r>
            <w:r w:rsidR="001A14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5B18E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46" w:type="dxa"/>
          </w:tcPr>
          <w:p w14:paraId="38E7EEE0" w14:textId="1E88B776" w:rsidR="00156084" w:rsidRPr="00D16691" w:rsidRDefault="00935097" w:rsidP="001560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.</w:t>
            </w:r>
            <w:r w:rsidR="009919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0F4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0F4998" w:rsidRPr="00D166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0F4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8643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</w:t>
            </w:r>
            <w:r w:rsidR="002910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2247" w:type="dxa"/>
          </w:tcPr>
          <w:p w14:paraId="34C3E004" w14:textId="4C8B1F9D" w:rsidR="00156084" w:rsidRPr="00D16691" w:rsidRDefault="002910C3" w:rsidP="001560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009 </w:t>
            </w:r>
            <w:r w:rsidRPr="00D166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477</w:t>
            </w:r>
          </w:p>
        </w:tc>
        <w:tc>
          <w:tcPr>
            <w:tcW w:w="2247" w:type="dxa"/>
          </w:tcPr>
          <w:p w14:paraId="5975CEB8" w14:textId="5F09A311" w:rsidR="00156084" w:rsidRPr="00D16691" w:rsidRDefault="00935097" w:rsidP="001560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6</w:t>
            </w:r>
            <w:r w:rsidR="00A539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 </w:t>
            </w:r>
            <w:r w:rsidR="00A5396A" w:rsidRPr="00D166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A539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568</w:t>
            </w:r>
          </w:p>
        </w:tc>
      </w:tr>
      <w:tr w:rsidR="00156084" w14:paraId="1FD2F03A" w14:textId="77777777" w:rsidTr="005B18E7">
        <w:tc>
          <w:tcPr>
            <w:tcW w:w="2610" w:type="dxa"/>
          </w:tcPr>
          <w:p w14:paraId="5A06D126" w14:textId="3614E6C8" w:rsidR="00156084" w:rsidRPr="00A7085E" w:rsidRDefault="001A148F" w:rsidP="001560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libr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="002B639E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min)</w:t>
            </w:r>
            <w:r w:rsidR="005B18E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46" w:type="dxa"/>
          </w:tcPr>
          <w:p w14:paraId="52927340" w14:textId="4B62C462" w:rsidR="00156084" w:rsidRPr="00D16691" w:rsidRDefault="00A5396A" w:rsidP="001560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4.5 </w:t>
            </w:r>
            <w:r w:rsidRPr="00D166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6.2</w:t>
            </w:r>
          </w:p>
        </w:tc>
        <w:tc>
          <w:tcPr>
            <w:tcW w:w="2247" w:type="dxa"/>
          </w:tcPr>
          <w:p w14:paraId="575C2CEC" w14:textId="7AA14EAF" w:rsidR="00156084" w:rsidRPr="00D16691" w:rsidRDefault="005B18E7" w:rsidP="001560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164 </w:t>
            </w:r>
            <w:r w:rsidRPr="00D166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451</w:t>
            </w:r>
          </w:p>
        </w:tc>
        <w:tc>
          <w:tcPr>
            <w:tcW w:w="2247" w:type="dxa"/>
          </w:tcPr>
          <w:p w14:paraId="06344F4D" w14:textId="5A587C0F" w:rsidR="00156084" w:rsidRPr="00D16691" w:rsidRDefault="005B18E7" w:rsidP="001560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211 </w:t>
            </w:r>
            <w:r w:rsidRPr="00D166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597</w:t>
            </w:r>
          </w:p>
        </w:tc>
      </w:tr>
    </w:tbl>
    <w:p w14:paraId="09F7842F" w14:textId="2DFA8EBC" w:rsidR="00624777" w:rsidRDefault="005B18E7" w:rsidP="00A103CB">
      <w:pPr>
        <w:pStyle w:val="NoSpacing"/>
        <w:rPr>
          <w:rFonts w:ascii="Times New Roman" w:hAnsi="Times New Roman" w:cs="Times New Roman"/>
          <w:sz w:val="20"/>
          <w:szCs w:val="20"/>
          <w:lang w:val="en-GB"/>
        </w:rPr>
      </w:pPr>
      <w:r w:rsidRPr="002827B6">
        <w:rPr>
          <w:rFonts w:ascii="Times New Roman" w:hAnsi="Times New Roman" w:cs="Times New Roman"/>
          <w:sz w:val="20"/>
          <w:szCs w:val="20"/>
          <w:lang w:val="en-GB"/>
        </w:rPr>
        <w:t>* Note that on average the gas exchange data for the second test looks relatively similar, but this is because</w:t>
      </w:r>
      <w:r w:rsidR="002827B6" w:rsidRPr="002827B6">
        <w:rPr>
          <w:rFonts w:ascii="Times New Roman" w:hAnsi="Times New Roman" w:cs="Times New Roman"/>
          <w:sz w:val="20"/>
          <w:szCs w:val="20"/>
          <w:lang w:val="en-GB"/>
        </w:rPr>
        <w:t xml:space="preserve"> it was both underestimated and overestimated at </w:t>
      </w:r>
      <w:r w:rsidR="002B639E"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 w:rsidR="002827B6" w:rsidRPr="002827B6">
        <w:rPr>
          <w:rFonts w:ascii="Times New Roman" w:hAnsi="Times New Roman" w:cs="Times New Roman"/>
          <w:sz w:val="20"/>
          <w:szCs w:val="20"/>
          <w:lang w:val="en-GB"/>
        </w:rPr>
        <w:t>individual level, masking group-level differences.</w:t>
      </w:r>
    </w:p>
    <w:p w14:paraId="3B154A4A" w14:textId="49D15CF0" w:rsidR="006C3997" w:rsidRPr="002827B6" w:rsidRDefault="006C3997" w:rsidP="00A103CB">
      <w:pPr>
        <w:pStyle w:val="NoSpacing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Full data for the 2</w:t>
      </w:r>
      <w:r w:rsidRPr="006C399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nd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454CF5">
        <w:rPr>
          <w:rFonts w:ascii="Times New Roman" w:hAnsi="Times New Roman" w:cs="Times New Roman"/>
          <w:sz w:val="20"/>
          <w:szCs w:val="20"/>
          <w:lang w:val="en-GB"/>
        </w:rPr>
        <w:t>re-test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is available from </w:t>
      </w:r>
      <w:hyperlink r:id="rId8" w:tgtFrame="_blank" w:history="1">
        <w:r w:rsidR="00664D1E" w:rsidRPr="00FE699C">
          <w:rPr>
            <w:rStyle w:val="Hyperlink"/>
            <w:rFonts w:ascii="Times New Roman" w:hAnsi="Times New Roman" w:cs="Times New Roman"/>
            <w:b/>
            <w:bCs/>
            <w:sz w:val="20"/>
            <w:szCs w:val="20"/>
            <w:lang w:val="en-US"/>
          </w:rPr>
          <w:t>https://doi.org/10.17605/OSF.IO/B3T8F</w:t>
        </w:r>
      </w:hyperlink>
      <w:r w:rsidR="00664D1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337B0D22" w14:textId="77777777" w:rsidR="008365FB" w:rsidRDefault="008365FB" w:rsidP="00A103CB">
      <w:pPr>
        <w:pStyle w:val="NoSpacing"/>
        <w:rPr>
          <w:lang w:val="en-GB"/>
        </w:rPr>
      </w:pPr>
    </w:p>
    <w:p w14:paraId="7C989764" w14:textId="0B951C23" w:rsidR="00262108" w:rsidRPr="00262108" w:rsidRDefault="00262108" w:rsidP="00A103CB">
      <w:pPr>
        <w:pStyle w:val="NoSpacing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262108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S8. Metabolic power, cycling mechanical power, and cycling efficiency across the different CPET system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2604"/>
        <w:gridCol w:w="2338"/>
        <w:gridCol w:w="2338"/>
      </w:tblGrid>
      <w:tr w:rsidR="00262108" w14:paraId="0B9455EC" w14:textId="77777777" w:rsidTr="001A3857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69F1A3C3" w14:textId="1C40C927" w:rsidR="00262108" w:rsidRPr="001A3857" w:rsidRDefault="008328F0" w:rsidP="00A103CB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A385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2604" w:type="dxa"/>
            <w:tcBorders>
              <w:top w:val="single" w:sz="4" w:space="0" w:color="auto"/>
              <w:bottom w:val="single" w:sz="4" w:space="0" w:color="auto"/>
            </w:tcBorders>
          </w:tcPr>
          <w:p w14:paraId="76245930" w14:textId="32321C0F" w:rsidR="00262108" w:rsidRPr="001A3857" w:rsidRDefault="007618F0" w:rsidP="00A103CB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an m</w:t>
            </w:r>
            <w:r w:rsidR="00F178CF" w:rsidRPr="001A385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tabolic power (Watts)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6B7E6F1C" w14:textId="6F5EC664" w:rsidR="00262108" w:rsidRPr="001A3857" w:rsidRDefault="007618F0" w:rsidP="00A103CB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an c</w:t>
            </w:r>
            <w:r w:rsidR="00F178CF" w:rsidRPr="001A385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cling power (Watts)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6C797BEE" w14:textId="55D8CC15" w:rsidR="00262108" w:rsidRPr="001A3857" w:rsidRDefault="0007131A" w:rsidP="00A103CB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an c</w:t>
            </w:r>
            <w:r w:rsidR="00F178CF" w:rsidRPr="001A385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cling efficiency (%)</w:t>
            </w:r>
          </w:p>
        </w:tc>
      </w:tr>
      <w:tr w:rsidR="008328F0" w14:paraId="05BF9570" w14:textId="77777777" w:rsidTr="001A3857">
        <w:tc>
          <w:tcPr>
            <w:tcW w:w="2070" w:type="dxa"/>
            <w:tcBorders>
              <w:top w:val="single" w:sz="4" w:space="0" w:color="auto"/>
            </w:tcBorders>
          </w:tcPr>
          <w:p w14:paraId="54B0E6F8" w14:textId="0C7FF38E" w:rsidR="008328F0" w:rsidRDefault="008328F0" w:rsidP="008328F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08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yntus CPX</w:t>
            </w:r>
          </w:p>
        </w:tc>
        <w:tc>
          <w:tcPr>
            <w:tcW w:w="2604" w:type="dxa"/>
            <w:tcBorders>
              <w:top w:val="single" w:sz="4" w:space="0" w:color="auto"/>
            </w:tcBorders>
          </w:tcPr>
          <w:p w14:paraId="2199A6B1" w14:textId="7DEB8F7A" w:rsidR="008328F0" w:rsidRDefault="00014E02" w:rsidP="008328F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9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1E9C8BAD" w14:textId="23131D3F" w:rsidR="008328F0" w:rsidRDefault="00014E02" w:rsidP="008328F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1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76A7283D" w14:textId="436E7240" w:rsidR="008328F0" w:rsidRDefault="00014E02" w:rsidP="008328F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7</w:t>
            </w:r>
          </w:p>
        </w:tc>
      </w:tr>
      <w:tr w:rsidR="001A3857" w14:paraId="330090F9" w14:textId="77777777" w:rsidTr="001A3857">
        <w:tc>
          <w:tcPr>
            <w:tcW w:w="2070" w:type="dxa"/>
          </w:tcPr>
          <w:p w14:paraId="21D4A51C" w14:textId="23AF3B9F" w:rsidR="001A3857" w:rsidRDefault="001A3857" w:rsidP="001A38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708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xyc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708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o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C</w:t>
            </w:r>
          </w:p>
        </w:tc>
        <w:tc>
          <w:tcPr>
            <w:tcW w:w="2604" w:type="dxa"/>
          </w:tcPr>
          <w:p w14:paraId="75CED838" w14:textId="109C32B1" w:rsidR="001A3857" w:rsidRDefault="001A3857" w:rsidP="001A38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0</w:t>
            </w:r>
          </w:p>
        </w:tc>
        <w:tc>
          <w:tcPr>
            <w:tcW w:w="2338" w:type="dxa"/>
          </w:tcPr>
          <w:p w14:paraId="1B49CD43" w14:textId="53517B87" w:rsidR="001A3857" w:rsidRDefault="001A3857" w:rsidP="001A38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1</w:t>
            </w:r>
          </w:p>
        </w:tc>
        <w:tc>
          <w:tcPr>
            <w:tcW w:w="2338" w:type="dxa"/>
          </w:tcPr>
          <w:p w14:paraId="795452FC" w14:textId="77FCD1F7" w:rsidR="001A3857" w:rsidRDefault="001A3857" w:rsidP="001A38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9</w:t>
            </w:r>
          </w:p>
        </w:tc>
      </w:tr>
      <w:tr w:rsidR="001A3857" w14:paraId="4BE71B78" w14:textId="77777777" w:rsidTr="001A3857">
        <w:tc>
          <w:tcPr>
            <w:tcW w:w="2070" w:type="dxa"/>
          </w:tcPr>
          <w:p w14:paraId="37C66B03" w14:textId="148EFC9C" w:rsidR="001A3857" w:rsidRDefault="001A3857" w:rsidP="001A38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ORR</w:t>
            </w:r>
          </w:p>
        </w:tc>
        <w:tc>
          <w:tcPr>
            <w:tcW w:w="2604" w:type="dxa"/>
          </w:tcPr>
          <w:p w14:paraId="520421AA" w14:textId="38BC784D" w:rsidR="001A3857" w:rsidRDefault="001A3857" w:rsidP="001A38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5</w:t>
            </w:r>
          </w:p>
        </w:tc>
        <w:tc>
          <w:tcPr>
            <w:tcW w:w="2338" w:type="dxa"/>
          </w:tcPr>
          <w:p w14:paraId="038C4CDB" w14:textId="0D013ACB" w:rsidR="001A3857" w:rsidRDefault="001A3857" w:rsidP="001A38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1</w:t>
            </w:r>
          </w:p>
        </w:tc>
        <w:tc>
          <w:tcPr>
            <w:tcW w:w="2338" w:type="dxa"/>
          </w:tcPr>
          <w:p w14:paraId="386D15B9" w14:textId="25CEDDB2" w:rsidR="001A3857" w:rsidRDefault="001A3857" w:rsidP="001A38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8</w:t>
            </w:r>
          </w:p>
        </w:tc>
      </w:tr>
      <w:tr w:rsidR="001A3857" w14:paraId="0408A4B2" w14:textId="77777777" w:rsidTr="001A3857">
        <w:tc>
          <w:tcPr>
            <w:tcW w:w="2070" w:type="dxa"/>
          </w:tcPr>
          <w:p w14:paraId="7C15AC72" w14:textId="44D8F59A" w:rsidR="001A3857" w:rsidRDefault="001A3857" w:rsidP="001A38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085E">
              <w:rPr>
                <w:rFonts w:ascii="Times New Roman" w:hAnsi="Times New Roman" w:cs="Times New Roman"/>
                <w:sz w:val="20"/>
                <w:szCs w:val="20"/>
              </w:rPr>
              <w:t>VO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35B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A7085E">
              <w:rPr>
                <w:rFonts w:ascii="Times New Roman" w:hAnsi="Times New Roman" w:cs="Times New Roman"/>
                <w:sz w:val="20"/>
                <w:szCs w:val="20"/>
              </w:rPr>
              <w:t>as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085E">
              <w:rPr>
                <w:rFonts w:ascii="Times New Roman" w:hAnsi="Times New Roman" w:cs="Times New Roman"/>
                <w:sz w:val="20"/>
                <w:szCs w:val="20"/>
              </w:rPr>
              <w:t>Pro</w:t>
            </w:r>
          </w:p>
        </w:tc>
        <w:tc>
          <w:tcPr>
            <w:tcW w:w="2604" w:type="dxa"/>
          </w:tcPr>
          <w:p w14:paraId="66859A28" w14:textId="7F21E6A0" w:rsidR="001A3857" w:rsidRDefault="001A3857" w:rsidP="001A38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338" w:type="dxa"/>
          </w:tcPr>
          <w:p w14:paraId="2E77DD67" w14:textId="68DDBA46" w:rsidR="001A3857" w:rsidRDefault="001A3857" w:rsidP="001A38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1</w:t>
            </w:r>
          </w:p>
        </w:tc>
        <w:tc>
          <w:tcPr>
            <w:tcW w:w="2338" w:type="dxa"/>
          </w:tcPr>
          <w:p w14:paraId="47758F56" w14:textId="1D3FFC4E" w:rsidR="001A3857" w:rsidRDefault="001A3857" w:rsidP="001A38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1A3857" w14:paraId="0144AAAC" w14:textId="77777777" w:rsidTr="001A3857">
        <w:tc>
          <w:tcPr>
            <w:tcW w:w="2070" w:type="dxa"/>
          </w:tcPr>
          <w:p w14:paraId="5AA2FAF5" w14:textId="0BC3147A" w:rsidR="001A3857" w:rsidRDefault="001A3857" w:rsidP="001A38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7085E">
              <w:rPr>
                <w:rFonts w:ascii="Times New Roman" w:hAnsi="Times New Roman" w:cs="Times New Roman"/>
                <w:sz w:val="20"/>
                <w:szCs w:val="20"/>
              </w:rPr>
              <w:t>Calibre</w:t>
            </w:r>
            <w:proofErr w:type="spellEnd"/>
          </w:p>
        </w:tc>
        <w:tc>
          <w:tcPr>
            <w:tcW w:w="2604" w:type="dxa"/>
          </w:tcPr>
          <w:p w14:paraId="39826EFB" w14:textId="4CA52A33" w:rsidR="001A3857" w:rsidRDefault="001A3857" w:rsidP="001A38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1</w:t>
            </w:r>
          </w:p>
        </w:tc>
        <w:tc>
          <w:tcPr>
            <w:tcW w:w="2338" w:type="dxa"/>
          </w:tcPr>
          <w:p w14:paraId="5BE87530" w14:textId="50D1CAAE" w:rsidR="001A3857" w:rsidRDefault="001A3857" w:rsidP="001A38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1</w:t>
            </w:r>
          </w:p>
        </w:tc>
        <w:tc>
          <w:tcPr>
            <w:tcW w:w="2338" w:type="dxa"/>
          </w:tcPr>
          <w:p w14:paraId="7FE4A2C0" w14:textId="7EAFAFB3" w:rsidR="001A3857" w:rsidRDefault="001A3857" w:rsidP="001A38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9</w:t>
            </w:r>
          </w:p>
        </w:tc>
      </w:tr>
    </w:tbl>
    <w:p w14:paraId="238FBE34" w14:textId="77777777" w:rsidR="00262108" w:rsidRDefault="00262108" w:rsidP="00A103CB">
      <w:pPr>
        <w:pStyle w:val="NoSpacing"/>
        <w:rPr>
          <w:rFonts w:ascii="Times New Roman" w:hAnsi="Times New Roman" w:cs="Times New Roman"/>
          <w:sz w:val="20"/>
          <w:szCs w:val="20"/>
          <w:lang w:val="en-GB"/>
        </w:rPr>
      </w:pPr>
    </w:p>
    <w:p w14:paraId="2BD07032" w14:textId="766CF964" w:rsidR="003E37EA" w:rsidRDefault="003E37EA">
      <w:pPr>
        <w:spacing w:line="278" w:lineRule="auto"/>
        <w:rPr>
          <w:rFonts w:ascii="Times New Roman" w:hAnsi="Times New Roman" w:cs="Times New Roman"/>
          <w:kern w:val="0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4DA85941" w14:textId="43A04A74" w:rsidR="003E37EA" w:rsidRPr="0016610B" w:rsidRDefault="005C23AB" w:rsidP="00FA4EEE">
      <w:pPr>
        <w:pStyle w:val="NoSpacing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C23AB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The </w:t>
      </w:r>
      <w:r w:rsidRPr="0016610B">
        <w:rPr>
          <w:rFonts w:ascii="Times New Roman" w:hAnsi="Times New Roman" w:cs="Times New Roman"/>
          <w:sz w:val="20"/>
          <w:szCs w:val="20"/>
          <w:lang w:val="en-GB"/>
        </w:rPr>
        <w:t>metabolic simulator assumes fixed ambient gas fractions (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p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2</m:t>
                </m:r>
              </m:sub>
            </m:sSub>
          </m:sub>
        </m:sSub>
        <m:r>
          <w:rPr>
            <w:rFonts w:ascii="Cambria Math" w:hAnsi="Cambria Math" w:cs="Times New Roman"/>
            <w:sz w:val="20"/>
            <w:szCs w:val="20"/>
            <w:lang w:val="en-US"/>
          </w:rPr>
          <m:t>=0.7905</m:t>
        </m:r>
      </m:oMath>
      <w:r w:rsidR="001A0CC4" w:rsidRPr="0016610B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p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O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2</m:t>
                </m:r>
              </m:sub>
            </m:sSub>
          </m:sub>
        </m:sSub>
        <m:r>
          <w:rPr>
            <w:rFonts w:ascii="Cambria Math" w:hAnsi="Cambria Math" w:cs="Times New Roman"/>
            <w:sz w:val="20"/>
            <w:szCs w:val="20"/>
            <w:lang w:val="en-US"/>
          </w:rPr>
          <m:t>=0.2090</m:t>
        </m:r>
      </m:oMath>
      <w:r w:rsidR="001A0CC4" w:rsidRPr="0016610B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p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C</m:t>
            </m:r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O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2</m:t>
                </m:r>
              </m:sub>
            </m:sSub>
          </m:sub>
        </m:sSub>
        <m:r>
          <w:rPr>
            <w:rFonts w:ascii="Cambria Math" w:hAnsi="Cambria Math" w:cs="Times New Roman"/>
            <w:sz w:val="20"/>
            <w:szCs w:val="20"/>
            <w:lang w:val="en-US"/>
          </w:rPr>
          <m:t>=0.0005</m:t>
        </m:r>
      </m:oMath>
      <w:r w:rsidR="001A0CC4" w:rsidRPr="0016610B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p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rest</m:t>
            </m:r>
          </m:sub>
        </m:sSub>
        <m:r>
          <w:rPr>
            <w:rFonts w:ascii="Cambria Math" w:hAnsi="Cambria Math" w:cs="Times New Roman"/>
            <w:sz w:val="20"/>
            <w:szCs w:val="20"/>
            <w:lang w:val="en-US"/>
          </w:rPr>
          <m:t>=0.0000</m:t>
        </m:r>
      </m:oMath>
      <w:r w:rsidR="001A0CC4" w:rsidRPr="0016610B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) </w:t>
      </w:r>
      <w:r w:rsidR="00FA4EEE" w:rsidRPr="0016610B">
        <w:rPr>
          <w:rFonts w:ascii="Times New Roman" w:eastAsiaTheme="minorEastAsia" w:hAnsi="Times New Roman" w:cs="Times New Roman"/>
          <w:sz w:val="20"/>
          <w:szCs w:val="20"/>
          <w:lang w:val="en-US"/>
        </w:rPr>
        <w:t>when adding N</w:t>
      </w:r>
      <w:r w:rsidR="00FA4EEE" w:rsidRPr="0016610B">
        <w:rPr>
          <w:rFonts w:ascii="Times New Roman" w:eastAsiaTheme="minorEastAsia" w:hAnsi="Times New Roman" w:cs="Times New Roman"/>
          <w:sz w:val="20"/>
          <w:szCs w:val="20"/>
          <w:vertAlign w:val="subscript"/>
          <w:lang w:val="en-US"/>
        </w:rPr>
        <w:t>2</w:t>
      </w:r>
      <w:r w:rsidR="00FA4EEE" w:rsidRPr="0016610B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and CO</w:t>
      </w:r>
      <w:r w:rsidR="00FA4EEE" w:rsidRPr="0016610B">
        <w:rPr>
          <w:rFonts w:ascii="Times New Roman" w:eastAsiaTheme="minorEastAsia" w:hAnsi="Times New Roman" w:cs="Times New Roman"/>
          <w:sz w:val="20"/>
          <w:szCs w:val="20"/>
          <w:vertAlign w:val="subscript"/>
          <w:lang w:val="en-US"/>
        </w:rPr>
        <w:t>2</w:t>
      </w:r>
      <w:r w:rsidR="00FA4EEE" w:rsidRPr="0016610B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to the gas</w:t>
      </w:r>
      <w:r w:rsidRPr="0016610B">
        <w:rPr>
          <w:rFonts w:ascii="Times New Roman" w:hAnsi="Times New Roman" w:cs="Times New Roman"/>
          <w:sz w:val="20"/>
          <w:szCs w:val="20"/>
          <w:lang w:val="en-GB"/>
        </w:rPr>
        <w:t>. Deviations between these assumed and the true ambient concentrations introduce systematic errors in the simulated gas exchange. Although resulting errors in VCO₂ are generally small under typical conditions, deviations in ambient oxygen concentration lead to larger errors in VO₂</w:t>
      </w:r>
      <w:r w:rsidR="00EB61A4" w:rsidRPr="0016610B">
        <w:rPr>
          <w:rFonts w:ascii="Times New Roman" w:hAnsi="Times New Roman" w:cs="Times New Roman"/>
          <w:sz w:val="20"/>
          <w:szCs w:val="20"/>
          <w:lang w:val="en-GB"/>
        </w:rPr>
        <w:t xml:space="preserve"> (Figure S3).</w:t>
      </w:r>
      <w:r w:rsidRPr="0016610B">
        <w:rPr>
          <w:rFonts w:ascii="Times New Roman" w:hAnsi="Times New Roman" w:cs="Times New Roman"/>
          <w:sz w:val="20"/>
          <w:szCs w:val="20"/>
          <w:lang w:val="en-GB"/>
        </w:rPr>
        <w:t xml:space="preserve"> This difference </w:t>
      </w:r>
      <w:r w:rsidR="00AD0347" w:rsidRPr="0016610B">
        <w:rPr>
          <w:rFonts w:ascii="Times New Roman" w:hAnsi="Times New Roman" w:cs="Times New Roman"/>
          <w:sz w:val="20"/>
          <w:szCs w:val="20"/>
          <w:lang w:val="en-GB"/>
        </w:rPr>
        <w:t xml:space="preserve">in sensitivity to </w:t>
      </w:r>
      <w:r w:rsidR="00AD0347" w:rsidRPr="0016610B">
        <w:rPr>
          <w:rFonts w:ascii="Times New Roman" w:eastAsiaTheme="minorEastAsia" w:hAnsi="Times New Roman" w:cs="Times New Roman"/>
          <w:sz w:val="20"/>
          <w:szCs w:val="20"/>
          <w:lang w:val="en-US"/>
        </w:rPr>
        <w:t>O</w:t>
      </w:r>
      <w:r w:rsidR="00AD0347" w:rsidRPr="0016610B">
        <w:rPr>
          <w:rFonts w:ascii="Times New Roman" w:eastAsiaTheme="minorEastAsia" w:hAnsi="Times New Roman" w:cs="Times New Roman"/>
          <w:sz w:val="20"/>
          <w:szCs w:val="20"/>
          <w:vertAlign w:val="subscript"/>
          <w:lang w:val="en-US"/>
        </w:rPr>
        <w:t>2</w:t>
      </w:r>
      <w:r w:rsidR="00AD0347" w:rsidRPr="0016610B">
        <w:rPr>
          <w:rFonts w:ascii="Times New Roman" w:hAnsi="Times New Roman" w:cs="Times New Roman"/>
          <w:sz w:val="20"/>
          <w:szCs w:val="20"/>
          <w:lang w:val="en-GB"/>
        </w:rPr>
        <w:t xml:space="preserve"> and C</w:t>
      </w:r>
      <w:r w:rsidR="00AD0347" w:rsidRPr="0016610B">
        <w:rPr>
          <w:rFonts w:ascii="Times New Roman" w:eastAsiaTheme="minorEastAsia" w:hAnsi="Times New Roman" w:cs="Times New Roman"/>
          <w:sz w:val="20"/>
          <w:szCs w:val="20"/>
          <w:lang w:val="en-US"/>
        </w:rPr>
        <w:t>O</w:t>
      </w:r>
      <w:r w:rsidR="00AD0347" w:rsidRPr="0016610B">
        <w:rPr>
          <w:rFonts w:ascii="Times New Roman" w:eastAsiaTheme="minorEastAsia" w:hAnsi="Times New Roman" w:cs="Times New Roman"/>
          <w:sz w:val="20"/>
          <w:szCs w:val="20"/>
          <w:vertAlign w:val="subscript"/>
          <w:lang w:val="en-US"/>
        </w:rPr>
        <w:t>2</w:t>
      </w:r>
      <w:r w:rsidR="00AD0347" w:rsidRPr="0016610B">
        <w:rPr>
          <w:rFonts w:ascii="Times New Roman" w:hAnsi="Times New Roman" w:cs="Times New Roman"/>
          <w:sz w:val="20"/>
          <w:szCs w:val="20"/>
          <w:lang w:val="en-GB"/>
        </w:rPr>
        <w:t xml:space="preserve"> concentrations </w:t>
      </w:r>
      <w:r w:rsidRPr="0016610B">
        <w:rPr>
          <w:rFonts w:ascii="Times New Roman" w:hAnsi="Times New Roman" w:cs="Times New Roman"/>
          <w:sz w:val="20"/>
          <w:szCs w:val="20"/>
          <w:lang w:val="en-GB"/>
        </w:rPr>
        <w:t>arises because the absolute amount of CO₂ injected by the simulator is large relative to the ambient CO₂ concentration, rendering small variations in environmental CO₂ negligible</w:t>
      </w:r>
      <w:r w:rsidR="00785A42" w:rsidRPr="0016610B">
        <w:rPr>
          <w:rFonts w:ascii="Times New Roman" w:hAnsi="Times New Roman" w:cs="Times New Roman"/>
          <w:sz w:val="20"/>
          <w:szCs w:val="20"/>
          <w:lang w:val="en-GB"/>
        </w:rPr>
        <w:t xml:space="preserve"> relative to </w:t>
      </w:r>
      <w:r w:rsidR="00785A42" w:rsidRPr="0016610B">
        <w:rPr>
          <w:rFonts w:ascii="Times New Roman" w:eastAsiaTheme="minorEastAsia" w:hAnsi="Times New Roman" w:cs="Times New Roman"/>
          <w:sz w:val="20"/>
          <w:szCs w:val="20"/>
          <w:lang w:val="en-US"/>
        </w:rPr>
        <w:t>O</w:t>
      </w:r>
      <w:r w:rsidR="00785A42" w:rsidRPr="0016610B">
        <w:rPr>
          <w:rFonts w:ascii="Times New Roman" w:eastAsiaTheme="minorEastAsia" w:hAnsi="Times New Roman" w:cs="Times New Roman"/>
          <w:sz w:val="20"/>
          <w:szCs w:val="20"/>
          <w:vertAlign w:val="subscript"/>
          <w:lang w:val="en-US"/>
        </w:rPr>
        <w:t>2</w:t>
      </w:r>
      <w:r w:rsidRPr="0016610B">
        <w:rPr>
          <w:rFonts w:ascii="Times New Roman" w:hAnsi="Times New Roman" w:cs="Times New Roman"/>
          <w:sz w:val="20"/>
          <w:szCs w:val="20"/>
          <w:lang w:val="en-GB"/>
        </w:rPr>
        <w:t>. The</w:t>
      </w:r>
      <w:r w:rsidR="00785A42" w:rsidRPr="0016610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16610B">
        <w:rPr>
          <w:rFonts w:ascii="Times New Roman" w:hAnsi="Times New Roman" w:cs="Times New Roman"/>
          <w:sz w:val="20"/>
          <w:szCs w:val="20"/>
          <w:lang w:val="en-GB"/>
        </w:rPr>
        <w:t xml:space="preserve">relative deviations introduced by mismatches </w:t>
      </w:r>
      <w:r w:rsidR="00C934CC" w:rsidRPr="0016610B">
        <w:rPr>
          <w:rFonts w:ascii="Times New Roman" w:hAnsi="Times New Roman" w:cs="Times New Roman"/>
          <w:sz w:val="20"/>
          <w:szCs w:val="20"/>
          <w:lang w:val="en-GB"/>
        </w:rPr>
        <w:t>between assumed and actual</w:t>
      </w:r>
      <w:r w:rsidRPr="0016610B">
        <w:rPr>
          <w:rFonts w:ascii="Times New Roman" w:hAnsi="Times New Roman" w:cs="Times New Roman"/>
          <w:sz w:val="20"/>
          <w:szCs w:val="20"/>
          <w:lang w:val="en-GB"/>
        </w:rPr>
        <w:t xml:space="preserve"> gas fractions can be </w:t>
      </w:r>
      <w:r w:rsidR="00785A42" w:rsidRPr="0016610B">
        <w:rPr>
          <w:rFonts w:ascii="Times New Roman" w:hAnsi="Times New Roman" w:cs="Times New Roman"/>
          <w:sz w:val="20"/>
          <w:szCs w:val="20"/>
          <w:lang w:val="en-GB"/>
        </w:rPr>
        <w:t>determined using the equations below</w:t>
      </w:r>
      <w:r w:rsidR="005B5065" w:rsidRPr="0016610B">
        <w:rPr>
          <w:rFonts w:ascii="Times New Roman" w:hAnsi="Times New Roman" w:cs="Times New Roman"/>
          <w:sz w:val="20"/>
          <w:szCs w:val="20"/>
          <w:lang w:val="en-GB"/>
        </w:rPr>
        <w:t>:</w:t>
      </w:r>
    </w:p>
    <w:p w14:paraId="56CC9DEA" w14:textId="77777777" w:rsidR="005B5065" w:rsidRPr="0016610B" w:rsidRDefault="005B5065" w:rsidP="00FA4EEE">
      <w:pPr>
        <w:pStyle w:val="NoSpacing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0BC6AB1" w14:textId="755FDF7B" w:rsidR="005B5065" w:rsidRPr="0016610B" w:rsidRDefault="003E37EA" w:rsidP="003E37EA">
      <w:pPr>
        <w:rPr>
          <w:rFonts w:ascii="Times New Roman" w:eastAsiaTheme="minorEastAsia" w:hAnsi="Times New Roman" w:cs="Times New Roman"/>
          <w:sz w:val="20"/>
          <w:szCs w:val="20"/>
          <w:lang w:val="en-GB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  <w:lang w:val="en-GB"/>
            </w:rPr>
            <m:t>Δ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VO2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set-simulated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%</m:t>
              </m:r>
            </m:e>
          </m:d>
          <m:r>
            <w:rPr>
              <w:rFonts w:ascii="Cambria Math" w:hAnsi="Cambria Math" w:cs="Times New Roman"/>
              <w:sz w:val="20"/>
              <w:szCs w:val="20"/>
              <w:lang w:val="en-GB"/>
            </w:rPr>
            <m:t>=-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GB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GB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GB"/>
                        </w:rPr>
                        <m:t>p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O2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O2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GB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GB"/>
                        </w:rPr>
                        <m:t>p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O2</m:t>
                  </m:r>
                </m:sub>
              </m:sSub>
            </m:den>
          </m:f>
        </m:oMath>
      </m:oMathPara>
    </w:p>
    <w:p w14:paraId="74EAC371" w14:textId="5E4A46E8" w:rsidR="003E37EA" w:rsidRPr="0016610B" w:rsidRDefault="003E37EA" w:rsidP="003E37EA">
      <w:pPr>
        <w:rPr>
          <w:rFonts w:ascii="Times New Roman" w:hAnsi="Times New Roman" w:cs="Times New Roman"/>
          <w:sz w:val="20"/>
          <w:szCs w:val="20"/>
          <w:lang w:val="en-GB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  <w:lang w:val="en-GB"/>
            </w:rPr>
            <w:br/>
          </m:r>
        </m:oMath>
        <m:oMath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  <w:lang w:val="en-GB"/>
            </w:rPr>
            <m:t>Δ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VCO2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set</m:t>
              </m:r>
              <m: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-</m:t>
              </m:r>
              <m: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simulated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%</m:t>
              </m:r>
            </m:e>
          </m:d>
          <m:r>
            <w:rPr>
              <w:rFonts w:ascii="Cambria Math" w:hAnsi="Cambria Math" w:cs="Times New Roman"/>
              <w:sz w:val="20"/>
              <w:szCs w:val="20"/>
              <w:lang w:val="en-GB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GB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GB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GB"/>
                        </w:rPr>
                        <m:t>p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CO2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CO2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RER*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GB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GB"/>
                        </w:rPr>
                        <m:t>p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O2</m:t>
                  </m:r>
                </m:sub>
              </m:sSub>
            </m:den>
          </m:f>
        </m:oMath>
      </m:oMathPara>
    </w:p>
    <w:p w14:paraId="2204546A" w14:textId="344E5AF9" w:rsidR="00262108" w:rsidRPr="0016610B" w:rsidRDefault="00262108" w:rsidP="00A103CB">
      <w:pPr>
        <w:pStyle w:val="NoSpacing"/>
        <w:rPr>
          <w:rFonts w:ascii="Times New Roman" w:hAnsi="Times New Roman" w:cs="Times New Roman"/>
          <w:sz w:val="20"/>
          <w:szCs w:val="20"/>
          <w:lang w:val="en-GB"/>
        </w:rPr>
      </w:pPr>
    </w:p>
    <w:p w14:paraId="0A5EFAEC" w14:textId="7AC95306" w:rsidR="002D0DFA" w:rsidRPr="0016610B" w:rsidRDefault="00785A42" w:rsidP="00A103CB">
      <w:pPr>
        <w:pStyle w:val="NoSpacing"/>
        <w:rPr>
          <w:rFonts w:ascii="Times New Roman" w:eastAsiaTheme="minorEastAsia" w:hAnsi="Times New Roman" w:cs="Times New Roman"/>
          <w:sz w:val="20"/>
          <w:szCs w:val="20"/>
          <w:lang w:val="en-GB"/>
        </w:rPr>
      </w:pPr>
      <w:r w:rsidRPr="0016610B">
        <w:rPr>
          <w:rFonts w:ascii="Times New Roman" w:hAnsi="Times New Roman" w:cs="Times New Roman"/>
          <w:sz w:val="20"/>
          <w:szCs w:val="20"/>
          <w:lang w:val="en-GB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GB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GB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p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O2</m:t>
            </m:r>
          </m:sub>
        </m:sSub>
      </m:oMath>
      <w:r w:rsidR="00DC242E" w:rsidRPr="0016610B">
        <w:rPr>
          <w:rFonts w:ascii="Times New Roman" w:eastAsiaTheme="minorEastAsia" w:hAnsi="Times New Roman" w:cs="Times New Roman"/>
          <w:sz w:val="20"/>
          <w:szCs w:val="20"/>
          <w:lang w:val="en-GB"/>
        </w:rPr>
        <w:t xml:space="preserve"> represents the</w:t>
      </w:r>
      <w:r w:rsidR="00A15AD9" w:rsidRPr="0016610B">
        <w:rPr>
          <w:rFonts w:ascii="Times New Roman" w:eastAsiaTheme="minorEastAsia" w:hAnsi="Times New Roman" w:cs="Times New Roman"/>
          <w:sz w:val="20"/>
          <w:szCs w:val="20"/>
          <w:lang w:val="en-GB"/>
        </w:rPr>
        <w:t xml:space="preserve"> assumed</w:t>
      </w:r>
      <w:r w:rsidR="00DC242E" w:rsidRPr="0016610B">
        <w:rPr>
          <w:rFonts w:ascii="Times New Roman" w:eastAsiaTheme="minorEastAsia" w:hAnsi="Times New Roman" w:cs="Times New Roman"/>
          <w:sz w:val="20"/>
          <w:szCs w:val="20"/>
          <w:lang w:val="en-GB"/>
        </w:rPr>
        <w:t xml:space="preserve"> </w:t>
      </w:r>
      <w:r w:rsidR="00A15AD9" w:rsidRPr="0016610B">
        <w:rPr>
          <w:rFonts w:ascii="Times New Roman" w:eastAsiaTheme="minorEastAsia" w:hAnsi="Times New Roman" w:cs="Times New Roman"/>
          <w:sz w:val="20"/>
          <w:szCs w:val="20"/>
          <w:lang w:val="en-GB"/>
        </w:rPr>
        <w:t xml:space="preserve">ambient oxygen fraction,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GB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GB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p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C</m:t>
            </m:r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O2</m:t>
            </m:r>
          </m:sub>
        </m:sSub>
      </m:oMath>
      <w:r w:rsidR="00A15AD9" w:rsidRPr="0016610B">
        <w:rPr>
          <w:rFonts w:ascii="Times New Roman" w:eastAsiaTheme="minorEastAsia" w:hAnsi="Times New Roman" w:cs="Times New Roman"/>
          <w:sz w:val="20"/>
          <w:szCs w:val="20"/>
          <w:lang w:val="en-GB"/>
        </w:rPr>
        <w:t xml:space="preserve"> the assumed ambient carbon dioxide fraction, and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O2</m:t>
            </m:r>
          </m:sub>
        </m:sSub>
      </m:oMath>
      <w:r w:rsidR="00CC0F21" w:rsidRPr="0016610B">
        <w:rPr>
          <w:rFonts w:ascii="Times New Roman" w:eastAsiaTheme="minorEastAsia" w:hAnsi="Times New Roman" w:cs="Times New Roman"/>
          <w:sz w:val="20"/>
          <w:szCs w:val="20"/>
          <w:lang w:val="en-GB"/>
        </w:rPr>
        <w:t xml:space="preserve"> and </w:t>
      </w:r>
      <w:r w:rsidR="00CC0F21" w:rsidRPr="0016610B">
        <w:rPr>
          <w:rFonts w:ascii="Times New Roman" w:eastAsiaTheme="minorEastAsia" w:hAnsi="Times New Roman" w:cs="Times New Roman"/>
          <w:sz w:val="20"/>
          <w:szCs w:val="20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C</m:t>
            </m:r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O2</m:t>
            </m:r>
          </m:sub>
        </m:sSub>
      </m:oMath>
      <w:r w:rsidR="00CC0F21" w:rsidRPr="0016610B">
        <w:rPr>
          <w:rFonts w:ascii="Times New Roman" w:eastAsiaTheme="minorEastAsia" w:hAnsi="Times New Roman" w:cs="Times New Roman"/>
          <w:sz w:val="20"/>
          <w:szCs w:val="20"/>
          <w:lang w:val="en-GB"/>
        </w:rPr>
        <w:t xml:space="preserve"> represent the actual fractions. </w:t>
      </w:r>
    </w:p>
    <w:p w14:paraId="3ED39787" w14:textId="77777777" w:rsidR="00CC0F21" w:rsidRDefault="00CC0F21" w:rsidP="00A103CB">
      <w:pPr>
        <w:pStyle w:val="NoSpacing"/>
        <w:rPr>
          <w:lang w:val="en-GB"/>
        </w:rPr>
      </w:pPr>
    </w:p>
    <w:p w14:paraId="4D3AE24B" w14:textId="77777777" w:rsidR="00B73AFE" w:rsidRDefault="00B73AFE" w:rsidP="00B73AFE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  <w:r w:rsidRPr="00A13C7C">
        <w:rPr>
          <w:noProof/>
        </w:rPr>
        <w:drawing>
          <wp:inline distT="0" distB="0" distL="0" distR="0" wp14:anchorId="41A8DB25" wp14:editId="05EBF808">
            <wp:extent cx="2865600" cy="3525377"/>
            <wp:effectExtent l="0" t="0" r="0" b="0"/>
            <wp:docPr id="141710612" name="Picture 12" descr="A graph with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710612" name="Picture 12" descr="A graph with a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5600" cy="35253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896F95D" wp14:editId="62E92FF0">
            <wp:extent cx="2865120" cy="3521574"/>
            <wp:effectExtent l="0" t="0" r="0" b="3175"/>
            <wp:docPr id="38797981" name="Picture 1" descr="A graph of a func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797981" name="Picture 1" descr="A graph of a function&#10;&#10;AI-generated content may be incorrect.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869509" cy="35269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083A13" w14:textId="44ECCE53" w:rsidR="00B73AFE" w:rsidRPr="00B73AFE" w:rsidRDefault="00B73AFE" w:rsidP="00B73AFE">
      <w:pPr>
        <w:pStyle w:val="NoSpacing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ure S3. </w:t>
      </w:r>
      <w:r w:rsidRPr="00B73AF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Errors introduced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in the simulated </w:t>
      </w:r>
      <w:r w:rsidRPr="00D16691">
        <w:rPr>
          <w:rFonts w:ascii="Times New Roman" w:hAnsi="Times New Roman" w:cs="Times New Roman"/>
          <w:b/>
          <w:bCs/>
          <w:sz w:val="20"/>
          <w:szCs w:val="20"/>
          <w:lang w:val="en-GB"/>
        </w:rPr>
        <w:t>V̇</w:t>
      </w:r>
      <w:r w:rsidRPr="00B73AFE">
        <w:rPr>
          <w:rFonts w:ascii="Times New Roman" w:hAnsi="Times New Roman" w:cs="Times New Roman"/>
          <w:b/>
          <w:bCs/>
          <w:sz w:val="20"/>
          <w:szCs w:val="20"/>
          <w:lang w:val="en-US"/>
        </w:rPr>
        <w:t>O</w:t>
      </w:r>
      <w:r w:rsidRPr="00B73AFE">
        <w:rPr>
          <w:rFonts w:ascii="Times New Roman" w:hAnsi="Times New Roman" w:cs="Times New Roman"/>
          <w:b/>
          <w:bCs/>
          <w:sz w:val="20"/>
          <w:szCs w:val="20"/>
          <w:vertAlign w:val="subscript"/>
          <w:lang w:val="en-US"/>
        </w:rPr>
        <w:t xml:space="preserve">2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and</w:t>
      </w:r>
      <w:r w:rsidRPr="00B73AF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D16691">
        <w:rPr>
          <w:rFonts w:ascii="Times New Roman" w:hAnsi="Times New Roman" w:cs="Times New Roman"/>
          <w:b/>
          <w:bCs/>
          <w:sz w:val="20"/>
          <w:szCs w:val="20"/>
          <w:lang w:val="en-GB"/>
        </w:rPr>
        <w:t>V̇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C</w:t>
      </w:r>
      <w:r w:rsidRPr="00B73AFE">
        <w:rPr>
          <w:rFonts w:ascii="Times New Roman" w:hAnsi="Times New Roman" w:cs="Times New Roman"/>
          <w:b/>
          <w:bCs/>
          <w:sz w:val="20"/>
          <w:szCs w:val="20"/>
          <w:lang w:val="en-US"/>
        </w:rPr>
        <w:t>O</w:t>
      </w:r>
      <w:r w:rsidRPr="00B73AFE">
        <w:rPr>
          <w:rFonts w:ascii="Times New Roman" w:hAnsi="Times New Roman" w:cs="Times New Roman"/>
          <w:b/>
          <w:bCs/>
          <w:sz w:val="20"/>
          <w:szCs w:val="20"/>
          <w:vertAlign w:val="subscript"/>
          <w:lang w:val="en-US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B73AFE">
        <w:rPr>
          <w:rFonts w:ascii="Times New Roman" w:hAnsi="Times New Roman" w:cs="Times New Roman"/>
          <w:b/>
          <w:bCs/>
          <w:sz w:val="20"/>
          <w:szCs w:val="20"/>
          <w:lang w:val="en-US"/>
        </w:rPr>
        <w:t>by deviations in ambient gas concentrations from assumed gas concentrations</w:t>
      </w:r>
      <w:r w:rsidR="007A746D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</w:p>
    <w:p w14:paraId="41D2C0CA" w14:textId="77777777" w:rsidR="00B73AFE" w:rsidRPr="00B73AFE" w:rsidRDefault="00B73AFE" w:rsidP="00A103CB">
      <w:pPr>
        <w:pStyle w:val="NoSpacing"/>
        <w:rPr>
          <w:lang w:val="en-US"/>
        </w:rPr>
      </w:pPr>
    </w:p>
    <w:sectPr w:rsidR="00B73AFE" w:rsidRPr="00B73AFE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DD8F99" w14:textId="77777777" w:rsidR="00DB4073" w:rsidRDefault="00DB4073" w:rsidP="0050600E">
      <w:pPr>
        <w:spacing w:after="0" w:line="240" w:lineRule="auto"/>
      </w:pPr>
      <w:r>
        <w:separator/>
      </w:r>
    </w:p>
  </w:endnote>
  <w:endnote w:type="continuationSeparator" w:id="0">
    <w:p w14:paraId="6461F98E" w14:textId="77777777" w:rsidR="00DB4073" w:rsidRDefault="00DB4073" w:rsidP="005060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429299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1FD27D" w14:textId="750A2A92" w:rsidR="0050600E" w:rsidRDefault="0050600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62EAD72" w14:textId="77777777" w:rsidR="0050600E" w:rsidRDefault="005060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C129F1" w14:textId="77777777" w:rsidR="00DB4073" w:rsidRDefault="00DB4073" w:rsidP="0050600E">
      <w:pPr>
        <w:spacing w:after="0" w:line="240" w:lineRule="auto"/>
      </w:pPr>
      <w:r>
        <w:separator/>
      </w:r>
    </w:p>
  </w:footnote>
  <w:footnote w:type="continuationSeparator" w:id="0">
    <w:p w14:paraId="360DCA8E" w14:textId="77777777" w:rsidR="00DB4073" w:rsidRDefault="00DB4073" w:rsidP="005060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D7DF0C" w14:textId="35001555" w:rsidR="00C80B38" w:rsidRPr="00482C10" w:rsidRDefault="00C80B38" w:rsidP="00C80B38">
    <w:pPr>
      <w:pStyle w:val="Header"/>
      <w:rPr>
        <w:rFonts w:ascii="Times New Roman" w:hAnsi="Times New Roman" w:cs="Times New Roman"/>
        <w:sz w:val="20"/>
        <w:szCs w:val="20"/>
        <w:lang w:val="en-GB"/>
      </w:rPr>
    </w:pPr>
    <w:r w:rsidRPr="00482C10">
      <w:rPr>
        <w:rFonts w:ascii="Times New Roman" w:hAnsi="Times New Roman" w:cs="Times New Roman"/>
        <w:sz w:val="20"/>
        <w:szCs w:val="20"/>
        <w:lang w:val="en-GB"/>
      </w:rPr>
      <w:t>Van Hooren et al. (202</w:t>
    </w:r>
    <w:r w:rsidR="0007131A">
      <w:rPr>
        <w:rFonts w:ascii="Times New Roman" w:hAnsi="Times New Roman" w:cs="Times New Roman"/>
        <w:sz w:val="20"/>
        <w:szCs w:val="20"/>
        <w:lang w:val="en-GB"/>
      </w:rPr>
      <w:t>6</w:t>
    </w:r>
    <w:r w:rsidRPr="00482C10">
      <w:rPr>
        <w:rFonts w:ascii="Times New Roman" w:hAnsi="Times New Roman" w:cs="Times New Roman"/>
        <w:sz w:val="20"/>
        <w:szCs w:val="20"/>
        <w:lang w:val="en-GB"/>
      </w:rPr>
      <w:t xml:space="preserve">). </w:t>
    </w:r>
    <w:r w:rsidR="00EC73DA">
      <w:rPr>
        <w:rFonts w:ascii="Times New Roman" w:hAnsi="Times New Roman" w:cs="Times New Roman"/>
        <w:sz w:val="20"/>
        <w:szCs w:val="20"/>
        <w:lang w:val="en-GB"/>
      </w:rPr>
      <w:t>B</w:t>
    </w:r>
    <w:r w:rsidR="00CB067E" w:rsidRPr="00495B81">
      <w:rPr>
        <w:rFonts w:ascii="Times New Roman" w:hAnsi="Times New Roman" w:cs="Times New Roman"/>
        <w:color w:val="000000"/>
        <w:sz w:val="20"/>
        <w:szCs w:val="20"/>
        <w:lang w:val="en-GB"/>
      </w:rPr>
      <w:t xml:space="preserve">etween-day </w:t>
    </w:r>
    <w:r w:rsidR="00CB067E">
      <w:rPr>
        <w:rFonts w:ascii="Times New Roman" w:hAnsi="Times New Roman" w:cs="Times New Roman"/>
        <w:color w:val="000000"/>
        <w:sz w:val="20"/>
        <w:szCs w:val="20"/>
        <w:lang w:val="en-GB"/>
      </w:rPr>
      <w:t xml:space="preserve">technical and biological </w:t>
    </w:r>
    <w:r w:rsidR="00CB067E" w:rsidRPr="00495B81">
      <w:rPr>
        <w:rFonts w:ascii="Times New Roman" w:hAnsi="Times New Roman" w:cs="Times New Roman"/>
        <w:color w:val="000000"/>
        <w:sz w:val="20"/>
        <w:szCs w:val="20"/>
        <w:lang w:val="en-GB"/>
      </w:rPr>
      <w:t>reliability</w:t>
    </w:r>
    <w:r w:rsidR="00EC73DA">
      <w:rPr>
        <w:rFonts w:ascii="Times New Roman" w:hAnsi="Times New Roman" w:cs="Times New Roman"/>
        <w:color w:val="000000"/>
        <w:sz w:val="20"/>
        <w:szCs w:val="20"/>
        <w:lang w:val="en-GB"/>
      </w:rPr>
      <w:t xml:space="preserve"> and validity</w:t>
    </w:r>
    <w:r w:rsidR="00CB067E">
      <w:rPr>
        <w:rFonts w:ascii="Times New Roman" w:hAnsi="Times New Roman" w:cs="Times New Roman"/>
        <w:color w:val="000000"/>
        <w:sz w:val="20"/>
        <w:szCs w:val="20"/>
        <w:lang w:val="en-GB"/>
      </w:rPr>
      <w:t xml:space="preserve"> </w:t>
    </w:r>
    <w:r w:rsidR="00CB067E" w:rsidRPr="00495B81">
      <w:rPr>
        <w:rFonts w:ascii="Times New Roman" w:hAnsi="Times New Roman" w:cs="Times New Roman"/>
        <w:color w:val="000000"/>
        <w:sz w:val="20"/>
        <w:szCs w:val="20"/>
        <w:lang w:val="en-GB"/>
      </w:rPr>
      <w:t xml:space="preserve">of </w:t>
    </w:r>
    <w:r w:rsidR="00CB067E">
      <w:rPr>
        <w:rFonts w:ascii="Times New Roman" w:hAnsi="Times New Roman" w:cs="Times New Roman"/>
        <w:color w:val="000000"/>
        <w:sz w:val="20"/>
        <w:szCs w:val="20"/>
        <w:lang w:val="en-GB"/>
      </w:rPr>
      <w:t>five</w:t>
    </w:r>
    <w:r w:rsidR="00CB067E" w:rsidRPr="00495B81">
      <w:rPr>
        <w:rFonts w:ascii="Times New Roman" w:hAnsi="Times New Roman" w:cs="Times New Roman"/>
        <w:color w:val="000000"/>
        <w:sz w:val="20"/>
        <w:szCs w:val="20"/>
        <w:lang w:val="en-GB"/>
      </w:rPr>
      <w:t xml:space="preserve"> different CPET systems during simulated and human exercise</w:t>
    </w:r>
  </w:p>
  <w:p w14:paraId="2110F752" w14:textId="77777777" w:rsidR="00C80B38" w:rsidRPr="00C80B38" w:rsidRDefault="00C80B38">
    <w:pPr>
      <w:pStyle w:val="Header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BEA"/>
    <w:rsid w:val="00014E02"/>
    <w:rsid w:val="00021C28"/>
    <w:rsid w:val="0007131A"/>
    <w:rsid w:val="000A41AB"/>
    <w:rsid w:val="000C1514"/>
    <w:rsid w:val="000E7FC7"/>
    <w:rsid w:val="000F3CE3"/>
    <w:rsid w:val="000F4998"/>
    <w:rsid w:val="00103454"/>
    <w:rsid w:val="001102A5"/>
    <w:rsid w:val="00117A2E"/>
    <w:rsid w:val="00136CB0"/>
    <w:rsid w:val="00156084"/>
    <w:rsid w:val="0016610B"/>
    <w:rsid w:val="001A0CC4"/>
    <w:rsid w:val="001A148F"/>
    <w:rsid w:val="001A3857"/>
    <w:rsid w:val="001E435D"/>
    <w:rsid w:val="001E4B08"/>
    <w:rsid w:val="001F11FF"/>
    <w:rsid w:val="0020570B"/>
    <w:rsid w:val="00262108"/>
    <w:rsid w:val="002827B6"/>
    <w:rsid w:val="002910C3"/>
    <w:rsid w:val="00293C37"/>
    <w:rsid w:val="002B639E"/>
    <w:rsid w:val="002C15FA"/>
    <w:rsid w:val="002D0DFA"/>
    <w:rsid w:val="002E737E"/>
    <w:rsid w:val="0030439B"/>
    <w:rsid w:val="00387105"/>
    <w:rsid w:val="003A2A39"/>
    <w:rsid w:val="003C320E"/>
    <w:rsid w:val="003D38BB"/>
    <w:rsid w:val="003E37EA"/>
    <w:rsid w:val="004035E1"/>
    <w:rsid w:val="00422C5F"/>
    <w:rsid w:val="00454CF5"/>
    <w:rsid w:val="004605F0"/>
    <w:rsid w:val="0047112C"/>
    <w:rsid w:val="0047505C"/>
    <w:rsid w:val="00491E1B"/>
    <w:rsid w:val="004A22AA"/>
    <w:rsid w:val="004D4D02"/>
    <w:rsid w:val="004D7491"/>
    <w:rsid w:val="004D7873"/>
    <w:rsid w:val="004F57D3"/>
    <w:rsid w:val="0050600E"/>
    <w:rsid w:val="0055203C"/>
    <w:rsid w:val="005803BE"/>
    <w:rsid w:val="00582193"/>
    <w:rsid w:val="005B18E7"/>
    <w:rsid w:val="005B5065"/>
    <w:rsid w:val="005C23AB"/>
    <w:rsid w:val="005F4C5D"/>
    <w:rsid w:val="00601A2B"/>
    <w:rsid w:val="00624777"/>
    <w:rsid w:val="00664D1E"/>
    <w:rsid w:val="00665FC8"/>
    <w:rsid w:val="006C3997"/>
    <w:rsid w:val="006E0448"/>
    <w:rsid w:val="0071301D"/>
    <w:rsid w:val="00741754"/>
    <w:rsid w:val="00751AF6"/>
    <w:rsid w:val="007618F0"/>
    <w:rsid w:val="00785A42"/>
    <w:rsid w:val="007A7463"/>
    <w:rsid w:val="007A746D"/>
    <w:rsid w:val="007C2B9D"/>
    <w:rsid w:val="0080059A"/>
    <w:rsid w:val="00805024"/>
    <w:rsid w:val="008328F0"/>
    <w:rsid w:val="008365FB"/>
    <w:rsid w:val="0086432F"/>
    <w:rsid w:val="00870B44"/>
    <w:rsid w:val="00876032"/>
    <w:rsid w:val="008B4001"/>
    <w:rsid w:val="008C7B80"/>
    <w:rsid w:val="00900EEE"/>
    <w:rsid w:val="00935097"/>
    <w:rsid w:val="00991996"/>
    <w:rsid w:val="009A0404"/>
    <w:rsid w:val="009E6F70"/>
    <w:rsid w:val="009F3A14"/>
    <w:rsid w:val="00A103CB"/>
    <w:rsid w:val="00A15AD9"/>
    <w:rsid w:val="00A16B5A"/>
    <w:rsid w:val="00A2347C"/>
    <w:rsid w:val="00A533DE"/>
    <w:rsid w:val="00A5396A"/>
    <w:rsid w:val="00A718A8"/>
    <w:rsid w:val="00A77EFA"/>
    <w:rsid w:val="00A81903"/>
    <w:rsid w:val="00A9309F"/>
    <w:rsid w:val="00AC5CBE"/>
    <w:rsid w:val="00AD0347"/>
    <w:rsid w:val="00AF6AF8"/>
    <w:rsid w:val="00B355D7"/>
    <w:rsid w:val="00B35E41"/>
    <w:rsid w:val="00B730BF"/>
    <w:rsid w:val="00B73AFE"/>
    <w:rsid w:val="00B90B4B"/>
    <w:rsid w:val="00B95203"/>
    <w:rsid w:val="00BA1EAC"/>
    <w:rsid w:val="00BA781B"/>
    <w:rsid w:val="00BB6E30"/>
    <w:rsid w:val="00C46942"/>
    <w:rsid w:val="00C516E4"/>
    <w:rsid w:val="00C56ACE"/>
    <w:rsid w:val="00C5719A"/>
    <w:rsid w:val="00C63BAD"/>
    <w:rsid w:val="00C714AD"/>
    <w:rsid w:val="00C80B38"/>
    <w:rsid w:val="00C835BD"/>
    <w:rsid w:val="00C934CC"/>
    <w:rsid w:val="00CA7756"/>
    <w:rsid w:val="00CB067E"/>
    <w:rsid w:val="00CC0F21"/>
    <w:rsid w:val="00CC5AE9"/>
    <w:rsid w:val="00CD6B68"/>
    <w:rsid w:val="00CF4283"/>
    <w:rsid w:val="00D0647D"/>
    <w:rsid w:val="00D137B1"/>
    <w:rsid w:val="00D16691"/>
    <w:rsid w:val="00D40372"/>
    <w:rsid w:val="00D50AD3"/>
    <w:rsid w:val="00D52D45"/>
    <w:rsid w:val="00D60BEA"/>
    <w:rsid w:val="00DB4073"/>
    <w:rsid w:val="00DC242E"/>
    <w:rsid w:val="00DD3680"/>
    <w:rsid w:val="00DE239B"/>
    <w:rsid w:val="00DF0A19"/>
    <w:rsid w:val="00E52EDF"/>
    <w:rsid w:val="00E57F04"/>
    <w:rsid w:val="00E73C1E"/>
    <w:rsid w:val="00E86538"/>
    <w:rsid w:val="00E95114"/>
    <w:rsid w:val="00EA2D9A"/>
    <w:rsid w:val="00EB61A4"/>
    <w:rsid w:val="00EC73DA"/>
    <w:rsid w:val="00F046A8"/>
    <w:rsid w:val="00F04ADE"/>
    <w:rsid w:val="00F178CF"/>
    <w:rsid w:val="00F356D0"/>
    <w:rsid w:val="00F7399B"/>
    <w:rsid w:val="00FA0517"/>
    <w:rsid w:val="00FA4EEE"/>
    <w:rsid w:val="00FE6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7C067"/>
  <w15:chartTrackingRefBased/>
  <w15:docId w15:val="{31827D6F-981B-407E-8024-096D3F0E5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2A39"/>
    <w:pPr>
      <w:spacing w:line="259" w:lineRule="auto"/>
    </w:pPr>
    <w:rPr>
      <w:sz w:val="22"/>
      <w:szCs w:val="22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0BE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0BE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0BE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0BE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0BE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0BE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0BE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0BE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0BE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0B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0B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0B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0B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0B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0B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0B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0B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0B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0B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D60B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0BE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D60B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0BE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D60B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0BEA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D60B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0B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0B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0BEA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aliases w:val="Arial"/>
    <w:link w:val="NoSpacingChar"/>
    <w:uiPriority w:val="1"/>
    <w:qFormat/>
    <w:rsid w:val="006E0448"/>
    <w:pPr>
      <w:spacing w:after="0" w:line="240" w:lineRule="auto"/>
    </w:pPr>
    <w:rPr>
      <w:kern w:val="0"/>
      <w:sz w:val="22"/>
      <w:szCs w:val="22"/>
      <w:lang w:val="nl-NL"/>
    </w:rPr>
  </w:style>
  <w:style w:type="character" w:customStyle="1" w:styleId="NoSpacingChar">
    <w:name w:val="No Spacing Char"/>
    <w:aliases w:val="Arial Char"/>
    <w:basedOn w:val="DefaultParagraphFont"/>
    <w:link w:val="NoSpacing"/>
    <w:uiPriority w:val="1"/>
    <w:rsid w:val="006E0448"/>
    <w:rPr>
      <w:kern w:val="0"/>
      <w:sz w:val="22"/>
      <w:szCs w:val="22"/>
      <w:lang w:val="nl-NL"/>
    </w:rPr>
  </w:style>
  <w:style w:type="table" w:styleId="TableGrid">
    <w:name w:val="Table Grid"/>
    <w:basedOn w:val="TableNormal"/>
    <w:uiPriority w:val="39"/>
    <w:rsid w:val="003A2A39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60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600E"/>
    <w:rPr>
      <w:sz w:val="22"/>
      <w:szCs w:val="22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5060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600E"/>
    <w:rPr>
      <w:sz w:val="22"/>
      <w:szCs w:val="22"/>
      <w:lang w:val="nl-NL"/>
    </w:rPr>
  </w:style>
  <w:style w:type="character" w:styleId="Hyperlink">
    <w:name w:val="Hyperlink"/>
    <w:basedOn w:val="DefaultParagraphFont"/>
    <w:uiPriority w:val="99"/>
    <w:unhideWhenUsed/>
    <w:rsid w:val="00664D1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64D1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B639E"/>
    <w:pPr>
      <w:spacing w:after="0" w:line="240" w:lineRule="auto"/>
    </w:pPr>
    <w:rPr>
      <w:sz w:val="22"/>
      <w:szCs w:val="22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7605/OSF.IO/B3T8F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72</Words>
  <Characters>6831</Characters>
  <Application>Microsoft Office Word</Application>
  <DocSecurity>0</DocSecurity>
  <Lines>235</Lines>
  <Paragraphs>158</Paragraphs>
  <ScaleCrop>false</ScaleCrop>
  <Company/>
  <LinksUpToDate>false</LinksUpToDate>
  <CharactersWithSpaces>7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 Van Hooren</dc:creator>
  <cp:keywords/>
  <dc:description/>
  <cp:lastModifiedBy>Bas Van Hooren</cp:lastModifiedBy>
  <cp:revision>24</cp:revision>
  <dcterms:created xsi:type="dcterms:W3CDTF">2026-01-08T12:41:00Z</dcterms:created>
  <dcterms:modified xsi:type="dcterms:W3CDTF">2026-01-20T16:14:00Z</dcterms:modified>
</cp:coreProperties>
</file>